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A2CE1" w14:textId="160D786A" w:rsidR="00AE49EF" w:rsidRPr="00CF5F1A" w:rsidRDefault="0026125E">
      <w:pPr>
        <w:rPr>
          <w:rFonts w:ascii="Times New Roman" w:hAnsi="Times New Roman" w:cs="Times New Roman"/>
          <w:b/>
          <w:bCs/>
        </w:rPr>
      </w:pPr>
      <w:r w:rsidRPr="00CF5F1A">
        <w:rPr>
          <w:rFonts w:ascii="Times New Roman" w:hAnsi="Times New Roman" w:cs="Times New Roman"/>
          <w:b/>
          <w:bCs/>
        </w:rPr>
        <w:t>Sup</w:t>
      </w:r>
      <w:r w:rsidR="00D817B2" w:rsidRPr="00CF5F1A">
        <w:rPr>
          <w:rFonts w:ascii="Times New Roman" w:hAnsi="Times New Roman" w:cs="Times New Roman"/>
          <w:b/>
          <w:bCs/>
        </w:rPr>
        <w:t>p</w:t>
      </w:r>
      <w:r w:rsidRPr="00CF5F1A">
        <w:rPr>
          <w:rFonts w:ascii="Times New Roman" w:hAnsi="Times New Roman" w:cs="Times New Roman"/>
          <w:b/>
          <w:bCs/>
        </w:rPr>
        <w:t>lementa</w:t>
      </w:r>
      <w:r w:rsidR="009B3466">
        <w:rPr>
          <w:rFonts w:ascii="Times New Roman" w:hAnsi="Times New Roman" w:cs="Times New Roman"/>
          <w:b/>
          <w:bCs/>
        </w:rPr>
        <w:t>ry</w:t>
      </w:r>
      <w:r w:rsidRPr="00CF5F1A">
        <w:rPr>
          <w:rFonts w:ascii="Times New Roman" w:hAnsi="Times New Roman" w:cs="Times New Roman"/>
          <w:b/>
          <w:bCs/>
        </w:rPr>
        <w:t xml:space="preserve"> file</w:t>
      </w:r>
    </w:p>
    <w:p w14:paraId="416C365D" w14:textId="46535B39" w:rsidR="0026125E" w:rsidRPr="00CF5F1A" w:rsidRDefault="0026125E">
      <w:pPr>
        <w:rPr>
          <w:rFonts w:ascii="Times New Roman" w:hAnsi="Times New Roman" w:cs="Times New Roman"/>
        </w:rPr>
      </w:pPr>
      <w:r w:rsidRPr="00CF5F1A">
        <w:rPr>
          <w:rFonts w:ascii="Times New Roman" w:hAnsi="Times New Roman" w:cs="Times New Roman"/>
        </w:rPr>
        <w:t>Dichroic filters transmission</w:t>
      </w:r>
      <w:r w:rsidR="00832746" w:rsidRPr="00CF5F1A">
        <w:rPr>
          <w:rFonts w:ascii="Times New Roman" w:hAnsi="Times New Roman" w:cs="Times New Roman"/>
        </w:rPr>
        <w:t xml:space="preserve"> (0º angle incidence)</w:t>
      </w:r>
    </w:p>
    <w:p w14:paraId="04D2BC34" w14:textId="06DF7ABE" w:rsidR="0026125E" w:rsidRPr="00CF5F1A" w:rsidRDefault="00ED649B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8B438AB" wp14:editId="11C2EE52">
            <wp:simplePos x="0" y="0"/>
            <wp:positionH relativeFrom="margin">
              <wp:posOffset>-43815</wp:posOffset>
            </wp:positionH>
            <wp:positionV relativeFrom="paragraph">
              <wp:posOffset>196215</wp:posOffset>
            </wp:positionV>
            <wp:extent cx="4930140" cy="2583180"/>
            <wp:effectExtent l="0" t="0" r="3810" b="7620"/>
            <wp:wrapTopAndBottom/>
            <wp:docPr id="111197126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45ED893-AC57-AF63-2C16-48A5C4395F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1DB75920" w14:textId="77777777" w:rsidR="00604578" w:rsidRPr="00CF5F1A" w:rsidRDefault="00604578" w:rsidP="002E28C3">
      <w:pPr>
        <w:rPr>
          <w:rFonts w:ascii="Times New Roman" w:hAnsi="Times New Roman" w:cs="Times New Roman"/>
        </w:rPr>
      </w:pPr>
    </w:p>
    <w:p w14:paraId="6AFC6B12" w14:textId="55B3F711" w:rsidR="002E28C3" w:rsidRPr="00CF5F1A" w:rsidRDefault="00FB41CF" w:rsidP="002E28C3">
      <w:pPr>
        <w:rPr>
          <w:rFonts w:ascii="Times New Roman" w:hAnsi="Times New Roman" w:cs="Times New Roman"/>
        </w:rPr>
      </w:pPr>
      <w:r w:rsidRPr="00ED649B">
        <w:rPr>
          <w:rFonts w:ascii="Times New Roman" w:hAnsi="Times New Roman" w:cs="Times New Roman"/>
          <w:b/>
          <w:bCs/>
        </w:rPr>
        <w:t xml:space="preserve">Fig </w:t>
      </w:r>
      <w:r w:rsidR="00ED649B" w:rsidRPr="00ED649B">
        <w:rPr>
          <w:rFonts w:ascii="Times New Roman" w:hAnsi="Times New Roman" w:cs="Times New Roman"/>
          <w:b/>
          <w:bCs/>
        </w:rPr>
        <w:t>S1</w:t>
      </w:r>
      <w:r w:rsidR="001E7019" w:rsidRPr="00CF5F1A">
        <w:rPr>
          <w:rFonts w:ascii="Times New Roman" w:hAnsi="Times New Roman" w:cs="Times New Roman"/>
        </w:rPr>
        <w:t xml:space="preserve"> </w:t>
      </w:r>
      <w:r w:rsidR="006010D7" w:rsidRPr="00CF5F1A">
        <w:rPr>
          <w:rFonts w:ascii="Times New Roman" w:hAnsi="Times New Roman" w:cs="Times New Roman"/>
        </w:rPr>
        <w:t xml:space="preserve">: </w:t>
      </w:r>
      <w:r w:rsidR="00FB6F01" w:rsidRPr="00FB6F01">
        <w:rPr>
          <w:rFonts w:ascii="Times New Roman" w:hAnsi="Times New Roman" w:cs="Times New Roman"/>
        </w:rPr>
        <w:t xml:space="preserve">Transmission </w:t>
      </w:r>
      <w:r w:rsidR="00A544EF">
        <w:rPr>
          <w:rFonts w:ascii="Times New Roman" w:hAnsi="Times New Roman" w:cs="Times New Roman"/>
        </w:rPr>
        <w:t xml:space="preserve">(%) </w:t>
      </w:r>
      <w:r w:rsidR="00FB6F01" w:rsidRPr="00FB6F01">
        <w:rPr>
          <w:rFonts w:ascii="Times New Roman" w:hAnsi="Times New Roman" w:cs="Times New Roman"/>
        </w:rPr>
        <w:t xml:space="preserve">spectrum of the FD1R red dichroic filter at 0° angle of incidence. </w:t>
      </w:r>
      <w:r w:rsidR="00153D32" w:rsidRPr="00153D32">
        <w:rPr>
          <w:rFonts w:ascii="Times New Roman" w:hAnsi="Times New Roman" w:cs="Times New Roman"/>
        </w:rPr>
        <w:t>The filter shows high transmission (&gt;90%) for wavelengths above 550 nm and blocks shorter wavelengths</w:t>
      </w:r>
    </w:p>
    <w:p w14:paraId="24AAA822" w14:textId="77777777" w:rsidR="002E28C3" w:rsidRDefault="002E28C3" w:rsidP="002E28C3"/>
    <w:p w14:paraId="3882B2E2" w14:textId="77777777" w:rsidR="002E28C3" w:rsidRDefault="002E28C3" w:rsidP="002E28C3"/>
    <w:p w14:paraId="1116B1DC" w14:textId="77777777" w:rsidR="002E28C3" w:rsidRDefault="002E28C3" w:rsidP="002E28C3"/>
    <w:p w14:paraId="7E00424C" w14:textId="77777777" w:rsidR="002E28C3" w:rsidRDefault="002E28C3" w:rsidP="002E28C3"/>
    <w:p w14:paraId="29ED9ECB" w14:textId="62D1BB38" w:rsidR="0026125E" w:rsidRPr="00CF5F1A" w:rsidRDefault="0026125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3083700" wp14:editId="0C3AEFBE">
            <wp:simplePos x="0" y="0"/>
            <wp:positionH relativeFrom="column">
              <wp:posOffset>1905</wp:posOffset>
            </wp:positionH>
            <wp:positionV relativeFrom="paragraph">
              <wp:posOffset>635</wp:posOffset>
            </wp:positionV>
            <wp:extent cx="4907280" cy="2743200"/>
            <wp:effectExtent l="0" t="0" r="7620" b="0"/>
            <wp:wrapTopAndBottom/>
            <wp:docPr id="13064236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45ED893-AC57-AF63-2C16-48A5C4395F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3A42726B" w14:textId="30A69291" w:rsidR="008E00AE" w:rsidRPr="00CF5F1A" w:rsidRDefault="006010D7" w:rsidP="008E00AE">
      <w:pPr>
        <w:rPr>
          <w:rFonts w:ascii="Times New Roman" w:hAnsi="Times New Roman" w:cs="Times New Roman"/>
        </w:rPr>
      </w:pPr>
      <w:r w:rsidRPr="0058719B">
        <w:rPr>
          <w:rFonts w:ascii="Times New Roman" w:hAnsi="Times New Roman" w:cs="Times New Roman"/>
          <w:b/>
          <w:bCs/>
        </w:rPr>
        <w:t>F</w:t>
      </w:r>
      <w:r w:rsidR="0058719B" w:rsidRPr="0058719B">
        <w:rPr>
          <w:rFonts w:ascii="Times New Roman" w:hAnsi="Times New Roman" w:cs="Times New Roman"/>
          <w:b/>
          <w:bCs/>
        </w:rPr>
        <w:t>ig S2</w:t>
      </w:r>
      <w:r w:rsidR="0058719B">
        <w:rPr>
          <w:rFonts w:ascii="Times New Roman" w:hAnsi="Times New Roman" w:cs="Times New Roman"/>
        </w:rPr>
        <w:t>:</w:t>
      </w:r>
      <w:r w:rsidRPr="00CF5F1A">
        <w:rPr>
          <w:rFonts w:ascii="Times New Roman" w:hAnsi="Times New Roman" w:cs="Times New Roman"/>
        </w:rPr>
        <w:t xml:space="preserve"> </w:t>
      </w:r>
      <w:r w:rsidR="008E00AE" w:rsidRPr="00FB6F01">
        <w:rPr>
          <w:rFonts w:ascii="Times New Roman" w:hAnsi="Times New Roman" w:cs="Times New Roman"/>
        </w:rPr>
        <w:t xml:space="preserve">Transmission </w:t>
      </w:r>
      <w:r w:rsidR="000A18E8">
        <w:rPr>
          <w:rFonts w:ascii="Times New Roman" w:hAnsi="Times New Roman" w:cs="Times New Roman"/>
        </w:rPr>
        <w:t>(</w:t>
      </w:r>
      <w:r w:rsidR="00A544EF">
        <w:rPr>
          <w:rFonts w:ascii="Times New Roman" w:hAnsi="Times New Roman" w:cs="Times New Roman"/>
        </w:rPr>
        <w:t xml:space="preserve">%) </w:t>
      </w:r>
      <w:r w:rsidR="008E00AE" w:rsidRPr="00FB6F01">
        <w:rPr>
          <w:rFonts w:ascii="Times New Roman" w:hAnsi="Times New Roman" w:cs="Times New Roman"/>
        </w:rPr>
        <w:t>spectrum of the FD1</w:t>
      </w:r>
      <w:r w:rsidR="008E00AE">
        <w:rPr>
          <w:rFonts w:ascii="Times New Roman" w:hAnsi="Times New Roman" w:cs="Times New Roman"/>
        </w:rPr>
        <w:t>G</w:t>
      </w:r>
      <w:r w:rsidR="008E00AE" w:rsidRPr="00FB6F01">
        <w:rPr>
          <w:rFonts w:ascii="Times New Roman" w:hAnsi="Times New Roman" w:cs="Times New Roman"/>
        </w:rPr>
        <w:t xml:space="preserve"> </w:t>
      </w:r>
      <w:r w:rsidR="008E00AE">
        <w:rPr>
          <w:rFonts w:ascii="Times New Roman" w:hAnsi="Times New Roman" w:cs="Times New Roman"/>
        </w:rPr>
        <w:t>green</w:t>
      </w:r>
      <w:r w:rsidR="008E00AE" w:rsidRPr="00FB6F01">
        <w:rPr>
          <w:rFonts w:ascii="Times New Roman" w:hAnsi="Times New Roman" w:cs="Times New Roman"/>
        </w:rPr>
        <w:t xml:space="preserve"> dichroic filter at 0° angle of incidence.</w:t>
      </w:r>
      <w:r w:rsidR="00300022" w:rsidRPr="00300022">
        <w:rPr>
          <w:rFonts w:ascii="Courier New" w:hAnsi="Courier New" w:cs="Courier New"/>
          <w:color w:val="4D4D4C"/>
          <w:sz w:val="21"/>
          <w:szCs w:val="21"/>
        </w:rPr>
        <w:t xml:space="preserve"> </w:t>
      </w:r>
      <w:r w:rsidR="00300022" w:rsidRPr="00300022">
        <w:rPr>
          <w:rFonts w:ascii="Times New Roman" w:hAnsi="Times New Roman" w:cs="Times New Roman"/>
        </w:rPr>
        <w:t>The filter exhibit</w:t>
      </w:r>
      <w:r w:rsidR="0005280D">
        <w:rPr>
          <w:rFonts w:ascii="Times New Roman" w:hAnsi="Times New Roman" w:cs="Times New Roman"/>
        </w:rPr>
        <w:t>s</w:t>
      </w:r>
      <w:r w:rsidR="00300022" w:rsidRPr="00300022">
        <w:rPr>
          <w:rFonts w:ascii="Times New Roman" w:hAnsi="Times New Roman" w:cs="Times New Roman"/>
        </w:rPr>
        <w:t xml:space="preserve"> peak transmission between 500–650 nm with high rejection outside this range</w:t>
      </w:r>
      <w:r w:rsidR="008E00AE" w:rsidRPr="00FB6F01">
        <w:rPr>
          <w:rFonts w:ascii="Times New Roman" w:hAnsi="Times New Roman" w:cs="Times New Roman"/>
        </w:rPr>
        <w:t xml:space="preserve"> </w:t>
      </w:r>
    </w:p>
    <w:p w14:paraId="513ED766" w14:textId="222C4F56" w:rsidR="00330536" w:rsidRPr="00CF5F1A" w:rsidRDefault="00330536">
      <w:pPr>
        <w:rPr>
          <w:rFonts w:ascii="Times New Roman" w:hAnsi="Times New Roman" w:cs="Times New Roman"/>
        </w:rPr>
      </w:pPr>
    </w:p>
    <w:p w14:paraId="02E59B55" w14:textId="77777777" w:rsidR="00330536" w:rsidRDefault="00330536"/>
    <w:p w14:paraId="6933D051" w14:textId="064A5607" w:rsidR="0026125E" w:rsidRDefault="0026125E">
      <w:r>
        <w:rPr>
          <w:noProof/>
        </w:rPr>
        <w:drawing>
          <wp:inline distT="0" distB="0" distL="0" distR="0" wp14:anchorId="74A809BC" wp14:editId="756D973A">
            <wp:extent cx="5105400" cy="2720340"/>
            <wp:effectExtent l="0" t="0" r="0" b="3810"/>
            <wp:docPr id="97493907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45ED893-AC57-AF63-2C16-48A5C4395F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24709B" w14:textId="77777777" w:rsidR="00AB31BE" w:rsidRDefault="00AB31BE" w:rsidP="008E00AE">
      <w:pPr>
        <w:rPr>
          <w:rFonts w:ascii="Times New Roman" w:hAnsi="Times New Roman" w:cs="Times New Roman"/>
          <w:b/>
          <w:bCs/>
        </w:rPr>
      </w:pPr>
    </w:p>
    <w:p w14:paraId="3E847EAE" w14:textId="5A274C4A" w:rsidR="008E00AE" w:rsidRPr="00CF5F1A" w:rsidRDefault="006010D7" w:rsidP="008E00AE">
      <w:pPr>
        <w:rPr>
          <w:rFonts w:ascii="Times New Roman" w:hAnsi="Times New Roman" w:cs="Times New Roman"/>
        </w:rPr>
      </w:pPr>
      <w:r w:rsidRPr="0058719B">
        <w:rPr>
          <w:rFonts w:ascii="Times New Roman" w:hAnsi="Times New Roman" w:cs="Times New Roman"/>
          <w:b/>
          <w:bCs/>
        </w:rPr>
        <w:t xml:space="preserve">Fig </w:t>
      </w:r>
      <w:r w:rsidR="0058719B" w:rsidRPr="0058719B">
        <w:rPr>
          <w:rFonts w:ascii="Times New Roman" w:hAnsi="Times New Roman" w:cs="Times New Roman"/>
          <w:b/>
          <w:bCs/>
        </w:rPr>
        <w:t>S</w:t>
      </w:r>
      <w:r w:rsidRPr="0058719B">
        <w:rPr>
          <w:rFonts w:ascii="Times New Roman" w:hAnsi="Times New Roman" w:cs="Times New Roman"/>
          <w:b/>
          <w:bCs/>
        </w:rPr>
        <w:t>3</w:t>
      </w:r>
      <w:r w:rsidRPr="00CF5F1A">
        <w:rPr>
          <w:rFonts w:ascii="Times New Roman" w:hAnsi="Times New Roman" w:cs="Times New Roman"/>
        </w:rPr>
        <w:t xml:space="preserve">: </w:t>
      </w:r>
      <w:r w:rsidR="008E00AE" w:rsidRPr="00FB6F01">
        <w:rPr>
          <w:rFonts w:ascii="Times New Roman" w:hAnsi="Times New Roman" w:cs="Times New Roman"/>
        </w:rPr>
        <w:t xml:space="preserve">Transmission </w:t>
      </w:r>
      <w:r w:rsidR="00A544EF">
        <w:rPr>
          <w:rFonts w:ascii="Times New Roman" w:hAnsi="Times New Roman" w:cs="Times New Roman"/>
        </w:rPr>
        <w:t xml:space="preserve">(%) </w:t>
      </w:r>
      <w:r w:rsidR="008E00AE" w:rsidRPr="00FB6F01">
        <w:rPr>
          <w:rFonts w:ascii="Times New Roman" w:hAnsi="Times New Roman" w:cs="Times New Roman"/>
        </w:rPr>
        <w:t>spectrum of the FD1</w:t>
      </w:r>
      <w:r w:rsidR="008E00AE">
        <w:rPr>
          <w:rFonts w:ascii="Times New Roman" w:hAnsi="Times New Roman" w:cs="Times New Roman"/>
        </w:rPr>
        <w:t>B</w:t>
      </w:r>
      <w:r w:rsidR="008E00AE" w:rsidRPr="00FB6F01">
        <w:rPr>
          <w:rFonts w:ascii="Times New Roman" w:hAnsi="Times New Roman" w:cs="Times New Roman"/>
        </w:rPr>
        <w:t xml:space="preserve"> </w:t>
      </w:r>
      <w:r w:rsidR="00A544EF">
        <w:rPr>
          <w:rFonts w:ascii="Times New Roman" w:hAnsi="Times New Roman" w:cs="Times New Roman"/>
        </w:rPr>
        <w:t>blue</w:t>
      </w:r>
      <w:r w:rsidR="008E00AE" w:rsidRPr="00FB6F01">
        <w:rPr>
          <w:rFonts w:ascii="Times New Roman" w:hAnsi="Times New Roman" w:cs="Times New Roman"/>
        </w:rPr>
        <w:t xml:space="preserve"> dichroic filter at 0° angle of incidence. </w:t>
      </w:r>
      <w:r w:rsidR="0005280D" w:rsidRPr="0005280D">
        <w:rPr>
          <w:rFonts w:ascii="Times New Roman" w:hAnsi="Times New Roman" w:cs="Times New Roman"/>
        </w:rPr>
        <w:t>The filter show</w:t>
      </w:r>
      <w:r w:rsidR="0005280D">
        <w:rPr>
          <w:rFonts w:ascii="Times New Roman" w:hAnsi="Times New Roman" w:cs="Times New Roman"/>
        </w:rPr>
        <w:t>s</w:t>
      </w:r>
      <w:r w:rsidR="0005280D" w:rsidRPr="0005280D">
        <w:rPr>
          <w:rFonts w:ascii="Times New Roman" w:hAnsi="Times New Roman" w:cs="Times New Roman"/>
        </w:rPr>
        <w:t xml:space="preserve"> high transmission (&lt;500 nm) with sharp cutoff above 500 nm.</w:t>
      </w:r>
    </w:p>
    <w:p w14:paraId="5CD4175B" w14:textId="7BFCA81B" w:rsidR="002E28C3" w:rsidRPr="00CF5F1A" w:rsidRDefault="002E28C3">
      <w:pPr>
        <w:rPr>
          <w:rFonts w:ascii="Times New Roman" w:hAnsi="Times New Roman" w:cs="Times New Roman"/>
        </w:rPr>
      </w:pPr>
    </w:p>
    <w:p w14:paraId="231909B3" w14:textId="314F4418" w:rsidR="006010D7" w:rsidRDefault="006010D7">
      <w:r>
        <w:rPr>
          <w:noProof/>
        </w:rPr>
        <w:drawing>
          <wp:anchor distT="0" distB="0" distL="114300" distR="114300" simplePos="0" relativeHeight="251657216" behindDoc="0" locked="0" layoutInCell="1" allowOverlap="1" wp14:anchorId="459203F7" wp14:editId="48F429B4">
            <wp:simplePos x="0" y="0"/>
            <wp:positionH relativeFrom="margin">
              <wp:align>left</wp:align>
            </wp:positionH>
            <wp:positionV relativeFrom="paragraph">
              <wp:posOffset>306705</wp:posOffset>
            </wp:positionV>
            <wp:extent cx="5143500" cy="3078480"/>
            <wp:effectExtent l="0" t="0" r="0" b="7620"/>
            <wp:wrapTopAndBottom/>
            <wp:docPr id="6443930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83A3ED11-04A8-43A0-4CC9-BC06027BB3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C98273" w14:textId="77777777" w:rsidR="006010D7" w:rsidRDefault="006010D7" w:rsidP="006010D7"/>
    <w:p w14:paraId="0A39A100" w14:textId="79A9B258" w:rsidR="006010D7" w:rsidRPr="00CF5F1A" w:rsidRDefault="006010D7" w:rsidP="006010D7">
      <w:pPr>
        <w:rPr>
          <w:rFonts w:ascii="Times New Roman" w:hAnsi="Times New Roman" w:cs="Times New Roman"/>
        </w:rPr>
      </w:pPr>
      <w:r w:rsidRPr="0058719B">
        <w:rPr>
          <w:rFonts w:ascii="Times New Roman" w:hAnsi="Times New Roman" w:cs="Times New Roman"/>
          <w:b/>
          <w:bCs/>
        </w:rPr>
        <w:t xml:space="preserve">Fig </w:t>
      </w:r>
      <w:r w:rsidR="0058719B" w:rsidRPr="0058719B">
        <w:rPr>
          <w:rFonts w:ascii="Times New Roman" w:hAnsi="Times New Roman" w:cs="Times New Roman"/>
          <w:b/>
          <w:bCs/>
        </w:rPr>
        <w:t>S</w:t>
      </w:r>
      <w:r w:rsidRPr="0058719B">
        <w:rPr>
          <w:rFonts w:ascii="Times New Roman" w:hAnsi="Times New Roman" w:cs="Times New Roman"/>
          <w:b/>
          <w:bCs/>
        </w:rPr>
        <w:t>4</w:t>
      </w:r>
      <w:r w:rsidRPr="00CF5F1A">
        <w:rPr>
          <w:rFonts w:ascii="Times New Roman" w:hAnsi="Times New Roman" w:cs="Times New Roman"/>
        </w:rPr>
        <w:t>: Mea</w:t>
      </w:r>
      <w:r w:rsidR="004F4C2A" w:rsidRPr="00CF5F1A">
        <w:rPr>
          <w:rFonts w:ascii="Times New Roman" w:hAnsi="Times New Roman" w:cs="Times New Roman"/>
        </w:rPr>
        <w:t>n irradiance of the central and peripheral LEDs of the Light Disturbance Analyzer</w:t>
      </w:r>
    </w:p>
    <w:p w14:paraId="1A466C2B" w14:textId="57A296FA" w:rsidR="00552FF8" w:rsidRDefault="00552FF8"/>
    <w:p w14:paraId="73EB2ECC" w14:textId="77777777" w:rsidR="001B6985" w:rsidRDefault="001B6985"/>
    <w:p w14:paraId="6838D69A" w14:textId="77777777" w:rsidR="001B6985" w:rsidRDefault="001B6985"/>
    <w:p w14:paraId="4614755E" w14:textId="77777777" w:rsidR="001B6985" w:rsidRDefault="001B6985"/>
    <w:p w14:paraId="62AFF036" w14:textId="77777777" w:rsidR="001B6985" w:rsidRDefault="001B6985"/>
    <w:p w14:paraId="0508C3E8" w14:textId="1161020E" w:rsidR="001B6985" w:rsidRDefault="001B6985">
      <w:pPr>
        <w:rPr>
          <w:rFonts w:ascii="Tahoma" w:hAnsi="Tahoma" w:cs="Tahoma"/>
        </w:rPr>
      </w:pPr>
      <w:r>
        <w:t xml:space="preserve">Table 1. Halo angular size </w:t>
      </w:r>
      <w:r w:rsidR="000422D9" w:rsidRPr="000422D9">
        <w:t>of each participant under conditions W, G, R</w:t>
      </w:r>
      <w:r w:rsidR="00D130B1">
        <w:t>, B_LCA</w:t>
      </w:r>
      <w:r w:rsidR="007A6418">
        <w:t xml:space="preserve"> and G_LCA</w:t>
      </w:r>
      <w:r w:rsidR="000422D9" w:rsidRPr="000422D9">
        <w:t>. Young group</w:t>
      </w:r>
      <w:r w:rsidR="00291CB9">
        <w:t xml:space="preserve"> </w:t>
      </w:r>
      <w:r w:rsidR="00291CB9">
        <w:rPr>
          <w:rFonts w:ascii="Tahoma" w:hAnsi="Tahoma" w:cs="Tahoma"/>
        </w:rPr>
        <w:t>(age under 25 years)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D130B1" w:rsidRPr="00D130B1" w14:paraId="7CDD388D" w14:textId="77777777" w:rsidTr="00D130B1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FF61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1B35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W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19A8B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29B9D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8BD10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9DF5C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B_LC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AB060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G_LCA</w:t>
            </w:r>
          </w:p>
        </w:tc>
      </w:tr>
      <w:tr w:rsidR="00D130B1" w:rsidRPr="00D130B1" w14:paraId="1A499C98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F65CB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FE3B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5DCF8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B177F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13149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CA8AA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785F" w14:textId="77777777" w:rsidR="00D130B1" w:rsidRPr="00D130B1" w:rsidRDefault="00D130B1" w:rsidP="00D130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</w:tr>
      <w:tr w:rsidR="00D130B1" w:rsidRPr="00D130B1" w14:paraId="187FD934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9430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CDB7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BB34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A79B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C858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A4A6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358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D130B1" w:rsidRPr="00D130B1" w14:paraId="455A0AE0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67F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8B4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427B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541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F4C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85A8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4CE4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D130B1" w:rsidRPr="00D130B1" w14:paraId="0B606F9E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01D1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2D3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938E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7E0A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293D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FD1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3235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D130B1" w:rsidRPr="00D130B1" w14:paraId="7F82E4F0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C92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C55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1A0B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B89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B355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B34C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5C4F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</w:tr>
      <w:tr w:rsidR="00D130B1" w:rsidRPr="00D130B1" w14:paraId="1A320514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D2E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8002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4F5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12B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5087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1AA9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A775E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D130B1" w:rsidRPr="00D130B1" w14:paraId="3675BE93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7F06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AC9D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33F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B81B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B0E4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D09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E9C7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</w:tr>
      <w:tr w:rsidR="00D130B1" w:rsidRPr="00D130B1" w14:paraId="6BDA59CC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CE77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A6C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203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5206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906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65A1E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C3DC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</w:tr>
      <w:tr w:rsidR="00D130B1" w:rsidRPr="00D130B1" w14:paraId="7D0813FE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DFE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1268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478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43C1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20D8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EDA3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5C52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</w:tr>
      <w:tr w:rsidR="00D130B1" w:rsidRPr="00D130B1" w14:paraId="05C50293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4006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FE5C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DE66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C7CE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02C9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C718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D2B5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</w:tr>
      <w:tr w:rsidR="00D130B1" w:rsidRPr="00D130B1" w14:paraId="09403B51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83F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2736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292A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0249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C47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23DB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5F8A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D130B1" w:rsidRPr="00D130B1" w14:paraId="4F6AFF46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04B7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B370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A962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F4E8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379C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3120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1E1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</w:tr>
      <w:tr w:rsidR="00D130B1" w:rsidRPr="00D130B1" w14:paraId="74C56286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F7D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FEE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2C18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0076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783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F5E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B840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</w:tr>
      <w:tr w:rsidR="00D130B1" w:rsidRPr="00D130B1" w14:paraId="269C92DE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A84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1F13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2FC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0E1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34AF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ABD6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2F1A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</w:tr>
      <w:tr w:rsidR="00D130B1" w:rsidRPr="00D130B1" w14:paraId="28C3DCFE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B1F4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84FE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9BF7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3251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32D5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173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398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D130B1" w:rsidRPr="00D130B1" w14:paraId="159E5202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1B3C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637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2A0B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954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8786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EC6B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9BA5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</w:tr>
      <w:tr w:rsidR="00D130B1" w:rsidRPr="00D130B1" w14:paraId="58C83AD2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CC54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471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66E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213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C8C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C175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7D2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D130B1" w:rsidRPr="00D130B1" w14:paraId="5A94BD86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5705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A29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0F3F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C094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D75D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F5D2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62B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</w:tr>
      <w:tr w:rsidR="00D130B1" w:rsidRPr="00D130B1" w14:paraId="745AA2C4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7916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0E59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4CA4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0689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8892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388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D2B8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</w:tr>
      <w:tr w:rsidR="00D130B1" w:rsidRPr="00D130B1" w14:paraId="7B70689F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2E2A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EEFE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3BCE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E061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237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1DB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DCF2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</w:tr>
      <w:tr w:rsidR="00D130B1" w:rsidRPr="00D130B1" w14:paraId="35FF9156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AA61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2331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EF3C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B5EB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DF750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5878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E6E7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D130B1" w:rsidRPr="00D130B1" w14:paraId="4741AE42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7512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04FD6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366F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2ABC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425F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462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5D6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</w:tr>
      <w:tr w:rsidR="00D130B1" w:rsidRPr="00D130B1" w14:paraId="1FD5D704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6F26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DCD0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06D0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452D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775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03246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64B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2</w:t>
            </w:r>
          </w:p>
        </w:tc>
      </w:tr>
      <w:tr w:rsidR="00D130B1" w:rsidRPr="00D130B1" w14:paraId="2316C729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64C8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2C9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7D5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40AB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C9482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9FA46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0801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D130B1" w:rsidRPr="00D130B1" w14:paraId="616AD049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3D9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D7EC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E3B33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1CB6D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DB6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F13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629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</w:tr>
      <w:tr w:rsidR="00D130B1" w:rsidRPr="00D130B1" w14:paraId="730EF30B" w14:textId="77777777" w:rsidTr="00D130B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5588F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3503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87DBB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C5A89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FDF4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5EB7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E93F5" w14:textId="77777777" w:rsidR="00D130B1" w:rsidRPr="00D130B1" w:rsidRDefault="00D130B1" w:rsidP="00D130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D130B1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</w:tbl>
    <w:p w14:paraId="385B4D95" w14:textId="44B0B09A" w:rsidR="009F46B9" w:rsidRDefault="009F46B9"/>
    <w:p w14:paraId="1A11EE5F" w14:textId="77777777" w:rsidR="00D130B1" w:rsidRDefault="00D130B1"/>
    <w:p w14:paraId="398774DC" w14:textId="77777777" w:rsidR="00D130B1" w:rsidRDefault="00D130B1"/>
    <w:p w14:paraId="7F09D490" w14:textId="77777777" w:rsidR="00D130B1" w:rsidRDefault="00D130B1"/>
    <w:p w14:paraId="420F724A" w14:textId="77777777" w:rsidR="00D130B1" w:rsidRDefault="00D130B1"/>
    <w:p w14:paraId="5526CCF9" w14:textId="77777777" w:rsidR="00D130B1" w:rsidRDefault="00D130B1"/>
    <w:p w14:paraId="21551228" w14:textId="77777777" w:rsidR="00D130B1" w:rsidRDefault="00D130B1"/>
    <w:p w14:paraId="214FF3C5" w14:textId="77777777" w:rsidR="00D130B1" w:rsidRDefault="00D130B1"/>
    <w:p w14:paraId="3A1ECB20" w14:textId="77777777" w:rsidR="00D130B1" w:rsidRDefault="00D130B1"/>
    <w:p w14:paraId="5F96B77B" w14:textId="77777777" w:rsidR="00D130B1" w:rsidRDefault="00D130B1"/>
    <w:p w14:paraId="7A9CAFF1" w14:textId="77777777" w:rsidR="00D130B1" w:rsidRDefault="00D130B1"/>
    <w:p w14:paraId="737CEFD7" w14:textId="0BB10309" w:rsidR="007A6418" w:rsidRDefault="007A6418" w:rsidP="007A6418">
      <w:pPr>
        <w:rPr>
          <w:rFonts w:ascii="Tahoma" w:hAnsi="Tahoma" w:cs="Tahoma"/>
        </w:rPr>
      </w:pPr>
      <w:r>
        <w:t xml:space="preserve">Table 2. Halo angular size </w:t>
      </w:r>
      <w:r w:rsidRPr="000422D9">
        <w:t>of each participant under conditions W, G, R</w:t>
      </w:r>
      <w:r>
        <w:t>, B_LCA and G_LCA</w:t>
      </w:r>
      <w:r w:rsidRPr="000422D9">
        <w:t xml:space="preserve">. </w:t>
      </w:r>
      <w:r>
        <w:t>Mature</w:t>
      </w:r>
      <w:r w:rsidRPr="000422D9">
        <w:t xml:space="preserve"> group</w:t>
      </w:r>
      <w:r>
        <w:t xml:space="preserve"> </w:t>
      </w:r>
      <w:r>
        <w:rPr>
          <w:rFonts w:ascii="Tahoma" w:hAnsi="Tahoma" w:cs="Tahoma"/>
        </w:rPr>
        <w:t>(age over</w:t>
      </w:r>
      <w:r w:rsidR="00E96038">
        <w:rPr>
          <w:rFonts w:ascii="Tahoma" w:hAnsi="Tahoma" w:cs="Tahoma"/>
        </w:rPr>
        <w:t xml:space="preserve"> 54</w:t>
      </w:r>
      <w:r>
        <w:rPr>
          <w:rFonts w:ascii="Tahoma" w:hAnsi="Tahoma" w:cs="Tahoma"/>
        </w:rPr>
        <w:t xml:space="preserve"> years).</w:t>
      </w:r>
    </w:p>
    <w:p w14:paraId="47F04914" w14:textId="77777777" w:rsidR="00D130B1" w:rsidRDefault="00D130B1"/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E96038" w:rsidRPr="00E96038" w14:paraId="104EE5FE" w14:textId="77777777" w:rsidTr="00E96038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48D5F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6A8D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W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47292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C3298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DA5BE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5086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B_LC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A1119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G_LCA</w:t>
            </w:r>
          </w:p>
        </w:tc>
      </w:tr>
      <w:tr w:rsidR="00E96038" w:rsidRPr="00E96038" w14:paraId="16A1139D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A0921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183E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F9E2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3A95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13AF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E0B33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06936" w14:textId="77777777" w:rsidR="00E96038" w:rsidRPr="00E96038" w:rsidRDefault="00E96038" w:rsidP="00E960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 </w:t>
            </w:r>
          </w:p>
        </w:tc>
      </w:tr>
      <w:tr w:rsidR="00E96038" w:rsidRPr="00E96038" w14:paraId="702F7FB0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1D1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AD7E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92C2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0BF3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3BCE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1C3C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174E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731B0E6D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269B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F599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CDF3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BB69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A8F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B340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8A26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</w:tr>
      <w:tr w:rsidR="00E96038" w:rsidRPr="00E96038" w14:paraId="4B52580B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5509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1F81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7639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A4E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5D30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CBEF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7E9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</w:tr>
      <w:tr w:rsidR="00E96038" w:rsidRPr="00E96038" w14:paraId="191F721D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86FE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96C2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C97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F8D4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C114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5A0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B0BC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E96038" w:rsidRPr="00E96038" w14:paraId="2AA5D008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98B7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73DC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9B8F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7BB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578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92E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FAE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</w:tr>
      <w:tr w:rsidR="00E96038" w:rsidRPr="00E96038" w14:paraId="62F46D24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A816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2EC4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A7B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295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C0DF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F0F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8E8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7919BB71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BDC5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0BC6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8FAE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872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C55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ED90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96E5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</w:tr>
      <w:tr w:rsidR="00E96038" w:rsidRPr="00E96038" w14:paraId="3980D506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8C9B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FA45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040E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804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53ED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8F71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8C5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</w:tr>
      <w:tr w:rsidR="00E96038" w:rsidRPr="00E96038" w14:paraId="7EAFE0E4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924D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727E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2433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C30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2E9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486D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999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0AD93DF5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3884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F288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0FF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6F3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847B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626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7C8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</w:tr>
      <w:tr w:rsidR="00E96038" w:rsidRPr="00E96038" w14:paraId="2DB56C1E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A9D9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CB5E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FEB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9806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EC5E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1A3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B41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</w:tr>
      <w:tr w:rsidR="00E96038" w:rsidRPr="00E96038" w14:paraId="1ED510D4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17B7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B33E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791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A36F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44A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5608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42AA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</w:tr>
      <w:tr w:rsidR="00E96038" w:rsidRPr="00E96038" w14:paraId="372792E0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456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00C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8885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1D9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11B5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32B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F8D9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</w:tr>
      <w:tr w:rsidR="00E96038" w:rsidRPr="00E96038" w14:paraId="7591CC11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A7DF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E18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B954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A256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8FC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D70F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3FCB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7C7098F4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EAA1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801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EA15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035D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D30D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D45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CBE6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E96038" w:rsidRPr="00E96038" w14:paraId="24DCE6E7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8C34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921C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1FA6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22B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3DF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E056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9C8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</w:tr>
      <w:tr w:rsidR="00E96038" w:rsidRPr="00E96038" w14:paraId="400EF505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F44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2F34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BEBA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E92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90B1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BDC8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913F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6D641868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A8CF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DE85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50C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02BC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C355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6AEA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466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6DC91E9C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942E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216F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77BC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4AD6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2B0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608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B91E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38CCF607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42C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B82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6D2C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062F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C61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662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1B5E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</w:tr>
      <w:tr w:rsidR="00E96038" w:rsidRPr="00E96038" w14:paraId="21B54A7D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7357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2F0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7479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1C95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E605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0D2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9977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2</w:t>
            </w:r>
          </w:p>
        </w:tc>
      </w:tr>
      <w:tr w:rsidR="00E96038" w:rsidRPr="00E96038" w14:paraId="0737F293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5A1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8763B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86A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B0F9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0276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4B0A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B16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2</w:t>
            </w:r>
          </w:p>
        </w:tc>
      </w:tr>
      <w:tr w:rsidR="00E96038" w:rsidRPr="00E96038" w14:paraId="58CBDADB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1945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3D9F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B4B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6FF2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884D8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12F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1016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2</w:t>
            </w:r>
          </w:p>
        </w:tc>
      </w:tr>
      <w:tr w:rsidR="00E96038" w:rsidRPr="00E96038" w14:paraId="39B2C418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7EC9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CE97A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5A7C3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1D7C0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E0E1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1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E297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A64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0</w:t>
            </w:r>
          </w:p>
        </w:tc>
      </w:tr>
      <w:tr w:rsidR="00E96038" w:rsidRPr="00E96038" w14:paraId="374F1EE8" w14:textId="77777777" w:rsidTr="00E96038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AAA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A682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1A62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F6F8C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717BD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8B3E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8C4B4" w14:textId="77777777" w:rsidR="00E96038" w:rsidRPr="00E96038" w:rsidRDefault="00E96038" w:rsidP="00E960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</w:pPr>
            <w:r w:rsidRPr="00E96038">
              <w:rPr>
                <w:rFonts w:ascii="Aptos Narrow" w:eastAsia="Times New Roman" w:hAnsi="Aptos Narrow" w:cs="Times New Roman"/>
                <w:color w:val="000000"/>
                <w:lang w:val="es-ES" w:eastAsia="es-ES"/>
                <w14:ligatures w14:val="none"/>
              </w:rPr>
              <w:t>0,53</w:t>
            </w:r>
          </w:p>
        </w:tc>
      </w:tr>
    </w:tbl>
    <w:p w14:paraId="20A857C4" w14:textId="77777777" w:rsidR="00E96038" w:rsidRDefault="00E96038"/>
    <w:sectPr w:rsidR="00E96038" w:rsidSect="00013F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5E"/>
    <w:rsid w:val="00013FB2"/>
    <w:rsid w:val="0003114F"/>
    <w:rsid w:val="000422D9"/>
    <w:rsid w:val="000476D5"/>
    <w:rsid w:val="0005280D"/>
    <w:rsid w:val="000A18E8"/>
    <w:rsid w:val="000A4023"/>
    <w:rsid w:val="000C7E12"/>
    <w:rsid w:val="00125E51"/>
    <w:rsid w:val="00153D32"/>
    <w:rsid w:val="0016441B"/>
    <w:rsid w:val="00184E3C"/>
    <w:rsid w:val="001A1163"/>
    <w:rsid w:val="001B2CF9"/>
    <w:rsid w:val="001B2DDA"/>
    <w:rsid w:val="001B6985"/>
    <w:rsid w:val="001C0F2D"/>
    <w:rsid w:val="001C4877"/>
    <w:rsid w:val="001E7019"/>
    <w:rsid w:val="0026125E"/>
    <w:rsid w:val="00291CB9"/>
    <w:rsid w:val="002E28C3"/>
    <w:rsid w:val="00300022"/>
    <w:rsid w:val="00330536"/>
    <w:rsid w:val="0038516C"/>
    <w:rsid w:val="0039377B"/>
    <w:rsid w:val="003D57E4"/>
    <w:rsid w:val="0046071F"/>
    <w:rsid w:val="00473ABA"/>
    <w:rsid w:val="00486498"/>
    <w:rsid w:val="004F4C2A"/>
    <w:rsid w:val="00552FF8"/>
    <w:rsid w:val="0058719B"/>
    <w:rsid w:val="005A674C"/>
    <w:rsid w:val="006010D7"/>
    <w:rsid w:val="00604578"/>
    <w:rsid w:val="00653FCF"/>
    <w:rsid w:val="00666437"/>
    <w:rsid w:val="00702D19"/>
    <w:rsid w:val="00761A0B"/>
    <w:rsid w:val="00791509"/>
    <w:rsid w:val="00795992"/>
    <w:rsid w:val="007A6418"/>
    <w:rsid w:val="00832746"/>
    <w:rsid w:val="00852E9B"/>
    <w:rsid w:val="008E00AE"/>
    <w:rsid w:val="009B3466"/>
    <w:rsid w:val="009C4989"/>
    <w:rsid w:val="009D5666"/>
    <w:rsid w:val="009E55DC"/>
    <w:rsid w:val="009E5BB6"/>
    <w:rsid w:val="009F46B9"/>
    <w:rsid w:val="00A544EF"/>
    <w:rsid w:val="00AB31BE"/>
    <w:rsid w:val="00AE49EF"/>
    <w:rsid w:val="00B16470"/>
    <w:rsid w:val="00B71683"/>
    <w:rsid w:val="00C14C8F"/>
    <w:rsid w:val="00C54833"/>
    <w:rsid w:val="00CF5F1A"/>
    <w:rsid w:val="00D103C5"/>
    <w:rsid w:val="00D130B1"/>
    <w:rsid w:val="00D367CF"/>
    <w:rsid w:val="00D817B2"/>
    <w:rsid w:val="00D84EA4"/>
    <w:rsid w:val="00DB2381"/>
    <w:rsid w:val="00E96038"/>
    <w:rsid w:val="00ED649B"/>
    <w:rsid w:val="00EE51E0"/>
    <w:rsid w:val="00F11C29"/>
    <w:rsid w:val="00FB41CF"/>
    <w:rsid w:val="00FB6F01"/>
    <w:rsid w:val="00FD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CE217"/>
  <w15:chartTrackingRefBased/>
  <w15:docId w15:val="{9B2EF65F-D123-4DEC-90C4-7CD517A5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2612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1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12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12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12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12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12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12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12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12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12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125E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125E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125E"/>
    <w:rPr>
      <w:rFonts w:eastAsiaTheme="majorEastAsia" w:cstheme="majorBidi"/>
      <w:color w:val="0F4761" w:themeColor="accent1" w:themeShade="BF"/>
      <w:lang w:val="ca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125E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125E"/>
    <w:rPr>
      <w:rFonts w:eastAsiaTheme="majorEastAsia" w:cstheme="majorBidi"/>
      <w:color w:val="595959" w:themeColor="text1" w:themeTint="A6"/>
      <w:lang w:val="ca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125E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125E"/>
    <w:rPr>
      <w:rFonts w:eastAsiaTheme="majorEastAsia" w:cstheme="majorBidi"/>
      <w:color w:val="272727" w:themeColor="text1" w:themeTint="D8"/>
      <w:lang w:val="ca-ES"/>
    </w:rPr>
  </w:style>
  <w:style w:type="paragraph" w:styleId="Ttulo">
    <w:name w:val="Title"/>
    <w:basedOn w:val="Normal"/>
    <w:next w:val="Normal"/>
    <w:link w:val="TtuloCar"/>
    <w:uiPriority w:val="10"/>
    <w:qFormat/>
    <w:rsid w:val="00261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125E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2612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125E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261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125E"/>
    <w:rPr>
      <w:i/>
      <w:iCs/>
      <w:color w:val="404040" w:themeColor="text1" w:themeTint="BF"/>
      <w:lang w:val="ca-ES"/>
    </w:rPr>
  </w:style>
  <w:style w:type="paragraph" w:styleId="Prrafodelista">
    <w:name w:val="List Paragraph"/>
    <w:basedOn w:val="Normal"/>
    <w:uiPriority w:val="34"/>
    <w:qFormat/>
    <w:rsid w:val="0026125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125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1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125E"/>
    <w:rPr>
      <w:i/>
      <w:iCs/>
      <w:color w:val="0F4761" w:themeColor="accent1" w:themeShade="BF"/>
      <w:lang w:val="ca-ES"/>
    </w:rPr>
  </w:style>
  <w:style w:type="character" w:styleId="Referenciaintensa">
    <w:name w:val="Intense Reference"/>
    <w:basedOn w:val="Fuentedeprrafopredeter"/>
    <w:uiPriority w:val="32"/>
    <w:qFormat/>
    <w:rsid w:val="002612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e6a5fd21d84ee292/DOCUMENTOS%20LAURA/ARTICULOS/LDA_Phakic/Art&#237;culo/Red_Dichroic_Filters_Transmiss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e6a5fd21d84ee292/DOCUMENTOS%20LAURA/ARTICULOS/LDA_Phakic/Art&#237;culo/Green_Dichroic_Filters_Transmiss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e6a5fd21d84ee292/DOCUMENTOS%20LAURA/ARTICULOS/LDA_Phakic/Art&#237;culo/Blue_Dichroic_Filters_Transmission%20(1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6a5fd21d84ee292/DOCUMENTOS%20LAURA/ARTICULOS/LDA_Phakic/Art&#237;culo/Datos%20experimentales/curvas%20W%20central%20y%20periferic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Red Dichroic Filter Transmission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41823558763036"/>
          <c:y val="0.17085801221749933"/>
          <c:w val="0.81461216111510015"/>
          <c:h val="0.6021504502202711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uvette Transmission'!$D$2</c:f>
              <c:strCache>
                <c:ptCount val="1"/>
                <c:pt idx="0">
                  <c:v>%Transmission (AOI = 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D$3:$D$453</c:f>
              <c:numCache>
                <c:formatCode>General</c:formatCode>
                <c:ptCount val="451"/>
                <c:pt idx="0">
                  <c:v>93.560100000000006</c:v>
                </c:pt>
                <c:pt idx="1">
                  <c:v>93.515900000000002</c:v>
                </c:pt>
                <c:pt idx="2">
                  <c:v>93.609830000000002</c:v>
                </c:pt>
                <c:pt idx="3">
                  <c:v>93.573830000000001</c:v>
                </c:pt>
                <c:pt idx="4">
                  <c:v>93.640940000000001</c:v>
                </c:pt>
                <c:pt idx="5">
                  <c:v>93.663240000000002</c:v>
                </c:pt>
                <c:pt idx="6">
                  <c:v>93.807079999999999</c:v>
                </c:pt>
                <c:pt idx="7">
                  <c:v>93.73715</c:v>
                </c:pt>
                <c:pt idx="8">
                  <c:v>93.799930000000003</c:v>
                </c:pt>
                <c:pt idx="9">
                  <c:v>93.857860000000002</c:v>
                </c:pt>
                <c:pt idx="10">
                  <c:v>93.775459999999995</c:v>
                </c:pt>
                <c:pt idx="11">
                  <c:v>93.767319999999998</c:v>
                </c:pt>
                <c:pt idx="12">
                  <c:v>93.785700000000006</c:v>
                </c:pt>
                <c:pt idx="13">
                  <c:v>93.867260000000002</c:v>
                </c:pt>
                <c:pt idx="14">
                  <c:v>93.965059999999994</c:v>
                </c:pt>
                <c:pt idx="15">
                  <c:v>93.80086</c:v>
                </c:pt>
                <c:pt idx="16">
                  <c:v>93.858599999999996</c:v>
                </c:pt>
                <c:pt idx="17">
                  <c:v>93.926540000000003</c:v>
                </c:pt>
                <c:pt idx="18">
                  <c:v>93.882040000000003</c:v>
                </c:pt>
                <c:pt idx="19">
                  <c:v>93.830600000000004</c:v>
                </c:pt>
                <c:pt idx="20">
                  <c:v>93.837299999999999</c:v>
                </c:pt>
                <c:pt idx="21">
                  <c:v>93.805220000000006</c:v>
                </c:pt>
                <c:pt idx="22">
                  <c:v>93.821349999999995</c:v>
                </c:pt>
                <c:pt idx="23">
                  <c:v>93.863969999999995</c:v>
                </c:pt>
                <c:pt idx="24">
                  <c:v>93.789959999999994</c:v>
                </c:pt>
                <c:pt idx="25">
                  <c:v>93.851619999999997</c:v>
                </c:pt>
                <c:pt idx="26">
                  <c:v>93.860240000000005</c:v>
                </c:pt>
                <c:pt idx="27">
                  <c:v>93.939899999999994</c:v>
                </c:pt>
                <c:pt idx="28">
                  <c:v>93.833309999999997</c:v>
                </c:pt>
                <c:pt idx="29">
                  <c:v>93.89761</c:v>
                </c:pt>
                <c:pt idx="30">
                  <c:v>93.951970000000003</c:v>
                </c:pt>
                <c:pt idx="31">
                  <c:v>94.015079999999998</c:v>
                </c:pt>
                <c:pt idx="32">
                  <c:v>93.953429999999997</c:v>
                </c:pt>
                <c:pt idx="33">
                  <c:v>93.935779999999994</c:v>
                </c:pt>
                <c:pt idx="34">
                  <c:v>93.984189999999998</c:v>
                </c:pt>
                <c:pt idx="35">
                  <c:v>94.07902</c:v>
                </c:pt>
                <c:pt idx="36">
                  <c:v>94.117909999999995</c:v>
                </c:pt>
                <c:pt idx="37">
                  <c:v>94.116439999999997</c:v>
                </c:pt>
                <c:pt idx="38">
                  <c:v>94.243690000000001</c:v>
                </c:pt>
                <c:pt idx="39">
                  <c:v>94.204279999999997</c:v>
                </c:pt>
                <c:pt idx="40">
                  <c:v>94.210620000000006</c:v>
                </c:pt>
                <c:pt idx="41">
                  <c:v>94.335290000000001</c:v>
                </c:pt>
                <c:pt idx="42">
                  <c:v>94.368350000000007</c:v>
                </c:pt>
                <c:pt idx="43">
                  <c:v>94.479140000000001</c:v>
                </c:pt>
                <c:pt idx="44">
                  <c:v>94.512240000000006</c:v>
                </c:pt>
                <c:pt idx="45">
                  <c:v>94.539779999999993</c:v>
                </c:pt>
                <c:pt idx="46">
                  <c:v>94.640299999999996</c:v>
                </c:pt>
                <c:pt idx="47">
                  <c:v>94.608040000000003</c:v>
                </c:pt>
                <c:pt idx="48">
                  <c:v>94.738609999999994</c:v>
                </c:pt>
                <c:pt idx="49">
                  <c:v>94.876959999999997</c:v>
                </c:pt>
                <c:pt idx="50">
                  <c:v>94.87791</c:v>
                </c:pt>
                <c:pt idx="51">
                  <c:v>94.881600000000006</c:v>
                </c:pt>
                <c:pt idx="52">
                  <c:v>94.925290000000004</c:v>
                </c:pt>
                <c:pt idx="53">
                  <c:v>95.098420000000004</c:v>
                </c:pt>
                <c:pt idx="54">
                  <c:v>95.168549999999996</c:v>
                </c:pt>
                <c:pt idx="55">
                  <c:v>95.051670000000001</c:v>
                </c:pt>
                <c:pt idx="56">
                  <c:v>95.154589999999999</c:v>
                </c:pt>
                <c:pt idx="57">
                  <c:v>95.209159999999997</c:v>
                </c:pt>
                <c:pt idx="58">
                  <c:v>95.259569999999997</c:v>
                </c:pt>
                <c:pt idx="59">
                  <c:v>95.245369999999994</c:v>
                </c:pt>
                <c:pt idx="60">
                  <c:v>95.174160000000001</c:v>
                </c:pt>
                <c:pt idx="61">
                  <c:v>95.282880000000006</c:v>
                </c:pt>
                <c:pt idx="62">
                  <c:v>95.270259999999993</c:v>
                </c:pt>
                <c:pt idx="63">
                  <c:v>95.246319999999997</c:v>
                </c:pt>
                <c:pt idx="64">
                  <c:v>95.262050000000002</c:v>
                </c:pt>
                <c:pt idx="65">
                  <c:v>95.317369999999997</c:v>
                </c:pt>
                <c:pt idx="66">
                  <c:v>95.299809999999994</c:v>
                </c:pt>
                <c:pt idx="67">
                  <c:v>95.175250000000005</c:v>
                </c:pt>
                <c:pt idx="68">
                  <c:v>95.197630000000004</c:v>
                </c:pt>
                <c:pt idx="69">
                  <c:v>95.0625</c:v>
                </c:pt>
                <c:pt idx="70">
                  <c:v>95.058440000000004</c:v>
                </c:pt>
                <c:pt idx="71">
                  <c:v>95.038380000000004</c:v>
                </c:pt>
                <c:pt idx="72">
                  <c:v>94.861739999999998</c:v>
                </c:pt>
                <c:pt idx="73">
                  <c:v>94.855729999999994</c:v>
                </c:pt>
                <c:pt idx="74">
                  <c:v>94.801329999999993</c:v>
                </c:pt>
                <c:pt idx="75">
                  <c:v>94.690389999999994</c:v>
                </c:pt>
                <c:pt idx="76">
                  <c:v>94.642489999999995</c:v>
                </c:pt>
                <c:pt idx="77">
                  <c:v>94.578209999999999</c:v>
                </c:pt>
                <c:pt idx="78">
                  <c:v>94.541390000000007</c:v>
                </c:pt>
                <c:pt idx="79">
                  <c:v>94.43777</c:v>
                </c:pt>
                <c:pt idx="80">
                  <c:v>94.398060000000001</c:v>
                </c:pt>
                <c:pt idx="81">
                  <c:v>94.293279999999996</c:v>
                </c:pt>
                <c:pt idx="82">
                  <c:v>94.127009999999999</c:v>
                </c:pt>
                <c:pt idx="83">
                  <c:v>94.166979999999995</c:v>
                </c:pt>
                <c:pt idx="84">
                  <c:v>94.061099999999996</c:v>
                </c:pt>
                <c:pt idx="85">
                  <c:v>94.059250000000006</c:v>
                </c:pt>
                <c:pt idx="86">
                  <c:v>94.001890000000003</c:v>
                </c:pt>
                <c:pt idx="87">
                  <c:v>93.991730000000004</c:v>
                </c:pt>
                <c:pt idx="88">
                  <c:v>93.989159999999998</c:v>
                </c:pt>
                <c:pt idx="89">
                  <c:v>93.957890000000006</c:v>
                </c:pt>
                <c:pt idx="90">
                  <c:v>93.969570000000004</c:v>
                </c:pt>
                <c:pt idx="91">
                  <c:v>93.950419999999994</c:v>
                </c:pt>
                <c:pt idx="92">
                  <c:v>93.888819999999996</c:v>
                </c:pt>
                <c:pt idx="93">
                  <c:v>93.933160000000001</c:v>
                </c:pt>
                <c:pt idx="94">
                  <c:v>93.932299999999998</c:v>
                </c:pt>
                <c:pt idx="95">
                  <c:v>93.965320000000006</c:v>
                </c:pt>
                <c:pt idx="96">
                  <c:v>93.984660000000005</c:v>
                </c:pt>
                <c:pt idx="97">
                  <c:v>94.070170000000005</c:v>
                </c:pt>
                <c:pt idx="98">
                  <c:v>94.15455</c:v>
                </c:pt>
                <c:pt idx="99">
                  <c:v>94.136089999999996</c:v>
                </c:pt>
                <c:pt idx="100">
                  <c:v>94.274360000000001</c:v>
                </c:pt>
                <c:pt idx="101">
                  <c:v>94.346800000000002</c:v>
                </c:pt>
                <c:pt idx="102">
                  <c:v>94.343990000000005</c:v>
                </c:pt>
                <c:pt idx="103">
                  <c:v>94.354479999999995</c:v>
                </c:pt>
                <c:pt idx="104">
                  <c:v>94.483149999999995</c:v>
                </c:pt>
                <c:pt idx="105">
                  <c:v>94.543040000000005</c:v>
                </c:pt>
                <c:pt idx="106">
                  <c:v>94.621049999999997</c:v>
                </c:pt>
                <c:pt idx="107">
                  <c:v>94.683660000000003</c:v>
                </c:pt>
                <c:pt idx="108">
                  <c:v>94.764970000000005</c:v>
                </c:pt>
                <c:pt idx="109">
                  <c:v>94.694760000000002</c:v>
                </c:pt>
                <c:pt idx="110">
                  <c:v>94.820499999999996</c:v>
                </c:pt>
                <c:pt idx="111">
                  <c:v>94.843860000000006</c:v>
                </c:pt>
                <c:pt idx="112">
                  <c:v>94.918610000000001</c:v>
                </c:pt>
                <c:pt idx="113">
                  <c:v>94.830969999999994</c:v>
                </c:pt>
                <c:pt idx="114">
                  <c:v>94.781000000000006</c:v>
                </c:pt>
                <c:pt idx="115">
                  <c:v>94.851619999999997</c:v>
                </c:pt>
                <c:pt idx="116">
                  <c:v>94.815010000000001</c:v>
                </c:pt>
                <c:pt idx="117">
                  <c:v>94.8523</c:v>
                </c:pt>
                <c:pt idx="118">
                  <c:v>94.773449999999997</c:v>
                </c:pt>
                <c:pt idx="119">
                  <c:v>94.682680000000005</c:v>
                </c:pt>
                <c:pt idx="120">
                  <c:v>94.529769999999999</c:v>
                </c:pt>
                <c:pt idx="121">
                  <c:v>94.553929999999994</c:v>
                </c:pt>
                <c:pt idx="122">
                  <c:v>94.42407</c:v>
                </c:pt>
                <c:pt idx="123">
                  <c:v>94.387439999999998</c:v>
                </c:pt>
                <c:pt idx="124">
                  <c:v>94.252740000000003</c:v>
                </c:pt>
                <c:pt idx="125">
                  <c:v>94.14555</c:v>
                </c:pt>
                <c:pt idx="126">
                  <c:v>94.092299999999994</c:v>
                </c:pt>
                <c:pt idx="127">
                  <c:v>93.94462</c:v>
                </c:pt>
                <c:pt idx="128">
                  <c:v>93.817229999999995</c:v>
                </c:pt>
                <c:pt idx="129">
                  <c:v>93.739360000000005</c:v>
                </c:pt>
                <c:pt idx="130">
                  <c:v>93.653229999999994</c:v>
                </c:pt>
                <c:pt idx="131">
                  <c:v>93.496390000000005</c:v>
                </c:pt>
                <c:pt idx="132">
                  <c:v>93.473600000000005</c:v>
                </c:pt>
                <c:pt idx="133">
                  <c:v>93.371700000000004</c:v>
                </c:pt>
                <c:pt idx="134">
                  <c:v>93.374449999999996</c:v>
                </c:pt>
                <c:pt idx="135">
                  <c:v>93.369219999999999</c:v>
                </c:pt>
                <c:pt idx="136">
                  <c:v>93.26858</c:v>
                </c:pt>
                <c:pt idx="137">
                  <c:v>93.197109999999995</c:v>
                </c:pt>
                <c:pt idx="138">
                  <c:v>93.239279999999994</c:v>
                </c:pt>
                <c:pt idx="139">
                  <c:v>93.280429999999996</c:v>
                </c:pt>
                <c:pt idx="140">
                  <c:v>93.28886</c:v>
                </c:pt>
                <c:pt idx="141">
                  <c:v>93.334950000000006</c:v>
                </c:pt>
                <c:pt idx="142">
                  <c:v>93.395420000000001</c:v>
                </c:pt>
                <c:pt idx="143">
                  <c:v>93.423259999999999</c:v>
                </c:pt>
                <c:pt idx="144">
                  <c:v>93.461519999999993</c:v>
                </c:pt>
                <c:pt idx="145">
                  <c:v>93.562200000000004</c:v>
                </c:pt>
                <c:pt idx="146">
                  <c:v>93.604370000000003</c:v>
                </c:pt>
                <c:pt idx="147">
                  <c:v>93.743200000000002</c:v>
                </c:pt>
                <c:pt idx="148">
                  <c:v>93.831069999999997</c:v>
                </c:pt>
                <c:pt idx="149">
                  <c:v>93.958849999999998</c:v>
                </c:pt>
                <c:pt idx="150">
                  <c:v>94.122259999999997</c:v>
                </c:pt>
                <c:pt idx="151">
                  <c:v>94.178690000000003</c:v>
                </c:pt>
                <c:pt idx="152">
                  <c:v>94.191199999999995</c:v>
                </c:pt>
                <c:pt idx="153">
                  <c:v>94.326890000000006</c:v>
                </c:pt>
                <c:pt idx="154">
                  <c:v>94.406040000000004</c:v>
                </c:pt>
                <c:pt idx="155">
                  <c:v>94.467479999999995</c:v>
                </c:pt>
                <c:pt idx="156">
                  <c:v>94.551450000000003</c:v>
                </c:pt>
                <c:pt idx="157">
                  <c:v>94.546549999999996</c:v>
                </c:pt>
                <c:pt idx="158">
                  <c:v>94.487369999999999</c:v>
                </c:pt>
                <c:pt idx="159">
                  <c:v>94.530500000000004</c:v>
                </c:pt>
                <c:pt idx="160">
                  <c:v>94.518540000000002</c:v>
                </c:pt>
                <c:pt idx="161">
                  <c:v>94.463769999999997</c:v>
                </c:pt>
                <c:pt idx="162">
                  <c:v>94.386020000000002</c:v>
                </c:pt>
                <c:pt idx="163">
                  <c:v>94.265919999999994</c:v>
                </c:pt>
                <c:pt idx="164">
                  <c:v>94.153139999999993</c:v>
                </c:pt>
                <c:pt idx="165">
                  <c:v>94.023420000000002</c:v>
                </c:pt>
                <c:pt idx="166">
                  <c:v>93.849559999999997</c:v>
                </c:pt>
                <c:pt idx="167">
                  <c:v>93.731160000000003</c:v>
                </c:pt>
                <c:pt idx="168">
                  <c:v>93.541409999999999</c:v>
                </c:pt>
                <c:pt idx="169">
                  <c:v>93.338470000000001</c:v>
                </c:pt>
                <c:pt idx="170">
                  <c:v>93.196579999999997</c:v>
                </c:pt>
                <c:pt idx="171">
                  <c:v>92.922309999999996</c:v>
                </c:pt>
                <c:pt idx="172">
                  <c:v>92.680629999999994</c:v>
                </c:pt>
                <c:pt idx="173">
                  <c:v>92.420959999999994</c:v>
                </c:pt>
                <c:pt idx="174">
                  <c:v>92.288600000000002</c:v>
                </c:pt>
                <c:pt idx="175">
                  <c:v>91.999889999999994</c:v>
                </c:pt>
                <c:pt idx="176">
                  <c:v>91.750609999999995</c:v>
                </c:pt>
                <c:pt idx="177">
                  <c:v>91.546999999999997</c:v>
                </c:pt>
                <c:pt idx="178">
                  <c:v>91.215609999999998</c:v>
                </c:pt>
                <c:pt idx="179">
                  <c:v>90.885390000000001</c:v>
                </c:pt>
                <c:pt idx="180">
                  <c:v>90.634190000000004</c:v>
                </c:pt>
                <c:pt idx="181">
                  <c:v>90.249440000000007</c:v>
                </c:pt>
                <c:pt idx="182">
                  <c:v>89.941360000000003</c:v>
                </c:pt>
                <c:pt idx="183">
                  <c:v>89.541539999999998</c:v>
                </c:pt>
                <c:pt idx="184">
                  <c:v>89.220029999999994</c:v>
                </c:pt>
                <c:pt idx="185">
                  <c:v>88.889899999999997</c:v>
                </c:pt>
                <c:pt idx="186">
                  <c:v>88.398150000000001</c:v>
                </c:pt>
                <c:pt idx="187">
                  <c:v>88.119590000000002</c:v>
                </c:pt>
                <c:pt idx="188">
                  <c:v>87.77355</c:v>
                </c:pt>
                <c:pt idx="189">
                  <c:v>87.392489999999995</c:v>
                </c:pt>
                <c:pt idx="190">
                  <c:v>87.010390000000001</c:v>
                </c:pt>
                <c:pt idx="191">
                  <c:v>86.74494</c:v>
                </c:pt>
                <c:pt idx="192">
                  <c:v>86.515270000000001</c:v>
                </c:pt>
                <c:pt idx="193">
                  <c:v>86.37088</c:v>
                </c:pt>
                <c:pt idx="194">
                  <c:v>86.214219999999997</c:v>
                </c:pt>
                <c:pt idx="195">
                  <c:v>86.259559999999993</c:v>
                </c:pt>
                <c:pt idx="196">
                  <c:v>86.415310000000005</c:v>
                </c:pt>
                <c:pt idx="197">
                  <c:v>86.630700000000004</c:v>
                </c:pt>
                <c:pt idx="198">
                  <c:v>87.005369999999999</c:v>
                </c:pt>
                <c:pt idx="199">
                  <c:v>87.424449999999993</c:v>
                </c:pt>
                <c:pt idx="200">
                  <c:v>87.957610000000003</c:v>
                </c:pt>
                <c:pt idx="201">
                  <c:v>88.546109999999999</c:v>
                </c:pt>
                <c:pt idx="202">
                  <c:v>89.126660000000001</c:v>
                </c:pt>
                <c:pt idx="203">
                  <c:v>89.609380000000002</c:v>
                </c:pt>
                <c:pt idx="204">
                  <c:v>89.888670000000005</c:v>
                </c:pt>
                <c:pt idx="205">
                  <c:v>89.692880000000002</c:v>
                </c:pt>
                <c:pt idx="206">
                  <c:v>88.962630000000004</c:v>
                </c:pt>
                <c:pt idx="207">
                  <c:v>87.255600000000001</c:v>
                </c:pt>
                <c:pt idx="208">
                  <c:v>84.593869999999995</c:v>
                </c:pt>
                <c:pt idx="209">
                  <c:v>80.819699999999997</c:v>
                </c:pt>
                <c:pt idx="210">
                  <c:v>75.677120000000002</c:v>
                </c:pt>
                <c:pt idx="211">
                  <c:v>69.550690000000003</c:v>
                </c:pt>
                <c:pt idx="212">
                  <c:v>62.723590000000002</c:v>
                </c:pt>
                <c:pt idx="213">
                  <c:v>55.33849</c:v>
                </c:pt>
                <c:pt idx="214">
                  <c:v>48.093800000000002</c:v>
                </c:pt>
                <c:pt idx="215">
                  <c:v>41.161610000000003</c:v>
                </c:pt>
                <c:pt idx="216">
                  <c:v>34.83625</c:v>
                </c:pt>
                <c:pt idx="217">
                  <c:v>29.159320000000001</c:v>
                </c:pt>
                <c:pt idx="218">
                  <c:v>24.310569999999998</c:v>
                </c:pt>
                <c:pt idx="219">
                  <c:v>20.214030000000001</c:v>
                </c:pt>
                <c:pt idx="220">
                  <c:v>16.78959</c:v>
                </c:pt>
                <c:pt idx="221">
                  <c:v>13.904199999999999</c:v>
                </c:pt>
                <c:pt idx="222">
                  <c:v>11.593669999999999</c:v>
                </c:pt>
                <c:pt idx="223">
                  <c:v>9.6645099999999999</c:v>
                </c:pt>
                <c:pt idx="224">
                  <c:v>8.0988299999999995</c:v>
                </c:pt>
                <c:pt idx="225">
                  <c:v>6.7913100000000002</c:v>
                </c:pt>
                <c:pt idx="226">
                  <c:v>5.7480200000000004</c:v>
                </c:pt>
                <c:pt idx="227">
                  <c:v>4.8707099999999999</c:v>
                </c:pt>
                <c:pt idx="228">
                  <c:v>4.1632999999999996</c:v>
                </c:pt>
                <c:pt idx="229">
                  <c:v>3.5554600000000001</c:v>
                </c:pt>
                <c:pt idx="230">
                  <c:v>3.0528</c:v>
                </c:pt>
                <c:pt idx="231">
                  <c:v>2.63422</c:v>
                </c:pt>
                <c:pt idx="232">
                  <c:v>2.2949099999999998</c:v>
                </c:pt>
                <c:pt idx="233">
                  <c:v>1.9948399999999999</c:v>
                </c:pt>
                <c:pt idx="234">
                  <c:v>1.74305</c:v>
                </c:pt>
                <c:pt idx="235">
                  <c:v>1.5325800000000001</c:v>
                </c:pt>
                <c:pt idx="236">
                  <c:v>1.34291</c:v>
                </c:pt>
                <c:pt idx="237">
                  <c:v>1.1913899999999999</c:v>
                </c:pt>
                <c:pt idx="238">
                  <c:v>1.0575399999999999</c:v>
                </c:pt>
                <c:pt idx="239">
                  <c:v>0.94016999999999995</c:v>
                </c:pt>
                <c:pt idx="240">
                  <c:v>0.84008000000000005</c:v>
                </c:pt>
                <c:pt idx="241">
                  <c:v>0.75931999999999999</c:v>
                </c:pt>
                <c:pt idx="242">
                  <c:v>0.67850999999999995</c:v>
                </c:pt>
                <c:pt idx="243">
                  <c:v>0.60943000000000003</c:v>
                </c:pt>
                <c:pt idx="244">
                  <c:v>0.55518000000000001</c:v>
                </c:pt>
                <c:pt idx="245">
                  <c:v>0.50172000000000005</c:v>
                </c:pt>
                <c:pt idx="246">
                  <c:v>0.45548</c:v>
                </c:pt>
                <c:pt idx="247">
                  <c:v>0.41413</c:v>
                </c:pt>
                <c:pt idx="248">
                  <c:v>0.38428000000000001</c:v>
                </c:pt>
                <c:pt idx="249">
                  <c:v>0.34776000000000001</c:v>
                </c:pt>
                <c:pt idx="250">
                  <c:v>0.31963000000000003</c:v>
                </c:pt>
                <c:pt idx="251">
                  <c:v>0.29103000000000001</c:v>
                </c:pt>
                <c:pt idx="252">
                  <c:v>0.26907999999999999</c:v>
                </c:pt>
                <c:pt idx="253">
                  <c:v>0.24329000000000001</c:v>
                </c:pt>
                <c:pt idx="254">
                  <c:v>0.21817</c:v>
                </c:pt>
                <c:pt idx="255">
                  <c:v>0.20615</c:v>
                </c:pt>
                <c:pt idx="256">
                  <c:v>0.18784999999999999</c:v>
                </c:pt>
                <c:pt idx="257">
                  <c:v>0.16896</c:v>
                </c:pt>
                <c:pt idx="258">
                  <c:v>0.16425000000000001</c:v>
                </c:pt>
                <c:pt idx="259">
                  <c:v>0.14696999999999999</c:v>
                </c:pt>
                <c:pt idx="260">
                  <c:v>0.1376</c:v>
                </c:pt>
                <c:pt idx="261">
                  <c:v>0.12225999999999999</c:v>
                </c:pt>
                <c:pt idx="262">
                  <c:v>0.11441999999999999</c:v>
                </c:pt>
                <c:pt idx="263">
                  <c:v>0.10196</c:v>
                </c:pt>
                <c:pt idx="264">
                  <c:v>9.4369999999999996E-2</c:v>
                </c:pt>
                <c:pt idx="265">
                  <c:v>8.8160000000000002E-2</c:v>
                </c:pt>
                <c:pt idx="266">
                  <c:v>8.2860000000000003E-2</c:v>
                </c:pt>
                <c:pt idx="267">
                  <c:v>7.2749999999999995E-2</c:v>
                </c:pt>
                <c:pt idx="268">
                  <c:v>7.1379999999999999E-2</c:v>
                </c:pt>
                <c:pt idx="269">
                  <c:v>6.8309999999999996E-2</c:v>
                </c:pt>
                <c:pt idx="270">
                  <c:v>5.9679999999999997E-2</c:v>
                </c:pt>
                <c:pt idx="271">
                  <c:v>5.058E-2</c:v>
                </c:pt>
                <c:pt idx="272">
                  <c:v>4.8430000000000001E-2</c:v>
                </c:pt>
                <c:pt idx="273">
                  <c:v>4.6710000000000002E-2</c:v>
                </c:pt>
                <c:pt idx="274">
                  <c:v>4.2389999999999997E-2</c:v>
                </c:pt>
                <c:pt idx="275">
                  <c:v>4.4139999999999999E-2</c:v>
                </c:pt>
                <c:pt idx="276">
                  <c:v>3.6850000000000001E-2</c:v>
                </c:pt>
                <c:pt idx="277">
                  <c:v>3.168E-2</c:v>
                </c:pt>
                <c:pt idx="278">
                  <c:v>3.1719999999999998E-2</c:v>
                </c:pt>
                <c:pt idx="279">
                  <c:v>2.828E-2</c:v>
                </c:pt>
                <c:pt idx="280">
                  <c:v>2.3120000000000002E-2</c:v>
                </c:pt>
                <c:pt idx="281">
                  <c:v>2.5749999999999999E-2</c:v>
                </c:pt>
                <c:pt idx="282">
                  <c:v>2.0570000000000001E-2</c:v>
                </c:pt>
                <c:pt idx="283">
                  <c:v>1.9290000000000002E-2</c:v>
                </c:pt>
                <c:pt idx="284">
                  <c:v>2.3689999999999999E-2</c:v>
                </c:pt>
                <c:pt idx="285">
                  <c:v>2.154E-2</c:v>
                </c:pt>
                <c:pt idx="286">
                  <c:v>1.721E-2</c:v>
                </c:pt>
                <c:pt idx="287">
                  <c:v>1.9E-2</c:v>
                </c:pt>
                <c:pt idx="288">
                  <c:v>1.771E-2</c:v>
                </c:pt>
                <c:pt idx="289">
                  <c:v>1.6420000000000001E-2</c:v>
                </c:pt>
                <c:pt idx="290">
                  <c:v>1.558E-2</c:v>
                </c:pt>
                <c:pt idx="291">
                  <c:v>1.5169999999999999E-2</c:v>
                </c:pt>
                <c:pt idx="292">
                  <c:v>1.2540000000000001E-2</c:v>
                </c:pt>
                <c:pt idx="293">
                  <c:v>1.5699999999999999E-2</c:v>
                </c:pt>
                <c:pt idx="294">
                  <c:v>1.485E-2</c:v>
                </c:pt>
                <c:pt idx="295">
                  <c:v>1.2630000000000001E-2</c:v>
                </c:pt>
                <c:pt idx="296">
                  <c:v>1.4489999999999999E-2</c:v>
                </c:pt>
                <c:pt idx="297">
                  <c:v>1.4069999999999999E-2</c:v>
                </c:pt>
                <c:pt idx="298">
                  <c:v>1.32E-2</c:v>
                </c:pt>
                <c:pt idx="299">
                  <c:v>1.0489999999999999E-2</c:v>
                </c:pt>
                <c:pt idx="300">
                  <c:v>1.2370000000000001E-2</c:v>
                </c:pt>
                <c:pt idx="301">
                  <c:v>1.102E-2</c:v>
                </c:pt>
                <c:pt idx="302">
                  <c:v>1.338E-2</c:v>
                </c:pt>
                <c:pt idx="303">
                  <c:v>9.2300000000000004E-3</c:v>
                </c:pt>
                <c:pt idx="304">
                  <c:v>1.5820000000000001E-2</c:v>
                </c:pt>
                <c:pt idx="305">
                  <c:v>1.354E-2</c:v>
                </c:pt>
                <c:pt idx="306">
                  <c:v>1.6420000000000001E-2</c:v>
                </c:pt>
                <c:pt idx="307">
                  <c:v>1.1730000000000001E-2</c:v>
                </c:pt>
                <c:pt idx="308">
                  <c:v>1.0829999999999999E-2</c:v>
                </c:pt>
                <c:pt idx="309">
                  <c:v>9.4299999999999991E-3</c:v>
                </c:pt>
                <c:pt idx="310">
                  <c:v>1.2840000000000001E-2</c:v>
                </c:pt>
                <c:pt idx="311">
                  <c:v>1.242E-2</c:v>
                </c:pt>
                <c:pt idx="312">
                  <c:v>1.052E-2</c:v>
                </c:pt>
                <c:pt idx="313">
                  <c:v>1.204E-2</c:v>
                </c:pt>
                <c:pt idx="314">
                  <c:v>9.6200000000000001E-3</c:v>
                </c:pt>
                <c:pt idx="315">
                  <c:v>8.2500000000000004E-3</c:v>
                </c:pt>
                <c:pt idx="316">
                  <c:v>8.2799999999999992E-3</c:v>
                </c:pt>
                <c:pt idx="317">
                  <c:v>5.9800000000000001E-3</c:v>
                </c:pt>
                <c:pt idx="318">
                  <c:v>5.5300000000000002E-3</c:v>
                </c:pt>
                <c:pt idx="319">
                  <c:v>4.5999999999999999E-3</c:v>
                </c:pt>
                <c:pt idx="320">
                  <c:v>7.4599999999999996E-3</c:v>
                </c:pt>
                <c:pt idx="321">
                  <c:v>4.13E-3</c:v>
                </c:pt>
                <c:pt idx="322">
                  <c:v>-2.63E-3</c:v>
                </c:pt>
                <c:pt idx="323">
                  <c:v>5.6100000000000004E-3</c:v>
                </c:pt>
                <c:pt idx="324">
                  <c:v>5.13E-3</c:v>
                </c:pt>
                <c:pt idx="325">
                  <c:v>7.1199999999999996E-3</c:v>
                </c:pt>
                <c:pt idx="326">
                  <c:v>6.1500000000000001E-3</c:v>
                </c:pt>
                <c:pt idx="327">
                  <c:v>3.1700000000000001E-3</c:v>
                </c:pt>
                <c:pt idx="328">
                  <c:v>4.1000000000000003E-3</c:v>
                </c:pt>
                <c:pt idx="329">
                  <c:v>6.9300000000000004E-3</c:v>
                </c:pt>
                <c:pt idx="330">
                  <c:v>3.1700000000000001E-3</c:v>
                </c:pt>
                <c:pt idx="331">
                  <c:v>5.5500000000000002E-3</c:v>
                </c:pt>
                <c:pt idx="332">
                  <c:v>3.65E-3</c:v>
                </c:pt>
                <c:pt idx="333">
                  <c:v>5.1000000000000004E-3</c:v>
                </c:pt>
                <c:pt idx="334">
                  <c:v>1.7099999999999999E-3</c:v>
                </c:pt>
                <c:pt idx="335">
                  <c:v>3.6600000000000001E-3</c:v>
                </c:pt>
                <c:pt idx="336">
                  <c:v>2.1800000000000001E-3</c:v>
                </c:pt>
                <c:pt idx="337">
                  <c:v>8.6400000000000001E-3</c:v>
                </c:pt>
                <c:pt idx="338">
                  <c:v>7.7600000000000004E-3</c:v>
                </c:pt>
                <c:pt idx="339">
                  <c:v>5.94E-3</c:v>
                </c:pt>
                <c:pt idx="340">
                  <c:v>6.8799999999999998E-3</c:v>
                </c:pt>
                <c:pt idx="341">
                  <c:v>6.4400000000000004E-3</c:v>
                </c:pt>
                <c:pt idx="342">
                  <c:v>8.3300000000000006E-3</c:v>
                </c:pt>
                <c:pt idx="343">
                  <c:v>8.8299999999999993E-3</c:v>
                </c:pt>
                <c:pt idx="344">
                  <c:v>1.2670000000000001E-2</c:v>
                </c:pt>
                <c:pt idx="345">
                  <c:v>8.8999999999999999E-3</c:v>
                </c:pt>
                <c:pt idx="346">
                  <c:v>1.567E-2</c:v>
                </c:pt>
                <c:pt idx="347">
                  <c:v>1.332E-2</c:v>
                </c:pt>
                <c:pt idx="348">
                  <c:v>1.338E-2</c:v>
                </c:pt>
                <c:pt idx="349">
                  <c:v>1.1480000000000001E-2</c:v>
                </c:pt>
                <c:pt idx="350">
                  <c:v>1.204E-2</c:v>
                </c:pt>
                <c:pt idx="351">
                  <c:v>1.282E-2</c:v>
                </c:pt>
                <c:pt idx="352">
                  <c:v>1.0109999999999999E-2</c:v>
                </c:pt>
                <c:pt idx="353">
                  <c:v>1.155E-2</c:v>
                </c:pt>
                <c:pt idx="354">
                  <c:v>1.068E-2</c:v>
                </c:pt>
                <c:pt idx="355">
                  <c:v>6.0000000000000001E-3</c:v>
                </c:pt>
                <c:pt idx="356">
                  <c:v>6.9800000000000001E-3</c:v>
                </c:pt>
                <c:pt idx="357">
                  <c:v>1.7099999999999999E-3</c:v>
                </c:pt>
                <c:pt idx="358">
                  <c:v>1.1999999999999999E-3</c:v>
                </c:pt>
                <c:pt idx="359">
                  <c:v>2.1700000000000001E-3</c:v>
                </c:pt>
                <c:pt idx="360">
                  <c:v>4.6499999999999996E-3</c:v>
                </c:pt>
                <c:pt idx="361">
                  <c:v>2.2200000000000002E-3</c:v>
                </c:pt>
                <c:pt idx="362">
                  <c:v>1.73E-3</c:v>
                </c:pt>
                <c:pt idx="363">
                  <c:v>3.15E-3</c:v>
                </c:pt>
                <c:pt idx="364">
                  <c:v>3.64E-3</c:v>
                </c:pt>
                <c:pt idx="365">
                  <c:v>5.13E-3</c:v>
                </c:pt>
                <c:pt idx="366">
                  <c:v>5.6699999999999997E-3</c:v>
                </c:pt>
                <c:pt idx="367">
                  <c:v>4.1000000000000003E-3</c:v>
                </c:pt>
                <c:pt idx="368">
                  <c:v>5.0800000000000003E-3</c:v>
                </c:pt>
                <c:pt idx="369">
                  <c:v>3.64E-3</c:v>
                </c:pt>
                <c:pt idx="370">
                  <c:v>1.6299999999999999E-3</c:v>
                </c:pt>
                <c:pt idx="371">
                  <c:v>6.4999999999999997E-3</c:v>
                </c:pt>
                <c:pt idx="372">
                  <c:v>8.0499999999999999E-3</c:v>
                </c:pt>
                <c:pt idx="373">
                  <c:v>6.6600000000000001E-3</c:v>
                </c:pt>
                <c:pt idx="374">
                  <c:v>1.2959999999999999E-2</c:v>
                </c:pt>
                <c:pt idx="375">
                  <c:v>1.3979999999999999E-2</c:v>
                </c:pt>
                <c:pt idx="376">
                  <c:v>2.7470000000000001E-2</c:v>
                </c:pt>
                <c:pt idx="377">
                  <c:v>3.074E-2</c:v>
                </c:pt>
                <c:pt idx="378">
                  <c:v>5.713E-2</c:v>
                </c:pt>
                <c:pt idx="379">
                  <c:v>0.10227</c:v>
                </c:pt>
                <c:pt idx="380">
                  <c:v>0.15862000000000001</c:v>
                </c:pt>
                <c:pt idx="381">
                  <c:v>0.18551999999999999</c:v>
                </c:pt>
                <c:pt idx="382">
                  <c:v>0.16128000000000001</c:v>
                </c:pt>
                <c:pt idx="383">
                  <c:v>0.10826</c:v>
                </c:pt>
                <c:pt idx="384">
                  <c:v>6.8419999999999995E-2</c:v>
                </c:pt>
                <c:pt idx="385">
                  <c:v>5.126E-2</c:v>
                </c:pt>
                <c:pt idx="386">
                  <c:v>3.7780000000000001E-2</c:v>
                </c:pt>
                <c:pt idx="387">
                  <c:v>2.6890000000000001E-2</c:v>
                </c:pt>
                <c:pt idx="388">
                  <c:v>1.6240000000000001E-2</c:v>
                </c:pt>
                <c:pt idx="389">
                  <c:v>1.9300000000000001E-2</c:v>
                </c:pt>
                <c:pt idx="390">
                  <c:v>1.8839999999999999E-2</c:v>
                </c:pt>
                <c:pt idx="391">
                  <c:v>2.5659999999999999E-2</c:v>
                </c:pt>
                <c:pt idx="392">
                  <c:v>2.4400000000000002E-2</c:v>
                </c:pt>
                <c:pt idx="393">
                  <c:v>2.657E-2</c:v>
                </c:pt>
                <c:pt idx="394">
                  <c:v>3.6200000000000003E-2</c:v>
                </c:pt>
                <c:pt idx="395">
                  <c:v>4.478E-2</c:v>
                </c:pt>
                <c:pt idx="396">
                  <c:v>6.5129999999999993E-2</c:v>
                </c:pt>
                <c:pt idx="397">
                  <c:v>7.9350000000000004E-2</c:v>
                </c:pt>
                <c:pt idx="398">
                  <c:v>0.10417</c:v>
                </c:pt>
                <c:pt idx="399">
                  <c:v>0.10131</c:v>
                </c:pt>
                <c:pt idx="400">
                  <c:v>8.0920000000000006E-2</c:v>
                </c:pt>
                <c:pt idx="401">
                  <c:v>5.5039999999999999E-2</c:v>
                </c:pt>
                <c:pt idx="402">
                  <c:v>3.6940000000000001E-2</c:v>
                </c:pt>
                <c:pt idx="403">
                  <c:v>2.9309999999999999E-2</c:v>
                </c:pt>
                <c:pt idx="404">
                  <c:v>2.2249999999999999E-2</c:v>
                </c:pt>
                <c:pt idx="405">
                  <c:v>1.4930000000000001E-2</c:v>
                </c:pt>
                <c:pt idx="406">
                  <c:v>1.2200000000000001E-2</c:v>
                </c:pt>
                <c:pt idx="407">
                  <c:v>8.8800000000000007E-3</c:v>
                </c:pt>
                <c:pt idx="408">
                  <c:v>9.9900000000000006E-3</c:v>
                </c:pt>
                <c:pt idx="409">
                  <c:v>7.2899999999999996E-3</c:v>
                </c:pt>
                <c:pt idx="410">
                  <c:v>1.069E-2</c:v>
                </c:pt>
                <c:pt idx="411">
                  <c:v>7.4599999999999996E-3</c:v>
                </c:pt>
                <c:pt idx="412">
                  <c:v>1.15E-2</c:v>
                </c:pt>
                <c:pt idx="413">
                  <c:v>1.387E-2</c:v>
                </c:pt>
                <c:pt idx="414">
                  <c:v>1.6449999999999999E-2</c:v>
                </c:pt>
                <c:pt idx="415">
                  <c:v>1.669E-2</c:v>
                </c:pt>
                <c:pt idx="416">
                  <c:v>2.2870000000000001E-2</c:v>
                </c:pt>
                <c:pt idx="417">
                  <c:v>2.179E-2</c:v>
                </c:pt>
                <c:pt idx="418">
                  <c:v>2.6839999999999999E-2</c:v>
                </c:pt>
                <c:pt idx="419">
                  <c:v>2.7199999999999998E-2</c:v>
                </c:pt>
                <c:pt idx="420">
                  <c:v>2.317E-2</c:v>
                </c:pt>
                <c:pt idx="421">
                  <c:v>1.8360000000000001E-2</c:v>
                </c:pt>
                <c:pt idx="422">
                  <c:v>1.342E-2</c:v>
                </c:pt>
                <c:pt idx="423">
                  <c:v>1.214E-2</c:v>
                </c:pt>
                <c:pt idx="424">
                  <c:v>1.226E-2</c:v>
                </c:pt>
                <c:pt idx="425">
                  <c:v>8.9800000000000001E-3</c:v>
                </c:pt>
                <c:pt idx="426">
                  <c:v>1.136E-2</c:v>
                </c:pt>
                <c:pt idx="427">
                  <c:v>9.1400000000000006E-3</c:v>
                </c:pt>
                <c:pt idx="428">
                  <c:v>1.159E-2</c:v>
                </c:pt>
                <c:pt idx="429">
                  <c:v>9.7900000000000001E-3</c:v>
                </c:pt>
                <c:pt idx="430">
                  <c:v>1.523E-2</c:v>
                </c:pt>
                <c:pt idx="431">
                  <c:v>2.1420000000000002E-2</c:v>
                </c:pt>
                <c:pt idx="432">
                  <c:v>2.3550000000000001E-2</c:v>
                </c:pt>
                <c:pt idx="433">
                  <c:v>3.0380000000000001E-2</c:v>
                </c:pt>
                <c:pt idx="434">
                  <c:v>3.0300000000000001E-2</c:v>
                </c:pt>
                <c:pt idx="435">
                  <c:v>2.5360000000000001E-2</c:v>
                </c:pt>
                <c:pt idx="436">
                  <c:v>1.7819999999999999E-2</c:v>
                </c:pt>
                <c:pt idx="437">
                  <c:v>8.6300000000000005E-3</c:v>
                </c:pt>
                <c:pt idx="438">
                  <c:v>8.6999999999999994E-3</c:v>
                </c:pt>
                <c:pt idx="439">
                  <c:v>8.7899999999999992E-3</c:v>
                </c:pt>
                <c:pt idx="440">
                  <c:v>9.8600000000000007E-3</c:v>
                </c:pt>
                <c:pt idx="441">
                  <c:v>7.6499999999999997E-3</c:v>
                </c:pt>
                <c:pt idx="442">
                  <c:v>7.28E-3</c:v>
                </c:pt>
                <c:pt idx="443">
                  <c:v>8.3199999999999993E-3</c:v>
                </c:pt>
                <c:pt idx="444">
                  <c:v>1.089E-2</c:v>
                </c:pt>
                <c:pt idx="445">
                  <c:v>1.2789999999999999E-2</c:v>
                </c:pt>
                <c:pt idx="446">
                  <c:v>1.4E-2</c:v>
                </c:pt>
                <c:pt idx="447">
                  <c:v>9.8799999999999999E-3</c:v>
                </c:pt>
                <c:pt idx="448">
                  <c:v>6.0400000000000002E-3</c:v>
                </c:pt>
                <c:pt idx="449">
                  <c:v>6.8700000000000002E-3</c:v>
                </c:pt>
                <c:pt idx="450">
                  <c:v>8.47000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6D5-4D15-A7EC-72D9899C5F18}"/>
            </c:ext>
          </c:extLst>
        </c:ser>
        <c:ser>
          <c:idx val="1"/>
          <c:order val="1"/>
          <c:tx>
            <c:strRef>
              <c:f>'Cuvette Transmission'!$E$2</c:f>
              <c:strCache>
                <c:ptCount val="1"/>
                <c:pt idx="0">
                  <c:v>%Transmission (AOI = 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E$3:$E$453</c:f>
            </c:numRef>
          </c:yVal>
          <c:smooth val="1"/>
          <c:extLst>
            <c:ext xmlns:c16="http://schemas.microsoft.com/office/drawing/2014/chart" uri="{C3380CC4-5D6E-409C-BE32-E72D297353CC}">
              <c16:uniqueId val="{00000001-D6D5-4D15-A7EC-72D9899C5F18}"/>
            </c:ext>
          </c:extLst>
        </c:ser>
        <c:ser>
          <c:idx val="2"/>
          <c:order val="2"/>
          <c:tx>
            <c:strRef>
              <c:f>'Cuvette Transmission'!$F$2</c:f>
              <c:strCache>
                <c:ptCount val="1"/>
                <c:pt idx="0">
                  <c:v>%Transmission (AOI = 1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F$3:$F$453</c:f>
            </c:numRef>
          </c:yVal>
          <c:smooth val="1"/>
          <c:extLst>
            <c:ext xmlns:c16="http://schemas.microsoft.com/office/drawing/2014/chart" uri="{C3380CC4-5D6E-409C-BE32-E72D297353CC}">
              <c16:uniqueId val="{00000002-D6D5-4D15-A7EC-72D9899C5F18}"/>
            </c:ext>
          </c:extLst>
        </c:ser>
        <c:ser>
          <c:idx val="3"/>
          <c:order val="3"/>
          <c:tx>
            <c:strRef>
              <c:f>'Cuvette Transmission'!$G$2</c:f>
              <c:strCache>
                <c:ptCount val="1"/>
                <c:pt idx="0">
                  <c:v>%Transmission (AOI = 1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G$3:$G$453</c:f>
            </c:numRef>
          </c:yVal>
          <c:smooth val="1"/>
          <c:extLst>
            <c:ext xmlns:c16="http://schemas.microsoft.com/office/drawing/2014/chart" uri="{C3380CC4-5D6E-409C-BE32-E72D297353CC}">
              <c16:uniqueId val="{00000003-D6D5-4D15-A7EC-72D9899C5F18}"/>
            </c:ext>
          </c:extLst>
        </c:ser>
        <c:ser>
          <c:idx val="4"/>
          <c:order val="4"/>
          <c:tx>
            <c:strRef>
              <c:f>'Cuvette Transmission'!$H$2</c:f>
              <c:strCache>
                <c:ptCount val="1"/>
                <c:pt idx="0">
                  <c:v>%Transmission (AOI = 2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H$3:$H$453</c:f>
            </c:numRef>
          </c:yVal>
          <c:smooth val="1"/>
          <c:extLst>
            <c:ext xmlns:c16="http://schemas.microsoft.com/office/drawing/2014/chart" uri="{C3380CC4-5D6E-409C-BE32-E72D297353CC}">
              <c16:uniqueId val="{00000004-D6D5-4D15-A7EC-72D9899C5F18}"/>
            </c:ext>
          </c:extLst>
        </c:ser>
        <c:ser>
          <c:idx val="5"/>
          <c:order val="5"/>
          <c:tx>
            <c:strRef>
              <c:f>'Cuvette Transmission'!$I$2</c:f>
              <c:strCache>
                <c:ptCount val="1"/>
                <c:pt idx="0">
                  <c:v>%Transmission (AOI = 2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I$3:$I$453</c:f>
            </c:numRef>
          </c:yVal>
          <c:smooth val="1"/>
          <c:extLst>
            <c:ext xmlns:c16="http://schemas.microsoft.com/office/drawing/2014/chart" uri="{C3380CC4-5D6E-409C-BE32-E72D297353CC}">
              <c16:uniqueId val="{00000005-D6D5-4D15-A7EC-72D9899C5F18}"/>
            </c:ext>
          </c:extLst>
        </c:ser>
        <c:ser>
          <c:idx val="6"/>
          <c:order val="6"/>
          <c:tx>
            <c:strRef>
              <c:f>'Cuvette Transmission'!$J$2</c:f>
              <c:strCache>
                <c:ptCount val="1"/>
                <c:pt idx="0">
                  <c:v>%Transmission (AOI = 3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J$3:$J$453</c:f>
            </c:numRef>
          </c:yVal>
          <c:smooth val="1"/>
          <c:extLst>
            <c:ext xmlns:c16="http://schemas.microsoft.com/office/drawing/2014/chart" uri="{C3380CC4-5D6E-409C-BE32-E72D297353CC}">
              <c16:uniqueId val="{00000006-D6D5-4D15-A7EC-72D9899C5F18}"/>
            </c:ext>
          </c:extLst>
        </c:ser>
        <c:ser>
          <c:idx val="7"/>
          <c:order val="7"/>
          <c:tx>
            <c:strRef>
              <c:f>'Cuvette Transmission'!$K$2</c:f>
              <c:strCache>
                <c:ptCount val="1"/>
                <c:pt idx="0">
                  <c:v>%Transmission (AOI = 3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K$3:$K$453</c:f>
            </c:numRef>
          </c:yVal>
          <c:smooth val="1"/>
          <c:extLst>
            <c:ext xmlns:c16="http://schemas.microsoft.com/office/drawing/2014/chart" uri="{C3380CC4-5D6E-409C-BE32-E72D297353CC}">
              <c16:uniqueId val="{00000007-D6D5-4D15-A7EC-72D9899C5F18}"/>
            </c:ext>
          </c:extLst>
        </c:ser>
        <c:ser>
          <c:idx val="8"/>
          <c:order val="8"/>
          <c:tx>
            <c:strRef>
              <c:f>'Cuvette Transmission'!$L$2</c:f>
              <c:strCache>
                <c:ptCount val="1"/>
                <c:pt idx="0">
                  <c:v>%Transmission (AOI = 4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L$3:$L$453</c:f>
            </c:numRef>
          </c:yVal>
          <c:smooth val="1"/>
          <c:extLst>
            <c:ext xmlns:c16="http://schemas.microsoft.com/office/drawing/2014/chart" uri="{C3380CC4-5D6E-409C-BE32-E72D297353CC}">
              <c16:uniqueId val="{00000008-D6D5-4D15-A7EC-72D9899C5F18}"/>
            </c:ext>
          </c:extLst>
        </c:ser>
        <c:ser>
          <c:idx val="9"/>
          <c:order val="9"/>
          <c:tx>
            <c:strRef>
              <c:f>'Cuvette Transmission'!$M$2</c:f>
              <c:strCache>
                <c:ptCount val="1"/>
                <c:pt idx="0">
                  <c:v>%Transmission (AOI = 4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M$3:$M$453</c:f>
            </c:numRef>
          </c:yVal>
          <c:smooth val="1"/>
          <c:extLst>
            <c:ext xmlns:c16="http://schemas.microsoft.com/office/drawing/2014/chart" uri="{C3380CC4-5D6E-409C-BE32-E72D297353CC}">
              <c16:uniqueId val="{00000009-D6D5-4D15-A7EC-72D9899C5F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652800"/>
        <c:axId val="105812352"/>
      </c:scatterChart>
      <c:valAx>
        <c:axId val="108652800"/>
        <c:scaling>
          <c:orientation val="minMax"/>
          <c:max val="800"/>
          <c:min val="3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5812352"/>
        <c:crosses val="autoZero"/>
        <c:crossBetween val="midCat"/>
        <c:majorUnit val="150"/>
      </c:valAx>
      <c:valAx>
        <c:axId val="105812352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mission (%)</a:t>
                </a:r>
              </a:p>
            </c:rich>
          </c:tx>
          <c:layout>
            <c:manualLayout>
              <c:xMode val="edge"/>
              <c:yMode val="edge"/>
              <c:x val="1.7177659724732647E-2"/>
              <c:y val="0.3555919722993687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8652800"/>
        <c:crosses val="autoZero"/>
        <c:crossBetween val="midCat"/>
        <c:majorUnit val="2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Green Dichroic Filters Transmission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Cuvette Transmission'!$D$2</c:f>
              <c:strCache>
                <c:ptCount val="1"/>
                <c:pt idx="0">
                  <c:v>%Transmission (AOI = 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D$3:$D$453</c:f>
              <c:numCache>
                <c:formatCode>General</c:formatCode>
                <c:ptCount val="451"/>
                <c:pt idx="0">
                  <c:v>69.469679999999997</c:v>
                </c:pt>
                <c:pt idx="1">
                  <c:v>75.835329999999999</c:v>
                </c:pt>
                <c:pt idx="2">
                  <c:v>81.468320000000006</c:v>
                </c:pt>
                <c:pt idx="3">
                  <c:v>85.778360000000006</c:v>
                </c:pt>
                <c:pt idx="4">
                  <c:v>87.740129999999994</c:v>
                </c:pt>
                <c:pt idx="5">
                  <c:v>86.876090000000005</c:v>
                </c:pt>
                <c:pt idx="6">
                  <c:v>83.134330000000006</c:v>
                </c:pt>
                <c:pt idx="7">
                  <c:v>77.058260000000004</c:v>
                </c:pt>
                <c:pt idx="8">
                  <c:v>69.198300000000003</c:v>
                </c:pt>
                <c:pt idx="9">
                  <c:v>60.826500000000003</c:v>
                </c:pt>
                <c:pt idx="10">
                  <c:v>52.425429999999999</c:v>
                </c:pt>
                <c:pt idx="11">
                  <c:v>44.716560000000001</c:v>
                </c:pt>
                <c:pt idx="12">
                  <c:v>38.110930000000003</c:v>
                </c:pt>
                <c:pt idx="13">
                  <c:v>32.21951</c:v>
                </c:pt>
                <c:pt idx="14">
                  <c:v>27.330279999999998</c:v>
                </c:pt>
                <c:pt idx="15">
                  <c:v>23.24428</c:v>
                </c:pt>
                <c:pt idx="16">
                  <c:v>19.843229999999998</c:v>
                </c:pt>
                <c:pt idx="17">
                  <c:v>17.0108</c:v>
                </c:pt>
                <c:pt idx="18">
                  <c:v>14.65396</c:v>
                </c:pt>
                <c:pt idx="19">
                  <c:v>12.72165</c:v>
                </c:pt>
                <c:pt idx="20">
                  <c:v>11.06528</c:v>
                </c:pt>
                <c:pt idx="21">
                  <c:v>9.6647300000000005</c:v>
                </c:pt>
                <c:pt idx="22">
                  <c:v>8.4380199999999999</c:v>
                </c:pt>
                <c:pt idx="23">
                  <c:v>7.45892</c:v>
                </c:pt>
                <c:pt idx="24">
                  <c:v>6.5840199999999998</c:v>
                </c:pt>
                <c:pt idx="25">
                  <c:v>5.8490099999999998</c:v>
                </c:pt>
                <c:pt idx="26">
                  <c:v>5.1972199999999997</c:v>
                </c:pt>
                <c:pt idx="27">
                  <c:v>4.6303599999999996</c:v>
                </c:pt>
                <c:pt idx="28">
                  <c:v>4.1343899999999998</c:v>
                </c:pt>
                <c:pt idx="29">
                  <c:v>3.7062300000000001</c:v>
                </c:pt>
                <c:pt idx="30">
                  <c:v>3.3242099999999999</c:v>
                </c:pt>
                <c:pt idx="31">
                  <c:v>2.9904700000000002</c:v>
                </c:pt>
                <c:pt idx="32">
                  <c:v>2.6894999999999998</c:v>
                </c:pt>
                <c:pt idx="33">
                  <c:v>2.4245199999999998</c:v>
                </c:pt>
                <c:pt idx="34">
                  <c:v>2.19156</c:v>
                </c:pt>
                <c:pt idx="35">
                  <c:v>1.98807</c:v>
                </c:pt>
                <c:pt idx="36">
                  <c:v>1.79284</c:v>
                </c:pt>
                <c:pt idx="37">
                  <c:v>1.6253599999999999</c:v>
                </c:pt>
                <c:pt idx="38">
                  <c:v>1.46635</c:v>
                </c:pt>
                <c:pt idx="39">
                  <c:v>1.3333999999999999</c:v>
                </c:pt>
                <c:pt idx="40">
                  <c:v>1.2093700000000001</c:v>
                </c:pt>
                <c:pt idx="41">
                  <c:v>1.09639</c:v>
                </c:pt>
                <c:pt idx="42">
                  <c:v>0.99904000000000004</c:v>
                </c:pt>
                <c:pt idx="43">
                  <c:v>0.90847</c:v>
                </c:pt>
                <c:pt idx="44">
                  <c:v>0.82399999999999995</c:v>
                </c:pt>
                <c:pt idx="45">
                  <c:v>0.75024000000000002</c:v>
                </c:pt>
                <c:pt idx="46">
                  <c:v>0.68347000000000002</c:v>
                </c:pt>
                <c:pt idx="47">
                  <c:v>0.62456</c:v>
                </c:pt>
                <c:pt idx="48">
                  <c:v>0.57088000000000005</c:v>
                </c:pt>
                <c:pt idx="49">
                  <c:v>0.51556000000000002</c:v>
                </c:pt>
                <c:pt idx="50">
                  <c:v>0.4743</c:v>
                </c:pt>
                <c:pt idx="51">
                  <c:v>0.42986999999999997</c:v>
                </c:pt>
                <c:pt idx="52">
                  <c:v>0.39951999999999999</c:v>
                </c:pt>
                <c:pt idx="53">
                  <c:v>0.36681999999999998</c:v>
                </c:pt>
                <c:pt idx="54">
                  <c:v>0.33121</c:v>
                </c:pt>
                <c:pt idx="55">
                  <c:v>0.30523</c:v>
                </c:pt>
                <c:pt idx="56">
                  <c:v>0.27523999999999998</c:v>
                </c:pt>
                <c:pt idx="57">
                  <c:v>0.25112000000000001</c:v>
                </c:pt>
                <c:pt idx="58">
                  <c:v>0.23646</c:v>
                </c:pt>
                <c:pt idx="59">
                  <c:v>0.21446999999999999</c:v>
                </c:pt>
                <c:pt idx="60">
                  <c:v>0.20016999999999999</c:v>
                </c:pt>
                <c:pt idx="61">
                  <c:v>0.18514</c:v>
                </c:pt>
                <c:pt idx="62">
                  <c:v>0.17088999999999999</c:v>
                </c:pt>
                <c:pt idx="63">
                  <c:v>0.15745000000000001</c:v>
                </c:pt>
                <c:pt idx="64">
                  <c:v>0.14903</c:v>
                </c:pt>
                <c:pt idx="65">
                  <c:v>0.13503999999999999</c:v>
                </c:pt>
                <c:pt idx="66">
                  <c:v>0.12361999999999999</c:v>
                </c:pt>
                <c:pt idx="67">
                  <c:v>0.1152</c:v>
                </c:pt>
                <c:pt idx="68">
                  <c:v>0.10419</c:v>
                </c:pt>
                <c:pt idx="69">
                  <c:v>0.10022</c:v>
                </c:pt>
                <c:pt idx="70">
                  <c:v>9.4219999999999998E-2</c:v>
                </c:pt>
                <c:pt idx="71">
                  <c:v>8.609E-2</c:v>
                </c:pt>
                <c:pt idx="72">
                  <c:v>7.9560000000000006E-2</c:v>
                </c:pt>
                <c:pt idx="73">
                  <c:v>7.3569999999999997E-2</c:v>
                </c:pt>
                <c:pt idx="74">
                  <c:v>6.9209999999999994E-2</c:v>
                </c:pt>
                <c:pt idx="75">
                  <c:v>6.2350000000000003E-2</c:v>
                </c:pt>
                <c:pt idx="76">
                  <c:v>6.2289999999999998E-2</c:v>
                </c:pt>
                <c:pt idx="77">
                  <c:v>5.833E-2</c:v>
                </c:pt>
                <c:pt idx="78">
                  <c:v>5.1929999999999997E-2</c:v>
                </c:pt>
                <c:pt idx="79">
                  <c:v>4.8439999999999997E-2</c:v>
                </c:pt>
                <c:pt idx="80">
                  <c:v>4.8590000000000001E-2</c:v>
                </c:pt>
                <c:pt idx="81">
                  <c:v>4.9579999999999999E-2</c:v>
                </c:pt>
                <c:pt idx="82">
                  <c:v>4.8759999999999998E-2</c:v>
                </c:pt>
                <c:pt idx="83">
                  <c:v>3.755E-2</c:v>
                </c:pt>
                <c:pt idx="84">
                  <c:v>3.7839999999999999E-2</c:v>
                </c:pt>
                <c:pt idx="85">
                  <c:v>3.7690000000000001E-2</c:v>
                </c:pt>
                <c:pt idx="86">
                  <c:v>3.9239999999999997E-2</c:v>
                </c:pt>
                <c:pt idx="87">
                  <c:v>3.4509999999999999E-2</c:v>
                </c:pt>
                <c:pt idx="88">
                  <c:v>3.1280000000000002E-2</c:v>
                </c:pt>
                <c:pt idx="89">
                  <c:v>3.0779999999999998E-2</c:v>
                </c:pt>
                <c:pt idx="90">
                  <c:v>2.9850000000000002E-2</c:v>
                </c:pt>
                <c:pt idx="91">
                  <c:v>3.0040000000000001E-2</c:v>
                </c:pt>
                <c:pt idx="92">
                  <c:v>2.64E-2</c:v>
                </c:pt>
                <c:pt idx="93">
                  <c:v>2.4219999999999998E-2</c:v>
                </c:pt>
                <c:pt idx="94">
                  <c:v>2.3400000000000001E-2</c:v>
                </c:pt>
                <c:pt idx="95">
                  <c:v>2.181E-2</c:v>
                </c:pt>
                <c:pt idx="96">
                  <c:v>1.9199999999999998E-2</c:v>
                </c:pt>
                <c:pt idx="97">
                  <c:v>2.1559999999999999E-2</c:v>
                </c:pt>
                <c:pt idx="98">
                  <c:v>2.2519999999999998E-2</c:v>
                </c:pt>
                <c:pt idx="99">
                  <c:v>2.0830000000000001E-2</c:v>
                </c:pt>
                <c:pt idx="100">
                  <c:v>2.2759999999999999E-2</c:v>
                </c:pt>
                <c:pt idx="101">
                  <c:v>2.3699999999999999E-2</c:v>
                </c:pt>
                <c:pt idx="102">
                  <c:v>1.636E-2</c:v>
                </c:pt>
                <c:pt idx="103">
                  <c:v>1.985E-2</c:v>
                </c:pt>
                <c:pt idx="104">
                  <c:v>1.9970000000000002E-2</c:v>
                </c:pt>
                <c:pt idx="105">
                  <c:v>1.8749999999999999E-2</c:v>
                </c:pt>
                <c:pt idx="106">
                  <c:v>1.7999999999999999E-2</c:v>
                </c:pt>
                <c:pt idx="107">
                  <c:v>1.8839999999999999E-2</c:v>
                </c:pt>
                <c:pt idx="108">
                  <c:v>1.093E-2</c:v>
                </c:pt>
                <c:pt idx="109">
                  <c:v>1.729E-2</c:v>
                </c:pt>
                <c:pt idx="110">
                  <c:v>1.7000000000000001E-2</c:v>
                </c:pt>
                <c:pt idx="111">
                  <c:v>1.5959999999999998E-2</c:v>
                </c:pt>
                <c:pt idx="112">
                  <c:v>1.9199999999999998E-2</c:v>
                </c:pt>
                <c:pt idx="113">
                  <c:v>2.0549999999999999E-2</c:v>
                </c:pt>
                <c:pt idx="114">
                  <c:v>1.3849999999999999E-2</c:v>
                </c:pt>
                <c:pt idx="115">
                  <c:v>1.7149999999999999E-2</c:v>
                </c:pt>
                <c:pt idx="116">
                  <c:v>1.3780000000000001E-2</c:v>
                </c:pt>
                <c:pt idx="117">
                  <c:v>1.3520000000000001E-2</c:v>
                </c:pt>
                <c:pt idx="118">
                  <c:v>1.494E-2</c:v>
                </c:pt>
                <c:pt idx="119">
                  <c:v>1.7299999999999999E-2</c:v>
                </c:pt>
                <c:pt idx="120">
                  <c:v>1.3950000000000001E-2</c:v>
                </c:pt>
                <c:pt idx="121">
                  <c:v>1.363E-2</c:v>
                </c:pt>
                <c:pt idx="122">
                  <c:v>1.7739999999999999E-2</c:v>
                </c:pt>
                <c:pt idx="123">
                  <c:v>1.3950000000000001E-2</c:v>
                </c:pt>
                <c:pt idx="124">
                  <c:v>1.4919999999999999E-2</c:v>
                </c:pt>
                <c:pt idx="125">
                  <c:v>1.6820000000000002E-2</c:v>
                </c:pt>
                <c:pt idx="126">
                  <c:v>1.7299999999999999E-2</c:v>
                </c:pt>
                <c:pt idx="127">
                  <c:v>1.4970000000000001E-2</c:v>
                </c:pt>
                <c:pt idx="128">
                  <c:v>1.857E-2</c:v>
                </c:pt>
                <c:pt idx="129">
                  <c:v>1.392E-2</c:v>
                </c:pt>
                <c:pt idx="130">
                  <c:v>1.7330000000000002E-2</c:v>
                </c:pt>
                <c:pt idx="131">
                  <c:v>1.7579999999999998E-2</c:v>
                </c:pt>
                <c:pt idx="132">
                  <c:v>1.719E-2</c:v>
                </c:pt>
                <c:pt idx="133">
                  <c:v>1.831E-2</c:v>
                </c:pt>
                <c:pt idx="134">
                  <c:v>1.874E-2</c:v>
                </c:pt>
                <c:pt idx="135">
                  <c:v>1.746E-2</c:v>
                </c:pt>
                <c:pt idx="136">
                  <c:v>1.9480000000000001E-2</c:v>
                </c:pt>
                <c:pt idx="137">
                  <c:v>1.814E-2</c:v>
                </c:pt>
                <c:pt idx="138">
                  <c:v>2.0199999999999999E-2</c:v>
                </c:pt>
                <c:pt idx="139">
                  <c:v>2.4129999999999999E-2</c:v>
                </c:pt>
                <c:pt idx="140">
                  <c:v>2.102E-2</c:v>
                </c:pt>
                <c:pt idx="141">
                  <c:v>2.1909999999999999E-2</c:v>
                </c:pt>
                <c:pt idx="142">
                  <c:v>2.2700000000000001E-2</c:v>
                </c:pt>
                <c:pt idx="143">
                  <c:v>2.0060000000000001E-2</c:v>
                </c:pt>
                <c:pt idx="144">
                  <c:v>2.656E-2</c:v>
                </c:pt>
                <c:pt idx="145">
                  <c:v>2.307E-2</c:v>
                </c:pt>
                <c:pt idx="146">
                  <c:v>2.172E-2</c:v>
                </c:pt>
                <c:pt idx="147">
                  <c:v>2.4490000000000001E-2</c:v>
                </c:pt>
                <c:pt idx="148">
                  <c:v>2.6620000000000001E-2</c:v>
                </c:pt>
                <c:pt idx="149">
                  <c:v>2.528E-2</c:v>
                </c:pt>
                <c:pt idx="150">
                  <c:v>2.8160000000000001E-2</c:v>
                </c:pt>
                <c:pt idx="151">
                  <c:v>2.4510000000000001E-2</c:v>
                </c:pt>
                <c:pt idx="152">
                  <c:v>2.6749999999999999E-2</c:v>
                </c:pt>
                <c:pt idx="153">
                  <c:v>2.511E-2</c:v>
                </c:pt>
                <c:pt idx="154">
                  <c:v>2.8629999999999999E-2</c:v>
                </c:pt>
                <c:pt idx="155">
                  <c:v>2.759E-2</c:v>
                </c:pt>
                <c:pt idx="156">
                  <c:v>3.0939999999999999E-2</c:v>
                </c:pt>
                <c:pt idx="157">
                  <c:v>2.76E-2</c:v>
                </c:pt>
                <c:pt idx="158">
                  <c:v>3.0530000000000002E-2</c:v>
                </c:pt>
                <c:pt idx="159">
                  <c:v>2.9139999999999999E-2</c:v>
                </c:pt>
                <c:pt idx="160">
                  <c:v>3.1710000000000002E-2</c:v>
                </c:pt>
                <c:pt idx="161">
                  <c:v>2.9950000000000001E-2</c:v>
                </c:pt>
                <c:pt idx="162">
                  <c:v>3.5700000000000003E-2</c:v>
                </c:pt>
                <c:pt idx="163">
                  <c:v>2.9649999999999999E-2</c:v>
                </c:pt>
                <c:pt idx="164">
                  <c:v>3.2000000000000001E-2</c:v>
                </c:pt>
                <c:pt idx="165">
                  <c:v>3.4860000000000002E-2</c:v>
                </c:pt>
                <c:pt idx="166">
                  <c:v>3.5569999999999997E-2</c:v>
                </c:pt>
                <c:pt idx="167">
                  <c:v>3.1789999999999999E-2</c:v>
                </c:pt>
                <c:pt idx="168">
                  <c:v>3.4369999999999998E-2</c:v>
                </c:pt>
                <c:pt idx="169">
                  <c:v>3.4259999999999999E-2</c:v>
                </c:pt>
                <c:pt idx="170">
                  <c:v>3.8399999999999997E-2</c:v>
                </c:pt>
                <c:pt idx="171">
                  <c:v>3.5040000000000002E-2</c:v>
                </c:pt>
                <c:pt idx="172">
                  <c:v>3.8760000000000003E-2</c:v>
                </c:pt>
                <c:pt idx="173">
                  <c:v>4.0169999999999997E-2</c:v>
                </c:pt>
                <c:pt idx="174">
                  <c:v>3.7220000000000003E-2</c:v>
                </c:pt>
                <c:pt idx="175">
                  <c:v>4.0070000000000001E-2</c:v>
                </c:pt>
                <c:pt idx="176">
                  <c:v>3.9969999999999999E-2</c:v>
                </c:pt>
                <c:pt idx="177">
                  <c:v>4.333E-2</c:v>
                </c:pt>
                <c:pt idx="178">
                  <c:v>4.367E-2</c:v>
                </c:pt>
                <c:pt idx="179">
                  <c:v>4.539E-2</c:v>
                </c:pt>
                <c:pt idx="180">
                  <c:v>4.2729999999999997E-2</c:v>
                </c:pt>
                <c:pt idx="181">
                  <c:v>4.9639999999999997E-2</c:v>
                </c:pt>
                <c:pt idx="182">
                  <c:v>5.1670000000000001E-2</c:v>
                </c:pt>
                <c:pt idx="183">
                  <c:v>5.2139999999999999E-2</c:v>
                </c:pt>
                <c:pt idx="184">
                  <c:v>5.1529999999999999E-2</c:v>
                </c:pt>
                <c:pt idx="185">
                  <c:v>5.5219999999999998E-2</c:v>
                </c:pt>
                <c:pt idx="186">
                  <c:v>6.2480000000000001E-2</c:v>
                </c:pt>
                <c:pt idx="187">
                  <c:v>6.4409999999999995E-2</c:v>
                </c:pt>
                <c:pt idx="188">
                  <c:v>6.6159999999999997E-2</c:v>
                </c:pt>
                <c:pt idx="189">
                  <c:v>6.7809999999999995E-2</c:v>
                </c:pt>
                <c:pt idx="190">
                  <c:v>7.5770000000000004E-2</c:v>
                </c:pt>
                <c:pt idx="191">
                  <c:v>8.2040000000000002E-2</c:v>
                </c:pt>
                <c:pt idx="192">
                  <c:v>8.9929999999999996E-2</c:v>
                </c:pt>
                <c:pt idx="193">
                  <c:v>9.2759999999999995E-2</c:v>
                </c:pt>
                <c:pt idx="194">
                  <c:v>9.6820000000000003E-2</c:v>
                </c:pt>
                <c:pt idx="195">
                  <c:v>0.10476000000000001</c:v>
                </c:pt>
                <c:pt idx="196">
                  <c:v>0.11608</c:v>
                </c:pt>
                <c:pt idx="197">
                  <c:v>0.124</c:v>
                </c:pt>
                <c:pt idx="198">
                  <c:v>0.13553000000000001</c:v>
                </c:pt>
                <c:pt idx="199">
                  <c:v>0.15195</c:v>
                </c:pt>
                <c:pt idx="200">
                  <c:v>0.16763</c:v>
                </c:pt>
                <c:pt idx="201">
                  <c:v>0.18836</c:v>
                </c:pt>
                <c:pt idx="202">
                  <c:v>0.20305000000000001</c:v>
                </c:pt>
                <c:pt idx="203">
                  <c:v>0.22275</c:v>
                </c:pt>
                <c:pt idx="204">
                  <c:v>0.25609999999999999</c:v>
                </c:pt>
                <c:pt idx="205">
                  <c:v>0.28761999999999999</c:v>
                </c:pt>
                <c:pt idx="206">
                  <c:v>0.3261</c:v>
                </c:pt>
                <c:pt idx="207">
                  <c:v>0.37098999999999999</c:v>
                </c:pt>
                <c:pt idx="208">
                  <c:v>0.42675999999999997</c:v>
                </c:pt>
                <c:pt idx="209">
                  <c:v>0.47777999999999998</c:v>
                </c:pt>
                <c:pt idx="210">
                  <c:v>0.55967999999999996</c:v>
                </c:pt>
                <c:pt idx="211">
                  <c:v>0.65210000000000001</c:v>
                </c:pt>
                <c:pt idx="212">
                  <c:v>0.76217000000000001</c:v>
                </c:pt>
                <c:pt idx="213">
                  <c:v>0.89424999999999999</c:v>
                </c:pt>
                <c:pt idx="214">
                  <c:v>1.05901</c:v>
                </c:pt>
                <c:pt idx="215">
                  <c:v>1.2611000000000001</c:v>
                </c:pt>
                <c:pt idx="216">
                  <c:v>1.4917400000000001</c:v>
                </c:pt>
                <c:pt idx="217">
                  <c:v>1.7831300000000001</c:v>
                </c:pt>
                <c:pt idx="218">
                  <c:v>2.14642</c:v>
                </c:pt>
                <c:pt idx="219">
                  <c:v>2.5910500000000001</c:v>
                </c:pt>
                <c:pt idx="220">
                  <c:v>3.1305999999999998</c:v>
                </c:pt>
                <c:pt idx="221">
                  <c:v>3.7913199999999998</c:v>
                </c:pt>
                <c:pt idx="222">
                  <c:v>4.6037999999999997</c:v>
                </c:pt>
                <c:pt idx="223">
                  <c:v>5.6115599999999999</c:v>
                </c:pt>
                <c:pt idx="224">
                  <c:v>6.8148299999999997</c:v>
                </c:pt>
                <c:pt idx="225">
                  <c:v>8.2977100000000004</c:v>
                </c:pt>
                <c:pt idx="226">
                  <c:v>10.04462</c:v>
                </c:pt>
                <c:pt idx="227">
                  <c:v>12.13865</c:v>
                </c:pt>
                <c:pt idx="228">
                  <c:v>14.597670000000001</c:v>
                </c:pt>
                <c:pt idx="229">
                  <c:v>17.55592</c:v>
                </c:pt>
                <c:pt idx="230">
                  <c:v>20.9452</c:v>
                </c:pt>
                <c:pt idx="231">
                  <c:v>24.789349999999999</c:v>
                </c:pt>
                <c:pt idx="232">
                  <c:v>29.07244</c:v>
                </c:pt>
                <c:pt idx="233">
                  <c:v>34.105029999999999</c:v>
                </c:pt>
                <c:pt idx="234">
                  <c:v>39.661670000000001</c:v>
                </c:pt>
                <c:pt idx="235">
                  <c:v>45.494210000000002</c:v>
                </c:pt>
                <c:pt idx="236">
                  <c:v>51.734540000000003</c:v>
                </c:pt>
                <c:pt idx="237">
                  <c:v>58.003959999999999</c:v>
                </c:pt>
                <c:pt idx="238">
                  <c:v>64.112030000000004</c:v>
                </c:pt>
                <c:pt idx="239">
                  <c:v>69.660880000000006</c:v>
                </c:pt>
                <c:pt idx="240">
                  <c:v>74.441329999999994</c:v>
                </c:pt>
                <c:pt idx="241">
                  <c:v>78.086429999999993</c:v>
                </c:pt>
                <c:pt idx="242">
                  <c:v>80.503399999999999</c:v>
                </c:pt>
                <c:pt idx="243">
                  <c:v>81.714770000000001</c:v>
                </c:pt>
                <c:pt idx="244">
                  <c:v>81.808570000000003</c:v>
                </c:pt>
                <c:pt idx="245">
                  <c:v>81.112939999999995</c:v>
                </c:pt>
                <c:pt idx="246">
                  <c:v>79.848169999999996</c:v>
                </c:pt>
                <c:pt idx="247">
                  <c:v>78.304659999999998</c:v>
                </c:pt>
                <c:pt idx="248">
                  <c:v>76.726939999999999</c:v>
                </c:pt>
                <c:pt idx="249">
                  <c:v>75.312579999999997</c:v>
                </c:pt>
                <c:pt idx="250">
                  <c:v>74.171199999999999</c:v>
                </c:pt>
                <c:pt idx="251">
                  <c:v>73.360309999999998</c:v>
                </c:pt>
                <c:pt idx="252">
                  <c:v>72.991259999999997</c:v>
                </c:pt>
                <c:pt idx="253">
                  <c:v>72.957189999999997</c:v>
                </c:pt>
                <c:pt idx="254">
                  <c:v>73.411860000000004</c:v>
                </c:pt>
                <c:pt idx="255">
                  <c:v>74.305149999999998</c:v>
                </c:pt>
                <c:pt idx="256">
                  <c:v>75.578659999999999</c:v>
                </c:pt>
                <c:pt idx="257">
                  <c:v>77.197410000000005</c:v>
                </c:pt>
                <c:pt idx="258">
                  <c:v>79.060550000000006</c:v>
                </c:pt>
                <c:pt idx="259">
                  <c:v>81.089849999999998</c:v>
                </c:pt>
                <c:pt idx="260">
                  <c:v>83.302310000000006</c:v>
                </c:pt>
                <c:pt idx="261">
                  <c:v>85.52937</c:v>
                </c:pt>
                <c:pt idx="262">
                  <c:v>87.586709999999997</c:v>
                </c:pt>
                <c:pt idx="263">
                  <c:v>89.42286</c:v>
                </c:pt>
                <c:pt idx="264">
                  <c:v>91.045749999999998</c:v>
                </c:pt>
                <c:pt idx="265">
                  <c:v>92.230829999999997</c:v>
                </c:pt>
                <c:pt idx="266">
                  <c:v>93.082710000000006</c:v>
                </c:pt>
                <c:pt idx="267">
                  <c:v>93.443939999999998</c:v>
                </c:pt>
                <c:pt idx="268">
                  <c:v>93.555660000000003</c:v>
                </c:pt>
                <c:pt idx="269">
                  <c:v>93.396770000000004</c:v>
                </c:pt>
                <c:pt idx="270">
                  <c:v>93.066919999999996</c:v>
                </c:pt>
                <c:pt idx="271">
                  <c:v>92.683319999999995</c:v>
                </c:pt>
                <c:pt idx="272">
                  <c:v>92.170050000000003</c:v>
                </c:pt>
                <c:pt idx="273">
                  <c:v>91.782619999999994</c:v>
                </c:pt>
                <c:pt idx="274">
                  <c:v>91.526799999999994</c:v>
                </c:pt>
                <c:pt idx="275">
                  <c:v>91.331860000000006</c:v>
                </c:pt>
                <c:pt idx="276">
                  <c:v>91.250680000000003</c:v>
                </c:pt>
                <c:pt idx="277">
                  <c:v>91.216220000000007</c:v>
                </c:pt>
                <c:pt idx="278">
                  <c:v>91.129390000000001</c:v>
                </c:pt>
                <c:pt idx="279">
                  <c:v>90.913309999999996</c:v>
                </c:pt>
                <c:pt idx="280">
                  <c:v>90.482249999999993</c:v>
                </c:pt>
                <c:pt idx="281">
                  <c:v>89.601140000000001</c:v>
                </c:pt>
                <c:pt idx="282">
                  <c:v>88.348159999999993</c:v>
                </c:pt>
                <c:pt idx="283">
                  <c:v>86.395300000000006</c:v>
                </c:pt>
                <c:pt idx="284">
                  <c:v>83.810569999999998</c:v>
                </c:pt>
                <c:pt idx="285">
                  <c:v>80.664969999999997</c:v>
                </c:pt>
                <c:pt idx="286">
                  <c:v>76.925470000000004</c:v>
                </c:pt>
                <c:pt idx="287">
                  <c:v>72.755470000000003</c:v>
                </c:pt>
                <c:pt idx="288">
                  <c:v>68.306709999999995</c:v>
                </c:pt>
                <c:pt idx="289">
                  <c:v>63.757640000000002</c:v>
                </c:pt>
                <c:pt idx="290">
                  <c:v>59.224400000000003</c:v>
                </c:pt>
                <c:pt idx="291">
                  <c:v>54.861339999999998</c:v>
                </c:pt>
                <c:pt idx="292">
                  <c:v>50.792679999999997</c:v>
                </c:pt>
                <c:pt idx="293">
                  <c:v>47.042749999999998</c:v>
                </c:pt>
                <c:pt idx="294">
                  <c:v>43.418500000000002</c:v>
                </c:pt>
                <c:pt idx="295">
                  <c:v>40.289709999999999</c:v>
                </c:pt>
                <c:pt idx="296">
                  <c:v>37.454639999999998</c:v>
                </c:pt>
                <c:pt idx="297">
                  <c:v>34.88064</c:v>
                </c:pt>
                <c:pt idx="298">
                  <c:v>32.570349999999998</c:v>
                </c:pt>
                <c:pt idx="299">
                  <c:v>30.449929999999998</c:v>
                </c:pt>
                <c:pt idx="300">
                  <c:v>28.511410000000001</c:v>
                </c:pt>
                <c:pt idx="301">
                  <c:v>26.700310000000002</c:v>
                </c:pt>
                <c:pt idx="302">
                  <c:v>24.889209999999999</c:v>
                </c:pt>
                <c:pt idx="303">
                  <c:v>23.1891</c:v>
                </c:pt>
                <c:pt idx="304">
                  <c:v>21.497050000000002</c:v>
                </c:pt>
                <c:pt idx="305">
                  <c:v>19.764980000000001</c:v>
                </c:pt>
                <c:pt idx="306">
                  <c:v>18.047180000000001</c:v>
                </c:pt>
                <c:pt idx="307">
                  <c:v>16.332560000000001</c:v>
                </c:pt>
                <c:pt idx="308">
                  <c:v>14.6381</c:v>
                </c:pt>
                <c:pt idx="309">
                  <c:v>13.0023</c:v>
                </c:pt>
                <c:pt idx="310">
                  <c:v>11.455730000000001</c:v>
                </c:pt>
                <c:pt idx="311">
                  <c:v>10.034549999999999</c:v>
                </c:pt>
                <c:pt idx="312">
                  <c:v>8.7462499999999999</c:v>
                </c:pt>
                <c:pt idx="313">
                  <c:v>7.5665300000000002</c:v>
                </c:pt>
                <c:pt idx="314">
                  <c:v>6.5698600000000003</c:v>
                </c:pt>
                <c:pt idx="315">
                  <c:v>5.6797899999999997</c:v>
                </c:pt>
                <c:pt idx="316">
                  <c:v>4.94468</c:v>
                </c:pt>
                <c:pt idx="317">
                  <c:v>4.3102099999999997</c:v>
                </c:pt>
                <c:pt idx="318">
                  <c:v>3.7600099999999999</c:v>
                </c:pt>
                <c:pt idx="319">
                  <c:v>3.3262800000000001</c:v>
                </c:pt>
                <c:pt idx="320">
                  <c:v>2.9623400000000002</c:v>
                </c:pt>
                <c:pt idx="321">
                  <c:v>2.6480000000000001</c:v>
                </c:pt>
                <c:pt idx="322">
                  <c:v>2.3915299999999999</c:v>
                </c:pt>
                <c:pt idx="323">
                  <c:v>2.1857199999999999</c:v>
                </c:pt>
                <c:pt idx="324">
                  <c:v>2.0088599999999999</c:v>
                </c:pt>
                <c:pt idx="325">
                  <c:v>1.8656699999999999</c:v>
                </c:pt>
                <c:pt idx="326">
                  <c:v>1.7440100000000001</c:v>
                </c:pt>
                <c:pt idx="327">
                  <c:v>1.6438200000000001</c:v>
                </c:pt>
                <c:pt idx="328">
                  <c:v>1.56043</c:v>
                </c:pt>
                <c:pt idx="329">
                  <c:v>1.48543</c:v>
                </c:pt>
                <c:pt idx="330">
                  <c:v>1.4121699999999999</c:v>
                </c:pt>
                <c:pt idx="331">
                  <c:v>1.3501099999999999</c:v>
                </c:pt>
                <c:pt idx="332">
                  <c:v>1.27912</c:v>
                </c:pt>
                <c:pt idx="333">
                  <c:v>1.2026399999999999</c:v>
                </c:pt>
                <c:pt idx="334">
                  <c:v>1.1130800000000001</c:v>
                </c:pt>
                <c:pt idx="335">
                  <c:v>1.0161500000000001</c:v>
                </c:pt>
                <c:pt idx="336">
                  <c:v>0.90283999999999998</c:v>
                </c:pt>
                <c:pt idx="337">
                  <c:v>0.80208999999999997</c:v>
                </c:pt>
                <c:pt idx="338">
                  <c:v>0.69879000000000002</c:v>
                </c:pt>
                <c:pt idx="339">
                  <c:v>0.60809999999999997</c:v>
                </c:pt>
                <c:pt idx="340">
                  <c:v>0.52049000000000001</c:v>
                </c:pt>
                <c:pt idx="341">
                  <c:v>0.43692999999999999</c:v>
                </c:pt>
                <c:pt idx="342">
                  <c:v>0.38274999999999998</c:v>
                </c:pt>
                <c:pt idx="343">
                  <c:v>0.32971</c:v>
                </c:pt>
                <c:pt idx="344">
                  <c:v>0.28602</c:v>
                </c:pt>
                <c:pt idx="345">
                  <c:v>0.25094</c:v>
                </c:pt>
                <c:pt idx="346">
                  <c:v>0.22833000000000001</c:v>
                </c:pt>
                <c:pt idx="347">
                  <c:v>0.20930000000000001</c:v>
                </c:pt>
                <c:pt idx="348">
                  <c:v>0.18812000000000001</c:v>
                </c:pt>
                <c:pt idx="349">
                  <c:v>0.17942</c:v>
                </c:pt>
                <c:pt idx="350">
                  <c:v>0.17033000000000001</c:v>
                </c:pt>
                <c:pt idx="351">
                  <c:v>0.16458</c:v>
                </c:pt>
                <c:pt idx="352">
                  <c:v>0.16661999999999999</c:v>
                </c:pt>
                <c:pt idx="353">
                  <c:v>0.16869999999999999</c:v>
                </c:pt>
                <c:pt idx="354">
                  <c:v>0.17515</c:v>
                </c:pt>
                <c:pt idx="355">
                  <c:v>0.18239</c:v>
                </c:pt>
                <c:pt idx="356">
                  <c:v>0.19824</c:v>
                </c:pt>
                <c:pt idx="357">
                  <c:v>0.20924999999999999</c:v>
                </c:pt>
                <c:pt idx="358">
                  <c:v>0.21767</c:v>
                </c:pt>
                <c:pt idx="359">
                  <c:v>0.21912000000000001</c:v>
                </c:pt>
                <c:pt idx="360">
                  <c:v>0.218</c:v>
                </c:pt>
                <c:pt idx="361">
                  <c:v>0.20357</c:v>
                </c:pt>
                <c:pt idx="362">
                  <c:v>0.17776</c:v>
                </c:pt>
                <c:pt idx="363">
                  <c:v>0.15331</c:v>
                </c:pt>
                <c:pt idx="364">
                  <c:v>0.12881999999999999</c:v>
                </c:pt>
                <c:pt idx="365">
                  <c:v>0.10863</c:v>
                </c:pt>
                <c:pt idx="366">
                  <c:v>9.0260000000000007E-2</c:v>
                </c:pt>
                <c:pt idx="367">
                  <c:v>7.2489999999999999E-2</c:v>
                </c:pt>
                <c:pt idx="368">
                  <c:v>6.7019999999999996E-2</c:v>
                </c:pt>
                <c:pt idx="369">
                  <c:v>5.7500000000000002E-2</c:v>
                </c:pt>
                <c:pt idx="370">
                  <c:v>5.364E-2</c:v>
                </c:pt>
                <c:pt idx="371">
                  <c:v>5.0560000000000001E-2</c:v>
                </c:pt>
                <c:pt idx="372">
                  <c:v>4.9790000000000001E-2</c:v>
                </c:pt>
                <c:pt idx="373">
                  <c:v>5.0930000000000003E-2</c:v>
                </c:pt>
                <c:pt idx="374">
                  <c:v>5.0689999999999999E-2</c:v>
                </c:pt>
                <c:pt idx="375">
                  <c:v>6.2239999999999997E-2</c:v>
                </c:pt>
                <c:pt idx="376">
                  <c:v>6.0440000000000001E-2</c:v>
                </c:pt>
                <c:pt idx="377">
                  <c:v>6.7570000000000005E-2</c:v>
                </c:pt>
                <c:pt idx="378">
                  <c:v>8.3140000000000006E-2</c:v>
                </c:pt>
                <c:pt idx="379">
                  <c:v>9.9390000000000006E-2</c:v>
                </c:pt>
                <c:pt idx="380">
                  <c:v>0.11209</c:v>
                </c:pt>
                <c:pt idx="381">
                  <c:v>0.11078</c:v>
                </c:pt>
                <c:pt idx="382">
                  <c:v>0.1045</c:v>
                </c:pt>
                <c:pt idx="383">
                  <c:v>8.8959999999999997E-2</c:v>
                </c:pt>
                <c:pt idx="384">
                  <c:v>7.3700000000000002E-2</c:v>
                </c:pt>
                <c:pt idx="385">
                  <c:v>5.6849999999999998E-2</c:v>
                </c:pt>
                <c:pt idx="386">
                  <c:v>4.9860000000000002E-2</c:v>
                </c:pt>
                <c:pt idx="387">
                  <c:v>3.9030000000000002E-2</c:v>
                </c:pt>
                <c:pt idx="388">
                  <c:v>3.6670000000000001E-2</c:v>
                </c:pt>
                <c:pt idx="389">
                  <c:v>3.092E-2</c:v>
                </c:pt>
                <c:pt idx="390">
                  <c:v>2.6179999999999998E-2</c:v>
                </c:pt>
                <c:pt idx="391">
                  <c:v>2.8670000000000001E-2</c:v>
                </c:pt>
                <c:pt idx="392">
                  <c:v>3.8420000000000003E-2</c:v>
                </c:pt>
                <c:pt idx="393">
                  <c:v>3.4549999999999997E-2</c:v>
                </c:pt>
                <c:pt idx="394">
                  <c:v>4.1880000000000001E-2</c:v>
                </c:pt>
                <c:pt idx="395">
                  <c:v>5.2720000000000003E-2</c:v>
                </c:pt>
                <c:pt idx="396">
                  <c:v>6.6170000000000007E-2</c:v>
                </c:pt>
                <c:pt idx="397">
                  <c:v>8.43E-2</c:v>
                </c:pt>
                <c:pt idx="398">
                  <c:v>0.10168000000000001</c:v>
                </c:pt>
                <c:pt idx="399">
                  <c:v>0.10564</c:v>
                </c:pt>
                <c:pt idx="400">
                  <c:v>9.5899999999999999E-2</c:v>
                </c:pt>
                <c:pt idx="401">
                  <c:v>7.6480000000000006E-2</c:v>
                </c:pt>
                <c:pt idx="402">
                  <c:v>5.9479999999999998E-2</c:v>
                </c:pt>
                <c:pt idx="403">
                  <c:v>4.6440000000000002E-2</c:v>
                </c:pt>
                <c:pt idx="404">
                  <c:v>3.5189999999999999E-2</c:v>
                </c:pt>
                <c:pt idx="405">
                  <c:v>2.9229999999999999E-2</c:v>
                </c:pt>
                <c:pt idx="406">
                  <c:v>2.5819999999999999E-2</c:v>
                </c:pt>
                <c:pt idx="407">
                  <c:v>2.9530000000000001E-2</c:v>
                </c:pt>
                <c:pt idx="408">
                  <c:v>3.3579999999999999E-2</c:v>
                </c:pt>
                <c:pt idx="409">
                  <c:v>5.0439999999999999E-2</c:v>
                </c:pt>
                <c:pt idx="410">
                  <c:v>5.6660000000000002E-2</c:v>
                </c:pt>
                <c:pt idx="411">
                  <c:v>8.3930000000000005E-2</c:v>
                </c:pt>
                <c:pt idx="412">
                  <c:v>0.13350999999999999</c:v>
                </c:pt>
                <c:pt idx="413">
                  <c:v>0.20118</c:v>
                </c:pt>
                <c:pt idx="414">
                  <c:v>0.23641000000000001</c:v>
                </c:pt>
                <c:pt idx="415">
                  <c:v>0.20769000000000001</c:v>
                </c:pt>
                <c:pt idx="416">
                  <c:v>0.14985000000000001</c:v>
                </c:pt>
                <c:pt idx="417">
                  <c:v>9.9440000000000001E-2</c:v>
                </c:pt>
                <c:pt idx="418">
                  <c:v>7.5289999999999996E-2</c:v>
                </c:pt>
                <c:pt idx="419">
                  <c:v>6.8190000000000001E-2</c:v>
                </c:pt>
                <c:pt idx="420">
                  <c:v>7.3630000000000001E-2</c:v>
                </c:pt>
                <c:pt idx="421">
                  <c:v>7.7590000000000006E-2</c:v>
                </c:pt>
                <c:pt idx="422">
                  <c:v>0.12336</c:v>
                </c:pt>
                <c:pt idx="423">
                  <c:v>0.22944000000000001</c:v>
                </c:pt>
                <c:pt idx="424">
                  <c:v>0.43474000000000002</c:v>
                </c:pt>
                <c:pt idx="425">
                  <c:v>0.57518000000000002</c:v>
                </c:pt>
                <c:pt idx="426">
                  <c:v>0.46655000000000002</c:v>
                </c:pt>
                <c:pt idx="427">
                  <c:v>0.25298999999999999</c:v>
                </c:pt>
                <c:pt idx="428">
                  <c:v>0.12282</c:v>
                </c:pt>
                <c:pt idx="429">
                  <c:v>7.7920000000000003E-2</c:v>
                </c:pt>
                <c:pt idx="430">
                  <c:v>6.1420000000000002E-2</c:v>
                </c:pt>
                <c:pt idx="431">
                  <c:v>4.8480000000000002E-2</c:v>
                </c:pt>
                <c:pt idx="432">
                  <c:v>5.6120000000000003E-2</c:v>
                </c:pt>
                <c:pt idx="433">
                  <c:v>6.9989999999999997E-2</c:v>
                </c:pt>
                <c:pt idx="434">
                  <c:v>9.8669999999999994E-2</c:v>
                </c:pt>
                <c:pt idx="435">
                  <c:v>0.16846</c:v>
                </c:pt>
                <c:pt idx="436">
                  <c:v>0.39256000000000002</c:v>
                </c:pt>
                <c:pt idx="437">
                  <c:v>0.97202</c:v>
                </c:pt>
                <c:pt idx="438">
                  <c:v>1.8657999999999999</c:v>
                </c:pt>
                <c:pt idx="439">
                  <c:v>2.3315999999999999</c:v>
                </c:pt>
                <c:pt idx="440">
                  <c:v>2.0962299999999998</c:v>
                </c:pt>
                <c:pt idx="441">
                  <c:v>1.7687900000000001</c:v>
                </c:pt>
                <c:pt idx="442">
                  <c:v>1.80793</c:v>
                </c:pt>
                <c:pt idx="443">
                  <c:v>2.0827300000000002</c:v>
                </c:pt>
                <c:pt idx="444">
                  <c:v>2.2688199999999998</c:v>
                </c:pt>
                <c:pt idx="445">
                  <c:v>2.1413899999999999</c:v>
                </c:pt>
                <c:pt idx="446">
                  <c:v>1.85253</c:v>
                </c:pt>
                <c:pt idx="447">
                  <c:v>1.65106</c:v>
                </c:pt>
                <c:pt idx="448">
                  <c:v>1.62304</c:v>
                </c:pt>
                <c:pt idx="449">
                  <c:v>1.6950099999999999</c:v>
                </c:pt>
                <c:pt idx="450">
                  <c:v>1.715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15C-46BC-B098-8C9BB1F30570}"/>
            </c:ext>
          </c:extLst>
        </c:ser>
        <c:ser>
          <c:idx val="1"/>
          <c:order val="1"/>
          <c:tx>
            <c:strRef>
              <c:f>'Cuvette Transmission'!$E$2</c:f>
              <c:strCache>
                <c:ptCount val="1"/>
                <c:pt idx="0">
                  <c:v>%Transmission (AOI = 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E$3:$E$453</c:f>
            </c:numRef>
          </c:yVal>
          <c:smooth val="1"/>
          <c:extLst>
            <c:ext xmlns:c16="http://schemas.microsoft.com/office/drawing/2014/chart" uri="{C3380CC4-5D6E-409C-BE32-E72D297353CC}">
              <c16:uniqueId val="{00000001-315C-46BC-B098-8C9BB1F30570}"/>
            </c:ext>
          </c:extLst>
        </c:ser>
        <c:ser>
          <c:idx val="2"/>
          <c:order val="2"/>
          <c:tx>
            <c:strRef>
              <c:f>'Cuvette Transmission'!$F$2</c:f>
              <c:strCache>
                <c:ptCount val="1"/>
                <c:pt idx="0">
                  <c:v>%Transmission (AOI = 1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F$3:$F$453</c:f>
            </c:numRef>
          </c:yVal>
          <c:smooth val="1"/>
          <c:extLst>
            <c:ext xmlns:c16="http://schemas.microsoft.com/office/drawing/2014/chart" uri="{C3380CC4-5D6E-409C-BE32-E72D297353CC}">
              <c16:uniqueId val="{00000002-315C-46BC-B098-8C9BB1F30570}"/>
            </c:ext>
          </c:extLst>
        </c:ser>
        <c:ser>
          <c:idx val="3"/>
          <c:order val="3"/>
          <c:tx>
            <c:strRef>
              <c:f>'Cuvette Transmission'!$G$2</c:f>
              <c:strCache>
                <c:ptCount val="1"/>
                <c:pt idx="0">
                  <c:v>%Transmission (AOI = 1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G$3:$G$453</c:f>
            </c:numRef>
          </c:yVal>
          <c:smooth val="1"/>
          <c:extLst>
            <c:ext xmlns:c16="http://schemas.microsoft.com/office/drawing/2014/chart" uri="{C3380CC4-5D6E-409C-BE32-E72D297353CC}">
              <c16:uniqueId val="{00000003-315C-46BC-B098-8C9BB1F30570}"/>
            </c:ext>
          </c:extLst>
        </c:ser>
        <c:ser>
          <c:idx val="4"/>
          <c:order val="4"/>
          <c:tx>
            <c:strRef>
              <c:f>'Cuvette Transmission'!$H$2</c:f>
              <c:strCache>
                <c:ptCount val="1"/>
                <c:pt idx="0">
                  <c:v>%Transmission (AOI = 2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H$3:$H$453</c:f>
            </c:numRef>
          </c:yVal>
          <c:smooth val="1"/>
          <c:extLst>
            <c:ext xmlns:c16="http://schemas.microsoft.com/office/drawing/2014/chart" uri="{C3380CC4-5D6E-409C-BE32-E72D297353CC}">
              <c16:uniqueId val="{00000004-315C-46BC-B098-8C9BB1F30570}"/>
            </c:ext>
          </c:extLst>
        </c:ser>
        <c:ser>
          <c:idx val="5"/>
          <c:order val="5"/>
          <c:tx>
            <c:strRef>
              <c:f>'Cuvette Transmission'!$I$2</c:f>
              <c:strCache>
                <c:ptCount val="1"/>
                <c:pt idx="0">
                  <c:v>%Transmission (AOI = 2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I$3:$I$453</c:f>
            </c:numRef>
          </c:yVal>
          <c:smooth val="1"/>
          <c:extLst>
            <c:ext xmlns:c16="http://schemas.microsoft.com/office/drawing/2014/chart" uri="{C3380CC4-5D6E-409C-BE32-E72D297353CC}">
              <c16:uniqueId val="{00000005-315C-46BC-B098-8C9BB1F30570}"/>
            </c:ext>
          </c:extLst>
        </c:ser>
        <c:ser>
          <c:idx val="6"/>
          <c:order val="6"/>
          <c:tx>
            <c:strRef>
              <c:f>'Cuvette Transmission'!$J$2</c:f>
              <c:strCache>
                <c:ptCount val="1"/>
                <c:pt idx="0">
                  <c:v>%Transmission (AOI = 3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J$3:$J$453</c:f>
            </c:numRef>
          </c:yVal>
          <c:smooth val="1"/>
          <c:extLst>
            <c:ext xmlns:c16="http://schemas.microsoft.com/office/drawing/2014/chart" uri="{C3380CC4-5D6E-409C-BE32-E72D297353CC}">
              <c16:uniqueId val="{00000006-315C-46BC-B098-8C9BB1F30570}"/>
            </c:ext>
          </c:extLst>
        </c:ser>
        <c:ser>
          <c:idx val="7"/>
          <c:order val="7"/>
          <c:tx>
            <c:strRef>
              <c:f>'Cuvette Transmission'!$K$2</c:f>
              <c:strCache>
                <c:ptCount val="1"/>
                <c:pt idx="0">
                  <c:v>%Transmission (AOI = 3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K$3:$K$453</c:f>
            </c:numRef>
          </c:yVal>
          <c:smooth val="1"/>
          <c:extLst>
            <c:ext xmlns:c16="http://schemas.microsoft.com/office/drawing/2014/chart" uri="{C3380CC4-5D6E-409C-BE32-E72D297353CC}">
              <c16:uniqueId val="{00000007-315C-46BC-B098-8C9BB1F30570}"/>
            </c:ext>
          </c:extLst>
        </c:ser>
        <c:ser>
          <c:idx val="8"/>
          <c:order val="8"/>
          <c:tx>
            <c:strRef>
              <c:f>'Cuvette Transmission'!$L$2</c:f>
              <c:strCache>
                <c:ptCount val="1"/>
                <c:pt idx="0">
                  <c:v>%Transmission (AOI = 4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L$3:$L$453</c:f>
            </c:numRef>
          </c:yVal>
          <c:smooth val="1"/>
          <c:extLst>
            <c:ext xmlns:c16="http://schemas.microsoft.com/office/drawing/2014/chart" uri="{C3380CC4-5D6E-409C-BE32-E72D297353CC}">
              <c16:uniqueId val="{00000008-315C-46BC-B098-8C9BB1F30570}"/>
            </c:ext>
          </c:extLst>
        </c:ser>
        <c:ser>
          <c:idx val="9"/>
          <c:order val="9"/>
          <c:tx>
            <c:strRef>
              <c:f>'Cuvette Transmission'!$M$2</c:f>
              <c:strCache>
                <c:ptCount val="1"/>
                <c:pt idx="0">
                  <c:v>%Transmission (AOI = 4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M$3:$M$453</c:f>
            </c:numRef>
          </c:yVal>
          <c:smooth val="1"/>
          <c:extLst>
            <c:ext xmlns:c16="http://schemas.microsoft.com/office/drawing/2014/chart" uri="{C3380CC4-5D6E-409C-BE32-E72D297353CC}">
              <c16:uniqueId val="{00000009-315C-46BC-B098-8C9BB1F30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652800"/>
        <c:axId val="105812352"/>
      </c:scatterChart>
      <c:valAx>
        <c:axId val="108652800"/>
        <c:scaling>
          <c:orientation val="minMax"/>
          <c:max val="800"/>
          <c:min val="3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5812352"/>
        <c:crosses val="autoZero"/>
        <c:crossBetween val="midCat"/>
        <c:majorUnit val="150"/>
      </c:valAx>
      <c:valAx>
        <c:axId val="105812352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mission (%)</a:t>
                </a:r>
              </a:p>
            </c:rich>
          </c:tx>
          <c:layout>
            <c:manualLayout>
              <c:xMode val="edge"/>
              <c:yMode val="edge"/>
              <c:x val="1.7177659724732647E-2"/>
              <c:y val="0.3555919722993687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8652800"/>
        <c:crosses val="autoZero"/>
        <c:crossBetween val="midCat"/>
        <c:majorUnit val="2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Blue Dichroic Filters Transmission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Cuvette Transmission'!$D$2</c:f>
              <c:strCache>
                <c:ptCount val="1"/>
                <c:pt idx="0">
                  <c:v>%Transmission (AOI = 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D$3:$D$453</c:f>
              <c:numCache>
                <c:formatCode>General</c:formatCode>
                <c:ptCount val="451"/>
                <c:pt idx="0">
                  <c:v>16.449760000000001</c:v>
                </c:pt>
                <c:pt idx="1">
                  <c:v>13.868600000000001</c:v>
                </c:pt>
                <c:pt idx="2">
                  <c:v>11.824719999999999</c:v>
                </c:pt>
                <c:pt idx="3">
                  <c:v>10.23123</c:v>
                </c:pt>
                <c:pt idx="4">
                  <c:v>8.9401100000000007</c:v>
                </c:pt>
                <c:pt idx="5">
                  <c:v>7.8791200000000003</c:v>
                </c:pt>
                <c:pt idx="6">
                  <c:v>7.0372300000000001</c:v>
                </c:pt>
                <c:pt idx="7">
                  <c:v>6.3510900000000001</c:v>
                </c:pt>
                <c:pt idx="8">
                  <c:v>5.76668</c:v>
                </c:pt>
                <c:pt idx="9">
                  <c:v>5.2948000000000004</c:v>
                </c:pt>
                <c:pt idx="10">
                  <c:v>4.8864200000000002</c:v>
                </c:pt>
                <c:pt idx="11">
                  <c:v>4.5571200000000003</c:v>
                </c:pt>
                <c:pt idx="12">
                  <c:v>4.2724900000000003</c:v>
                </c:pt>
                <c:pt idx="13">
                  <c:v>4.0533400000000004</c:v>
                </c:pt>
                <c:pt idx="14">
                  <c:v>3.84748</c:v>
                </c:pt>
                <c:pt idx="15">
                  <c:v>3.6720299999999999</c:v>
                </c:pt>
                <c:pt idx="16">
                  <c:v>3.5307499999999998</c:v>
                </c:pt>
                <c:pt idx="17">
                  <c:v>3.4077999999999999</c:v>
                </c:pt>
                <c:pt idx="18">
                  <c:v>3.2888799999999998</c:v>
                </c:pt>
                <c:pt idx="19">
                  <c:v>3.1812</c:v>
                </c:pt>
                <c:pt idx="20">
                  <c:v>3.0477500000000002</c:v>
                </c:pt>
                <c:pt idx="21">
                  <c:v>2.9256600000000001</c:v>
                </c:pt>
                <c:pt idx="22">
                  <c:v>2.7864200000000001</c:v>
                </c:pt>
                <c:pt idx="23">
                  <c:v>2.6316099999999998</c:v>
                </c:pt>
                <c:pt idx="24">
                  <c:v>2.45201</c:v>
                </c:pt>
                <c:pt idx="25">
                  <c:v>2.2598799999999999</c:v>
                </c:pt>
                <c:pt idx="26">
                  <c:v>2.0503999999999998</c:v>
                </c:pt>
                <c:pt idx="27">
                  <c:v>1.8458000000000001</c:v>
                </c:pt>
                <c:pt idx="28">
                  <c:v>1.63483</c:v>
                </c:pt>
                <c:pt idx="29">
                  <c:v>1.42889</c:v>
                </c:pt>
                <c:pt idx="30">
                  <c:v>1.23407</c:v>
                </c:pt>
                <c:pt idx="31">
                  <c:v>1.0592200000000001</c:v>
                </c:pt>
                <c:pt idx="32">
                  <c:v>0.91154999999999997</c:v>
                </c:pt>
                <c:pt idx="33">
                  <c:v>0.77298999999999995</c:v>
                </c:pt>
                <c:pt idx="34">
                  <c:v>0.65854000000000001</c:v>
                </c:pt>
                <c:pt idx="35">
                  <c:v>0.55789</c:v>
                </c:pt>
                <c:pt idx="36">
                  <c:v>0.47543999999999997</c:v>
                </c:pt>
                <c:pt idx="37">
                  <c:v>0.40628999999999998</c:v>
                </c:pt>
                <c:pt idx="38">
                  <c:v>0.34989999999999999</c:v>
                </c:pt>
                <c:pt idx="39">
                  <c:v>0.30313000000000001</c:v>
                </c:pt>
                <c:pt idx="40">
                  <c:v>0.25844</c:v>
                </c:pt>
                <c:pt idx="41">
                  <c:v>0.22452</c:v>
                </c:pt>
                <c:pt idx="42">
                  <c:v>0.19439999999999999</c:v>
                </c:pt>
                <c:pt idx="43">
                  <c:v>0.16805999999999999</c:v>
                </c:pt>
                <c:pt idx="44">
                  <c:v>0.14945</c:v>
                </c:pt>
                <c:pt idx="45">
                  <c:v>0.12978000000000001</c:v>
                </c:pt>
                <c:pt idx="46">
                  <c:v>0.12149</c:v>
                </c:pt>
                <c:pt idx="47">
                  <c:v>0.10542</c:v>
                </c:pt>
                <c:pt idx="48">
                  <c:v>9.6299999999999997E-2</c:v>
                </c:pt>
                <c:pt idx="49">
                  <c:v>8.4680000000000005E-2</c:v>
                </c:pt>
                <c:pt idx="50">
                  <c:v>7.6550000000000007E-2</c:v>
                </c:pt>
                <c:pt idx="51">
                  <c:v>7.0400000000000004E-2</c:v>
                </c:pt>
                <c:pt idx="52">
                  <c:v>6.2740000000000004E-2</c:v>
                </c:pt>
                <c:pt idx="53">
                  <c:v>5.9310000000000002E-2</c:v>
                </c:pt>
                <c:pt idx="54">
                  <c:v>5.5660000000000001E-2</c:v>
                </c:pt>
                <c:pt idx="55">
                  <c:v>5.0689999999999999E-2</c:v>
                </c:pt>
                <c:pt idx="56">
                  <c:v>4.684E-2</c:v>
                </c:pt>
                <c:pt idx="57">
                  <c:v>4.614E-2</c:v>
                </c:pt>
                <c:pt idx="58">
                  <c:v>4.1239999999999999E-2</c:v>
                </c:pt>
                <c:pt idx="59">
                  <c:v>4.0640000000000003E-2</c:v>
                </c:pt>
                <c:pt idx="60">
                  <c:v>3.9120000000000002E-2</c:v>
                </c:pt>
                <c:pt idx="61">
                  <c:v>3.5279999999999999E-2</c:v>
                </c:pt>
                <c:pt idx="62">
                  <c:v>3.7150000000000002E-2</c:v>
                </c:pt>
                <c:pt idx="63">
                  <c:v>3.4259999999999999E-2</c:v>
                </c:pt>
                <c:pt idx="64">
                  <c:v>2.9180000000000001E-2</c:v>
                </c:pt>
                <c:pt idx="65">
                  <c:v>2.835E-2</c:v>
                </c:pt>
                <c:pt idx="66">
                  <c:v>2.8830000000000001E-2</c:v>
                </c:pt>
                <c:pt idx="67">
                  <c:v>3.4569999999999997E-2</c:v>
                </c:pt>
                <c:pt idx="68">
                  <c:v>3.0839999999999999E-2</c:v>
                </c:pt>
                <c:pt idx="69">
                  <c:v>2.81E-2</c:v>
                </c:pt>
                <c:pt idx="70">
                  <c:v>2.9960000000000001E-2</c:v>
                </c:pt>
                <c:pt idx="71">
                  <c:v>2.29E-2</c:v>
                </c:pt>
                <c:pt idx="72">
                  <c:v>2.954E-2</c:v>
                </c:pt>
                <c:pt idx="73">
                  <c:v>2.8819999999999998E-2</c:v>
                </c:pt>
                <c:pt idx="74">
                  <c:v>3.022E-2</c:v>
                </c:pt>
                <c:pt idx="75">
                  <c:v>3.4250000000000003E-2</c:v>
                </c:pt>
                <c:pt idx="76">
                  <c:v>3.771E-2</c:v>
                </c:pt>
                <c:pt idx="77">
                  <c:v>3.9730000000000001E-2</c:v>
                </c:pt>
                <c:pt idx="78">
                  <c:v>3.5920000000000001E-2</c:v>
                </c:pt>
                <c:pt idx="79">
                  <c:v>3.9449999999999999E-2</c:v>
                </c:pt>
                <c:pt idx="80">
                  <c:v>4.2849999999999999E-2</c:v>
                </c:pt>
                <c:pt idx="81">
                  <c:v>4.4909999999999999E-2</c:v>
                </c:pt>
                <c:pt idx="82">
                  <c:v>5.203E-2</c:v>
                </c:pt>
                <c:pt idx="83">
                  <c:v>5.7140000000000003E-2</c:v>
                </c:pt>
                <c:pt idx="84">
                  <c:v>6.2449999999999999E-2</c:v>
                </c:pt>
                <c:pt idx="85">
                  <c:v>6.3210000000000002E-2</c:v>
                </c:pt>
                <c:pt idx="86">
                  <c:v>8.2049999999999998E-2</c:v>
                </c:pt>
                <c:pt idx="87">
                  <c:v>8.813E-2</c:v>
                </c:pt>
                <c:pt idx="88">
                  <c:v>9.6549999999999997E-2</c:v>
                </c:pt>
                <c:pt idx="89">
                  <c:v>0.10063999999999999</c:v>
                </c:pt>
                <c:pt idx="90">
                  <c:v>0.11193</c:v>
                </c:pt>
                <c:pt idx="91">
                  <c:v>0.11241</c:v>
                </c:pt>
                <c:pt idx="92">
                  <c:v>0.10457</c:v>
                </c:pt>
                <c:pt idx="93">
                  <c:v>9.6960000000000005E-2</c:v>
                </c:pt>
                <c:pt idx="94">
                  <c:v>8.6989999999999998E-2</c:v>
                </c:pt>
                <c:pt idx="95">
                  <c:v>7.4349999999999999E-2</c:v>
                </c:pt>
                <c:pt idx="96">
                  <c:v>6.7159999999999997E-2</c:v>
                </c:pt>
                <c:pt idx="97">
                  <c:v>5.2209999999999999E-2</c:v>
                </c:pt>
                <c:pt idx="98">
                  <c:v>4.5620000000000001E-2</c:v>
                </c:pt>
                <c:pt idx="99">
                  <c:v>4.2459999999999998E-2</c:v>
                </c:pt>
                <c:pt idx="100">
                  <c:v>3.8109999999999998E-2</c:v>
                </c:pt>
                <c:pt idx="101">
                  <c:v>2.903E-2</c:v>
                </c:pt>
                <c:pt idx="102">
                  <c:v>2.6339999999999999E-2</c:v>
                </c:pt>
                <c:pt idx="103">
                  <c:v>2.3529999999999999E-2</c:v>
                </c:pt>
                <c:pt idx="104">
                  <c:v>2.1329999999999998E-2</c:v>
                </c:pt>
                <c:pt idx="105">
                  <c:v>1.6549999999999999E-2</c:v>
                </c:pt>
                <c:pt idx="106">
                  <c:v>1.5859999999999999E-2</c:v>
                </c:pt>
                <c:pt idx="107">
                  <c:v>1.247E-2</c:v>
                </c:pt>
                <c:pt idx="108">
                  <c:v>1.1820000000000001E-2</c:v>
                </c:pt>
                <c:pt idx="109">
                  <c:v>9.8899999999999995E-3</c:v>
                </c:pt>
                <c:pt idx="110">
                  <c:v>1.4449999999999999E-2</c:v>
                </c:pt>
                <c:pt idx="111">
                  <c:v>1.281E-2</c:v>
                </c:pt>
                <c:pt idx="112">
                  <c:v>9.0699999999999999E-3</c:v>
                </c:pt>
                <c:pt idx="113">
                  <c:v>1.023E-2</c:v>
                </c:pt>
                <c:pt idx="114">
                  <c:v>8.3899999999999999E-3</c:v>
                </c:pt>
                <c:pt idx="115">
                  <c:v>9.58E-3</c:v>
                </c:pt>
                <c:pt idx="116">
                  <c:v>5.5100000000000001E-3</c:v>
                </c:pt>
                <c:pt idx="117">
                  <c:v>4.1799999999999997E-3</c:v>
                </c:pt>
                <c:pt idx="118">
                  <c:v>4.9899999999999996E-3</c:v>
                </c:pt>
                <c:pt idx="119">
                  <c:v>4.64E-3</c:v>
                </c:pt>
                <c:pt idx="120">
                  <c:v>7.5799999999999999E-3</c:v>
                </c:pt>
                <c:pt idx="121">
                  <c:v>1.6330000000000001E-2</c:v>
                </c:pt>
                <c:pt idx="122">
                  <c:v>5.5100000000000001E-3</c:v>
                </c:pt>
                <c:pt idx="123">
                  <c:v>7.5799999999999999E-3</c:v>
                </c:pt>
                <c:pt idx="124">
                  <c:v>7.0499999999999998E-3</c:v>
                </c:pt>
                <c:pt idx="125">
                  <c:v>7.6699999999999997E-3</c:v>
                </c:pt>
                <c:pt idx="126">
                  <c:v>7.5599999999999999E-3</c:v>
                </c:pt>
                <c:pt idx="127">
                  <c:v>7.7999999999999996E-3</c:v>
                </c:pt>
                <c:pt idx="128">
                  <c:v>5.4900000000000001E-3</c:v>
                </c:pt>
                <c:pt idx="129">
                  <c:v>1.18E-2</c:v>
                </c:pt>
                <c:pt idx="130">
                  <c:v>1.197E-2</c:v>
                </c:pt>
                <c:pt idx="131">
                  <c:v>1.3259999999999999E-2</c:v>
                </c:pt>
                <c:pt idx="132">
                  <c:v>1.593E-2</c:v>
                </c:pt>
                <c:pt idx="133">
                  <c:v>2.0979999999999999E-2</c:v>
                </c:pt>
                <c:pt idx="134">
                  <c:v>2.1749999999999999E-2</c:v>
                </c:pt>
                <c:pt idx="135">
                  <c:v>2.9139999999999999E-2</c:v>
                </c:pt>
                <c:pt idx="136">
                  <c:v>3.3259999999999998E-2</c:v>
                </c:pt>
                <c:pt idx="137">
                  <c:v>3.8539999999999998E-2</c:v>
                </c:pt>
                <c:pt idx="138">
                  <c:v>5.6919999999999998E-2</c:v>
                </c:pt>
                <c:pt idx="139">
                  <c:v>7.3700000000000002E-2</c:v>
                </c:pt>
                <c:pt idx="140">
                  <c:v>0.10258</c:v>
                </c:pt>
                <c:pt idx="141">
                  <c:v>0.15057999999999999</c:v>
                </c:pt>
                <c:pt idx="142">
                  <c:v>0.20960000000000001</c:v>
                </c:pt>
                <c:pt idx="143">
                  <c:v>0.26571</c:v>
                </c:pt>
                <c:pt idx="144">
                  <c:v>0.28821000000000002</c:v>
                </c:pt>
                <c:pt idx="145">
                  <c:v>0.26211000000000001</c:v>
                </c:pt>
                <c:pt idx="146">
                  <c:v>0.20513999999999999</c:v>
                </c:pt>
                <c:pt idx="147">
                  <c:v>0.15021000000000001</c:v>
                </c:pt>
                <c:pt idx="148">
                  <c:v>0.10539</c:v>
                </c:pt>
                <c:pt idx="149">
                  <c:v>8.2059999999999994E-2</c:v>
                </c:pt>
                <c:pt idx="150">
                  <c:v>5.9339999999999997E-2</c:v>
                </c:pt>
                <c:pt idx="151">
                  <c:v>4.8439999999999997E-2</c:v>
                </c:pt>
                <c:pt idx="152">
                  <c:v>3.243E-2</c:v>
                </c:pt>
                <c:pt idx="153">
                  <c:v>3.3259999999999998E-2</c:v>
                </c:pt>
                <c:pt idx="154">
                  <c:v>2.7799999999999998E-2</c:v>
                </c:pt>
                <c:pt idx="155">
                  <c:v>2.1749999999999999E-2</c:v>
                </c:pt>
                <c:pt idx="156">
                  <c:v>2.2009999999999998E-2</c:v>
                </c:pt>
                <c:pt idx="157">
                  <c:v>2.4080000000000001E-2</c:v>
                </c:pt>
                <c:pt idx="158">
                  <c:v>2.1309999999999999E-2</c:v>
                </c:pt>
                <c:pt idx="159">
                  <c:v>1.6420000000000001E-2</c:v>
                </c:pt>
                <c:pt idx="160">
                  <c:v>1.5949999999999999E-2</c:v>
                </c:pt>
                <c:pt idx="161">
                  <c:v>1.77E-2</c:v>
                </c:pt>
                <c:pt idx="162">
                  <c:v>1.3339999999999999E-2</c:v>
                </c:pt>
                <c:pt idx="163">
                  <c:v>1.4250000000000001E-2</c:v>
                </c:pt>
                <c:pt idx="164">
                  <c:v>1.4749999999999999E-2</c:v>
                </c:pt>
                <c:pt idx="165">
                  <c:v>1.304E-2</c:v>
                </c:pt>
                <c:pt idx="166">
                  <c:v>1.806E-2</c:v>
                </c:pt>
                <c:pt idx="167">
                  <c:v>2.3179999999999999E-2</c:v>
                </c:pt>
                <c:pt idx="168">
                  <c:v>2.018E-2</c:v>
                </c:pt>
                <c:pt idx="169">
                  <c:v>1.899E-2</c:v>
                </c:pt>
                <c:pt idx="170">
                  <c:v>2.4809999999999999E-2</c:v>
                </c:pt>
                <c:pt idx="171">
                  <c:v>3.124E-2</c:v>
                </c:pt>
                <c:pt idx="172">
                  <c:v>2.9649999999999999E-2</c:v>
                </c:pt>
                <c:pt idx="173">
                  <c:v>3.7769999999999998E-2</c:v>
                </c:pt>
                <c:pt idx="174">
                  <c:v>3.7229999999999999E-2</c:v>
                </c:pt>
                <c:pt idx="175">
                  <c:v>4.8579999999999998E-2</c:v>
                </c:pt>
                <c:pt idx="176">
                  <c:v>5.9139999999999998E-2</c:v>
                </c:pt>
                <c:pt idx="177">
                  <c:v>7.6869999999999994E-2</c:v>
                </c:pt>
                <c:pt idx="178">
                  <c:v>9.7989999999999994E-2</c:v>
                </c:pt>
                <c:pt idx="179">
                  <c:v>0.12933</c:v>
                </c:pt>
                <c:pt idx="180">
                  <c:v>0.17580000000000001</c:v>
                </c:pt>
                <c:pt idx="181">
                  <c:v>0.22581000000000001</c:v>
                </c:pt>
                <c:pt idx="182">
                  <c:v>0.29314000000000001</c:v>
                </c:pt>
                <c:pt idx="183">
                  <c:v>0.35266999999999998</c:v>
                </c:pt>
                <c:pt idx="184">
                  <c:v>0.38618000000000002</c:v>
                </c:pt>
                <c:pt idx="185">
                  <c:v>0.38856000000000002</c:v>
                </c:pt>
                <c:pt idx="186">
                  <c:v>0.35338000000000003</c:v>
                </c:pt>
                <c:pt idx="187">
                  <c:v>0.31279000000000001</c:v>
                </c:pt>
                <c:pt idx="188">
                  <c:v>0.24959999999999999</c:v>
                </c:pt>
                <c:pt idx="189">
                  <c:v>0.21582999999999999</c:v>
                </c:pt>
                <c:pt idx="190">
                  <c:v>0.18056</c:v>
                </c:pt>
                <c:pt idx="191">
                  <c:v>0.16012999999999999</c:v>
                </c:pt>
                <c:pt idx="192">
                  <c:v>0.14235999999999999</c:v>
                </c:pt>
                <c:pt idx="193">
                  <c:v>0.13438</c:v>
                </c:pt>
                <c:pt idx="194">
                  <c:v>0.11953</c:v>
                </c:pt>
                <c:pt idx="195">
                  <c:v>0.12039</c:v>
                </c:pt>
                <c:pt idx="196">
                  <c:v>0.11618000000000001</c:v>
                </c:pt>
                <c:pt idx="197">
                  <c:v>0.11859</c:v>
                </c:pt>
                <c:pt idx="198">
                  <c:v>0.11631</c:v>
                </c:pt>
                <c:pt idx="199">
                  <c:v>0.12459000000000001</c:v>
                </c:pt>
                <c:pt idx="200">
                  <c:v>0.13170999999999999</c:v>
                </c:pt>
                <c:pt idx="201">
                  <c:v>0.14288999999999999</c:v>
                </c:pt>
                <c:pt idx="202">
                  <c:v>0.15542</c:v>
                </c:pt>
                <c:pt idx="203">
                  <c:v>0.16375000000000001</c:v>
                </c:pt>
                <c:pt idx="204">
                  <c:v>0.17321</c:v>
                </c:pt>
                <c:pt idx="205">
                  <c:v>0.18912999999999999</c:v>
                </c:pt>
                <c:pt idx="206">
                  <c:v>0.19672999999999999</c:v>
                </c:pt>
                <c:pt idx="207">
                  <c:v>0.19785</c:v>
                </c:pt>
                <c:pt idx="208">
                  <c:v>0.19946</c:v>
                </c:pt>
                <c:pt idx="209">
                  <c:v>0.19538</c:v>
                </c:pt>
                <c:pt idx="210">
                  <c:v>0.18445</c:v>
                </c:pt>
                <c:pt idx="211">
                  <c:v>0.16667000000000001</c:v>
                </c:pt>
                <c:pt idx="212">
                  <c:v>0.15601999999999999</c:v>
                </c:pt>
                <c:pt idx="213">
                  <c:v>0.14152000000000001</c:v>
                </c:pt>
                <c:pt idx="214">
                  <c:v>0.12873999999999999</c:v>
                </c:pt>
                <c:pt idx="215">
                  <c:v>0.11438</c:v>
                </c:pt>
                <c:pt idx="216">
                  <c:v>0.10803</c:v>
                </c:pt>
                <c:pt idx="217">
                  <c:v>9.8239999999999994E-2</c:v>
                </c:pt>
                <c:pt idx="218">
                  <c:v>9.1209999999999999E-2</c:v>
                </c:pt>
                <c:pt idx="219">
                  <c:v>8.8080000000000006E-2</c:v>
                </c:pt>
                <c:pt idx="220">
                  <c:v>8.4750000000000006E-2</c:v>
                </c:pt>
                <c:pt idx="221">
                  <c:v>8.0310000000000006E-2</c:v>
                </c:pt>
                <c:pt idx="222">
                  <c:v>8.2669999999999993E-2</c:v>
                </c:pt>
                <c:pt idx="223">
                  <c:v>7.9009999999999997E-2</c:v>
                </c:pt>
                <c:pt idx="224">
                  <c:v>8.5680000000000006E-2</c:v>
                </c:pt>
                <c:pt idx="225">
                  <c:v>8.3250000000000005E-2</c:v>
                </c:pt>
                <c:pt idx="226">
                  <c:v>8.5309999999999997E-2</c:v>
                </c:pt>
                <c:pt idx="227">
                  <c:v>9.1980000000000006E-2</c:v>
                </c:pt>
                <c:pt idx="228">
                  <c:v>9.5060000000000006E-2</c:v>
                </c:pt>
                <c:pt idx="229">
                  <c:v>0.10067</c:v>
                </c:pt>
                <c:pt idx="230">
                  <c:v>0.11368</c:v>
                </c:pt>
                <c:pt idx="231">
                  <c:v>0.11941</c:v>
                </c:pt>
                <c:pt idx="232">
                  <c:v>0.12625</c:v>
                </c:pt>
                <c:pt idx="233">
                  <c:v>0.13869999999999999</c:v>
                </c:pt>
                <c:pt idx="234">
                  <c:v>0.14004</c:v>
                </c:pt>
                <c:pt idx="235">
                  <c:v>0.15104999999999999</c:v>
                </c:pt>
                <c:pt idx="236">
                  <c:v>0.16131999999999999</c:v>
                </c:pt>
                <c:pt idx="237">
                  <c:v>0.16156999999999999</c:v>
                </c:pt>
                <c:pt idx="238">
                  <c:v>0.16556999999999999</c:v>
                </c:pt>
                <c:pt idx="239">
                  <c:v>0.16489000000000001</c:v>
                </c:pt>
                <c:pt idx="240">
                  <c:v>0.16619999999999999</c:v>
                </c:pt>
                <c:pt idx="241">
                  <c:v>0.16370000000000001</c:v>
                </c:pt>
                <c:pt idx="242">
                  <c:v>0.15781999999999999</c:v>
                </c:pt>
                <c:pt idx="243">
                  <c:v>0.16070999999999999</c:v>
                </c:pt>
                <c:pt idx="244">
                  <c:v>0.15770999999999999</c:v>
                </c:pt>
                <c:pt idx="245">
                  <c:v>0.15467</c:v>
                </c:pt>
                <c:pt idx="246">
                  <c:v>0.15501999999999999</c:v>
                </c:pt>
                <c:pt idx="247">
                  <c:v>0.15828999999999999</c:v>
                </c:pt>
                <c:pt idx="248">
                  <c:v>0.16411999999999999</c:v>
                </c:pt>
                <c:pt idx="249">
                  <c:v>0.16253000000000001</c:v>
                </c:pt>
                <c:pt idx="250">
                  <c:v>0.16991999999999999</c:v>
                </c:pt>
                <c:pt idx="251">
                  <c:v>0.17824999999999999</c:v>
                </c:pt>
                <c:pt idx="252">
                  <c:v>0.18179000000000001</c:v>
                </c:pt>
                <c:pt idx="253">
                  <c:v>0.20372000000000001</c:v>
                </c:pt>
                <c:pt idx="254">
                  <c:v>0.21095</c:v>
                </c:pt>
                <c:pt idx="255">
                  <c:v>0.22733</c:v>
                </c:pt>
                <c:pt idx="256">
                  <c:v>0.23902000000000001</c:v>
                </c:pt>
                <c:pt idx="257">
                  <c:v>0.26119999999999999</c:v>
                </c:pt>
                <c:pt idx="258">
                  <c:v>0.27279999999999999</c:v>
                </c:pt>
                <c:pt idx="259">
                  <c:v>0.29722999999999999</c:v>
                </c:pt>
                <c:pt idx="260">
                  <c:v>0.31618000000000002</c:v>
                </c:pt>
                <c:pt idx="261">
                  <c:v>0.33259</c:v>
                </c:pt>
                <c:pt idx="262">
                  <c:v>0.34727000000000002</c:v>
                </c:pt>
                <c:pt idx="263">
                  <c:v>0.36775000000000002</c:v>
                </c:pt>
                <c:pt idx="264">
                  <c:v>0.37997999999999998</c:v>
                </c:pt>
                <c:pt idx="265">
                  <c:v>0.40061000000000002</c:v>
                </c:pt>
                <c:pt idx="266">
                  <c:v>0.42085</c:v>
                </c:pt>
                <c:pt idx="267">
                  <c:v>0.43686999999999998</c:v>
                </c:pt>
                <c:pt idx="268">
                  <c:v>0.45983000000000002</c:v>
                </c:pt>
                <c:pt idx="269">
                  <c:v>0.48651</c:v>
                </c:pt>
                <c:pt idx="270">
                  <c:v>0.51729999999999998</c:v>
                </c:pt>
                <c:pt idx="271">
                  <c:v>0.56111999999999995</c:v>
                </c:pt>
                <c:pt idx="272">
                  <c:v>0.61277999999999999</c:v>
                </c:pt>
                <c:pt idx="273">
                  <c:v>0.67018999999999995</c:v>
                </c:pt>
                <c:pt idx="274">
                  <c:v>0.75095999999999996</c:v>
                </c:pt>
                <c:pt idx="275">
                  <c:v>0.84280999999999995</c:v>
                </c:pt>
                <c:pt idx="276">
                  <c:v>0.96314</c:v>
                </c:pt>
                <c:pt idx="277">
                  <c:v>1.1048199999999999</c:v>
                </c:pt>
                <c:pt idx="278">
                  <c:v>1.2883599999999999</c:v>
                </c:pt>
                <c:pt idx="279">
                  <c:v>1.5042899999999999</c:v>
                </c:pt>
                <c:pt idx="280">
                  <c:v>1.7683899999999999</c:v>
                </c:pt>
                <c:pt idx="281">
                  <c:v>2.07904</c:v>
                </c:pt>
                <c:pt idx="282">
                  <c:v>2.4472</c:v>
                </c:pt>
                <c:pt idx="283">
                  <c:v>2.8698000000000001</c:v>
                </c:pt>
                <c:pt idx="284">
                  <c:v>3.3311099999999998</c:v>
                </c:pt>
                <c:pt idx="285">
                  <c:v>3.8426300000000002</c:v>
                </c:pt>
                <c:pt idx="286">
                  <c:v>4.3889899999999997</c:v>
                </c:pt>
                <c:pt idx="287">
                  <c:v>4.9753299999999996</c:v>
                </c:pt>
                <c:pt idx="288">
                  <c:v>5.6210199999999997</c:v>
                </c:pt>
                <c:pt idx="289">
                  <c:v>6.3501399999999997</c:v>
                </c:pt>
                <c:pt idx="290">
                  <c:v>7.2209099999999999</c:v>
                </c:pt>
                <c:pt idx="291">
                  <c:v>8.2288700000000006</c:v>
                </c:pt>
                <c:pt idx="292">
                  <c:v>9.4920399999999994</c:v>
                </c:pt>
                <c:pt idx="293">
                  <c:v>11.066179999999999</c:v>
                </c:pt>
                <c:pt idx="294">
                  <c:v>13.17169</c:v>
                </c:pt>
                <c:pt idx="295">
                  <c:v>15.88185</c:v>
                </c:pt>
                <c:pt idx="296">
                  <c:v>19.47458</c:v>
                </c:pt>
                <c:pt idx="297">
                  <c:v>24.079049999999999</c:v>
                </c:pt>
                <c:pt idx="298">
                  <c:v>29.970099999999999</c:v>
                </c:pt>
                <c:pt idx="299">
                  <c:v>37.160060000000001</c:v>
                </c:pt>
                <c:pt idx="300">
                  <c:v>45.761609999999997</c:v>
                </c:pt>
                <c:pt idx="301">
                  <c:v>55.008749999999999</c:v>
                </c:pt>
                <c:pt idx="302">
                  <c:v>64.48621</c:v>
                </c:pt>
                <c:pt idx="303">
                  <c:v>72.858469999999997</c:v>
                </c:pt>
                <c:pt idx="304">
                  <c:v>79.535359999999997</c:v>
                </c:pt>
                <c:pt idx="305">
                  <c:v>84.549189999999996</c:v>
                </c:pt>
                <c:pt idx="306">
                  <c:v>87.69247</c:v>
                </c:pt>
                <c:pt idx="307">
                  <c:v>89.673839999999998</c:v>
                </c:pt>
                <c:pt idx="308">
                  <c:v>90.872479999999996</c:v>
                </c:pt>
                <c:pt idx="309">
                  <c:v>91.622739999999993</c:v>
                </c:pt>
                <c:pt idx="310">
                  <c:v>92.013779999999997</c:v>
                </c:pt>
                <c:pt idx="311">
                  <c:v>92.269310000000004</c:v>
                </c:pt>
                <c:pt idx="312">
                  <c:v>92.355739999999997</c:v>
                </c:pt>
                <c:pt idx="313">
                  <c:v>92.162509999999997</c:v>
                </c:pt>
                <c:pt idx="314">
                  <c:v>92.002170000000007</c:v>
                </c:pt>
                <c:pt idx="315">
                  <c:v>91.661869999999993</c:v>
                </c:pt>
                <c:pt idx="316">
                  <c:v>91.378990000000002</c:v>
                </c:pt>
                <c:pt idx="317">
                  <c:v>91.232640000000004</c:v>
                </c:pt>
                <c:pt idx="318">
                  <c:v>91.263400000000004</c:v>
                </c:pt>
                <c:pt idx="319">
                  <c:v>91.445570000000004</c:v>
                </c:pt>
                <c:pt idx="320">
                  <c:v>91.64761</c:v>
                </c:pt>
                <c:pt idx="321">
                  <c:v>91.958250000000007</c:v>
                </c:pt>
                <c:pt idx="322">
                  <c:v>92.195030000000003</c:v>
                </c:pt>
                <c:pt idx="323">
                  <c:v>92.576899999999995</c:v>
                </c:pt>
                <c:pt idx="324">
                  <c:v>92.778790000000001</c:v>
                </c:pt>
                <c:pt idx="325">
                  <c:v>92.965029999999999</c:v>
                </c:pt>
                <c:pt idx="326">
                  <c:v>93.162639999999996</c:v>
                </c:pt>
                <c:pt idx="327">
                  <c:v>93.347059999999999</c:v>
                </c:pt>
                <c:pt idx="328">
                  <c:v>93.588459999999998</c:v>
                </c:pt>
                <c:pt idx="329">
                  <c:v>93.816310000000001</c:v>
                </c:pt>
                <c:pt idx="330">
                  <c:v>94.029349999999994</c:v>
                </c:pt>
                <c:pt idx="331">
                  <c:v>94.074550000000002</c:v>
                </c:pt>
                <c:pt idx="332">
                  <c:v>93.963909999999998</c:v>
                </c:pt>
                <c:pt idx="333">
                  <c:v>93.622860000000003</c:v>
                </c:pt>
                <c:pt idx="334">
                  <c:v>92.883660000000006</c:v>
                </c:pt>
                <c:pt idx="335">
                  <c:v>92.044910000000002</c:v>
                </c:pt>
                <c:pt idx="336">
                  <c:v>90.949470000000005</c:v>
                </c:pt>
                <c:pt idx="337">
                  <c:v>89.922610000000006</c:v>
                </c:pt>
                <c:pt idx="338">
                  <c:v>89.168750000000003</c:v>
                </c:pt>
                <c:pt idx="339">
                  <c:v>88.711060000000003</c:v>
                </c:pt>
                <c:pt idx="340">
                  <c:v>88.681110000000004</c:v>
                </c:pt>
                <c:pt idx="341">
                  <c:v>89.170990000000003</c:v>
                </c:pt>
                <c:pt idx="342">
                  <c:v>90.063550000000006</c:v>
                </c:pt>
                <c:pt idx="343">
                  <c:v>91.231999999999999</c:v>
                </c:pt>
                <c:pt idx="344">
                  <c:v>92.450699999999998</c:v>
                </c:pt>
                <c:pt idx="345">
                  <c:v>93.563659999999999</c:v>
                </c:pt>
                <c:pt idx="346">
                  <c:v>94.216380000000001</c:v>
                </c:pt>
                <c:pt idx="347">
                  <c:v>94.360309999999998</c:v>
                </c:pt>
                <c:pt idx="348">
                  <c:v>93.896829999999994</c:v>
                </c:pt>
                <c:pt idx="349">
                  <c:v>92.971530000000001</c:v>
                </c:pt>
                <c:pt idx="350">
                  <c:v>91.914140000000003</c:v>
                </c:pt>
                <c:pt idx="351">
                  <c:v>90.800899999999999</c:v>
                </c:pt>
                <c:pt idx="352">
                  <c:v>89.861959999999996</c:v>
                </c:pt>
                <c:pt idx="353">
                  <c:v>89.303269999999998</c:v>
                </c:pt>
                <c:pt idx="354">
                  <c:v>89.220789999999994</c:v>
                </c:pt>
                <c:pt idx="355">
                  <c:v>89.630979999999994</c:v>
                </c:pt>
                <c:pt idx="356">
                  <c:v>90.363190000000003</c:v>
                </c:pt>
                <c:pt idx="357">
                  <c:v>91.388660000000002</c:v>
                </c:pt>
                <c:pt idx="358">
                  <c:v>92.388499999999993</c:v>
                </c:pt>
                <c:pt idx="359">
                  <c:v>93.337680000000006</c:v>
                </c:pt>
                <c:pt idx="360">
                  <c:v>94.010729999999995</c:v>
                </c:pt>
                <c:pt idx="361">
                  <c:v>94.420289999999994</c:v>
                </c:pt>
                <c:pt idx="362">
                  <c:v>94.490260000000006</c:v>
                </c:pt>
                <c:pt idx="363">
                  <c:v>94.384410000000003</c:v>
                </c:pt>
                <c:pt idx="364">
                  <c:v>94.128870000000006</c:v>
                </c:pt>
                <c:pt idx="365">
                  <c:v>93.902280000000005</c:v>
                </c:pt>
                <c:pt idx="366">
                  <c:v>93.662000000000006</c:v>
                </c:pt>
                <c:pt idx="367">
                  <c:v>93.467939999999999</c:v>
                </c:pt>
                <c:pt idx="368">
                  <c:v>93.394040000000004</c:v>
                </c:pt>
                <c:pt idx="369">
                  <c:v>93.345190000000002</c:v>
                </c:pt>
                <c:pt idx="370">
                  <c:v>93.485820000000004</c:v>
                </c:pt>
                <c:pt idx="371">
                  <c:v>93.584699999999998</c:v>
                </c:pt>
                <c:pt idx="372">
                  <c:v>93.830759999999998</c:v>
                </c:pt>
                <c:pt idx="373">
                  <c:v>93.952060000000003</c:v>
                </c:pt>
                <c:pt idx="374">
                  <c:v>94.187240000000003</c:v>
                </c:pt>
                <c:pt idx="375">
                  <c:v>94.348799999999997</c:v>
                </c:pt>
                <c:pt idx="376">
                  <c:v>94.457130000000006</c:v>
                </c:pt>
                <c:pt idx="377">
                  <c:v>94.44641</c:v>
                </c:pt>
                <c:pt idx="378">
                  <c:v>94.289860000000004</c:v>
                </c:pt>
                <c:pt idx="379">
                  <c:v>94.11497</c:v>
                </c:pt>
                <c:pt idx="380">
                  <c:v>93.992000000000004</c:v>
                </c:pt>
                <c:pt idx="381">
                  <c:v>93.846699999999998</c:v>
                </c:pt>
                <c:pt idx="382">
                  <c:v>93.690700000000007</c:v>
                </c:pt>
                <c:pt idx="383">
                  <c:v>93.543660000000003</c:v>
                </c:pt>
                <c:pt idx="384">
                  <c:v>93.392169999999993</c:v>
                </c:pt>
                <c:pt idx="385">
                  <c:v>93.022170000000003</c:v>
                </c:pt>
                <c:pt idx="386">
                  <c:v>92.323700000000002</c:v>
                </c:pt>
                <c:pt idx="387">
                  <c:v>91.385140000000007</c:v>
                </c:pt>
                <c:pt idx="388">
                  <c:v>90.169560000000004</c:v>
                </c:pt>
                <c:pt idx="389">
                  <c:v>89.23518</c:v>
                </c:pt>
                <c:pt idx="390">
                  <c:v>88.327259999999995</c:v>
                </c:pt>
                <c:pt idx="391">
                  <c:v>87.925319999999999</c:v>
                </c:pt>
                <c:pt idx="392">
                  <c:v>88.096249999999998</c:v>
                </c:pt>
                <c:pt idx="393">
                  <c:v>88.83202</c:v>
                </c:pt>
                <c:pt idx="394">
                  <c:v>90.078450000000004</c:v>
                </c:pt>
                <c:pt idx="395">
                  <c:v>91.363020000000006</c:v>
                </c:pt>
                <c:pt idx="396">
                  <c:v>92.509739999999994</c:v>
                </c:pt>
                <c:pt idx="397">
                  <c:v>93.340890000000002</c:v>
                </c:pt>
                <c:pt idx="398">
                  <c:v>93.466210000000004</c:v>
                </c:pt>
                <c:pt idx="399">
                  <c:v>93.147189999999995</c:v>
                </c:pt>
                <c:pt idx="400">
                  <c:v>92.861140000000006</c:v>
                </c:pt>
                <c:pt idx="401">
                  <c:v>92.485150000000004</c:v>
                </c:pt>
                <c:pt idx="402">
                  <c:v>92.566940000000002</c:v>
                </c:pt>
                <c:pt idx="403">
                  <c:v>93.052629999999994</c:v>
                </c:pt>
                <c:pt idx="404">
                  <c:v>93.454650000000001</c:v>
                </c:pt>
                <c:pt idx="405">
                  <c:v>93.872640000000004</c:v>
                </c:pt>
                <c:pt idx="406">
                  <c:v>93.776499999999999</c:v>
                </c:pt>
                <c:pt idx="407">
                  <c:v>93.257390000000001</c:v>
                </c:pt>
                <c:pt idx="408">
                  <c:v>92.358490000000003</c:v>
                </c:pt>
                <c:pt idx="409">
                  <c:v>91.481219999999993</c:v>
                </c:pt>
                <c:pt idx="410">
                  <c:v>90.758290000000002</c:v>
                </c:pt>
                <c:pt idx="411">
                  <c:v>90.692989999999995</c:v>
                </c:pt>
                <c:pt idx="412">
                  <c:v>91.174490000000006</c:v>
                </c:pt>
                <c:pt idx="413">
                  <c:v>92.040490000000005</c:v>
                </c:pt>
                <c:pt idx="414">
                  <c:v>92.981660000000005</c:v>
                </c:pt>
                <c:pt idx="415">
                  <c:v>93.449359999999999</c:v>
                </c:pt>
                <c:pt idx="416">
                  <c:v>93.629599999999996</c:v>
                </c:pt>
                <c:pt idx="417">
                  <c:v>93.439930000000004</c:v>
                </c:pt>
                <c:pt idx="418">
                  <c:v>93.006200000000007</c:v>
                </c:pt>
                <c:pt idx="419">
                  <c:v>92.616259999999997</c:v>
                </c:pt>
                <c:pt idx="420">
                  <c:v>92.619789999999995</c:v>
                </c:pt>
                <c:pt idx="421">
                  <c:v>92.988569999999996</c:v>
                </c:pt>
                <c:pt idx="422">
                  <c:v>93.312190000000001</c:v>
                </c:pt>
                <c:pt idx="423">
                  <c:v>93.460660000000004</c:v>
                </c:pt>
                <c:pt idx="424">
                  <c:v>93.114069999999998</c:v>
                </c:pt>
                <c:pt idx="425">
                  <c:v>92.26585</c:v>
                </c:pt>
                <c:pt idx="426">
                  <c:v>90.582149999999999</c:v>
                </c:pt>
                <c:pt idx="427">
                  <c:v>88.356880000000004</c:v>
                </c:pt>
                <c:pt idx="428">
                  <c:v>85.670850000000002</c:v>
                </c:pt>
                <c:pt idx="429">
                  <c:v>82.854420000000005</c:v>
                </c:pt>
                <c:pt idx="430">
                  <c:v>80.554599999999994</c:v>
                </c:pt>
                <c:pt idx="431">
                  <c:v>79.295820000000006</c:v>
                </c:pt>
                <c:pt idx="432">
                  <c:v>79.527649999999994</c:v>
                </c:pt>
                <c:pt idx="433">
                  <c:v>81.190439999999995</c:v>
                </c:pt>
                <c:pt idx="434">
                  <c:v>84.180189999999996</c:v>
                </c:pt>
                <c:pt idx="435">
                  <c:v>87.124049999999997</c:v>
                </c:pt>
                <c:pt idx="436">
                  <c:v>88.898830000000004</c:v>
                </c:pt>
                <c:pt idx="437">
                  <c:v>88.508750000000006</c:v>
                </c:pt>
                <c:pt idx="438">
                  <c:v>86.359229999999997</c:v>
                </c:pt>
                <c:pt idx="439">
                  <c:v>83.959320000000005</c:v>
                </c:pt>
                <c:pt idx="440">
                  <c:v>82.724069999999998</c:v>
                </c:pt>
                <c:pt idx="441">
                  <c:v>83.426730000000006</c:v>
                </c:pt>
                <c:pt idx="442">
                  <c:v>85.923689999999993</c:v>
                </c:pt>
                <c:pt idx="443">
                  <c:v>88.778369999999995</c:v>
                </c:pt>
                <c:pt idx="444">
                  <c:v>90.198880000000003</c:v>
                </c:pt>
                <c:pt idx="445">
                  <c:v>89.638679999999994</c:v>
                </c:pt>
                <c:pt idx="446">
                  <c:v>87.443209999999993</c:v>
                </c:pt>
                <c:pt idx="447">
                  <c:v>85.215990000000005</c:v>
                </c:pt>
                <c:pt idx="448">
                  <c:v>84.610150000000004</c:v>
                </c:pt>
                <c:pt idx="449">
                  <c:v>85.640820000000005</c:v>
                </c:pt>
                <c:pt idx="450">
                  <c:v>87.73211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A50-4711-AFCD-9B05E748B62B}"/>
            </c:ext>
          </c:extLst>
        </c:ser>
        <c:ser>
          <c:idx val="1"/>
          <c:order val="1"/>
          <c:tx>
            <c:strRef>
              <c:f>'Cuvette Transmission'!$E$2</c:f>
              <c:strCache>
                <c:ptCount val="1"/>
                <c:pt idx="0">
                  <c:v>%Transmission (AOI = 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E$3:$E$453</c:f>
            </c:numRef>
          </c:yVal>
          <c:smooth val="1"/>
          <c:extLst>
            <c:ext xmlns:c16="http://schemas.microsoft.com/office/drawing/2014/chart" uri="{C3380CC4-5D6E-409C-BE32-E72D297353CC}">
              <c16:uniqueId val="{00000001-FA50-4711-AFCD-9B05E748B62B}"/>
            </c:ext>
          </c:extLst>
        </c:ser>
        <c:ser>
          <c:idx val="2"/>
          <c:order val="2"/>
          <c:tx>
            <c:strRef>
              <c:f>'Cuvette Transmission'!$F$2</c:f>
              <c:strCache>
                <c:ptCount val="1"/>
                <c:pt idx="0">
                  <c:v>%Transmission (AOI = 1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F$3:$F$453</c:f>
            </c:numRef>
          </c:yVal>
          <c:smooth val="1"/>
          <c:extLst>
            <c:ext xmlns:c16="http://schemas.microsoft.com/office/drawing/2014/chart" uri="{C3380CC4-5D6E-409C-BE32-E72D297353CC}">
              <c16:uniqueId val="{00000002-FA50-4711-AFCD-9B05E748B62B}"/>
            </c:ext>
          </c:extLst>
        </c:ser>
        <c:ser>
          <c:idx val="3"/>
          <c:order val="3"/>
          <c:tx>
            <c:strRef>
              <c:f>'Cuvette Transmission'!$G$2</c:f>
              <c:strCache>
                <c:ptCount val="1"/>
                <c:pt idx="0">
                  <c:v>%Transmission (AOI = 1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G$3:$G$453</c:f>
            </c:numRef>
          </c:yVal>
          <c:smooth val="1"/>
          <c:extLst>
            <c:ext xmlns:c16="http://schemas.microsoft.com/office/drawing/2014/chart" uri="{C3380CC4-5D6E-409C-BE32-E72D297353CC}">
              <c16:uniqueId val="{00000003-FA50-4711-AFCD-9B05E748B62B}"/>
            </c:ext>
          </c:extLst>
        </c:ser>
        <c:ser>
          <c:idx val="4"/>
          <c:order val="4"/>
          <c:tx>
            <c:strRef>
              <c:f>'Cuvette Transmission'!$H$2</c:f>
              <c:strCache>
                <c:ptCount val="1"/>
                <c:pt idx="0">
                  <c:v>%Transmission (AOI = 2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H$3:$H$453</c:f>
            </c:numRef>
          </c:yVal>
          <c:smooth val="1"/>
          <c:extLst>
            <c:ext xmlns:c16="http://schemas.microsoft.com/office/drawing/2014/chart" uri="{C3380CC4-5D6E-409C-BE32-E72D297353CC}">
              <c16:uniqueId val="{00000004-FA50-4711-AFCD-9B05E748B62B}"/>
            </c:ext>
          </c:extLst>
        </c:ser>
        <c:ser>
          <c:idx val="5"/>
          <c:order val="5"/>
          <c:tx>
            <c:strRef>
              <c:f>'Cuvette Transmission'!$I$2</c:f>
              <c:strCache>
                <c:ptCount val="1"/>
                <c:pt idx="0">
                  <c:v>%Transmission (AOI = 2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I$3:$I$453</c:f>
            </c:numRef>
          </c:yVal>
          <c:smooth val="1"/>
          <c:extLst>
            <c:ext xmlns:c16="http://schemas.microsoft.com/office/drawing/2014/chart" uri="{C3380CC4-5D6E-409C-BE32-E72D297353CC}">
              <c16:uniqueId val="{00000005-FA50-4711-AFCD-9B05E748B62B}"/>
            </c:ext>
          </c:extLst>
        </c:ser>
        <c:ser>
          <c:idx val="6"/>
          <c:order val="6"/>
          <c:tx>
            <c:strRef>
              <c:f>'Cuvette Transmission'!$J$2</c:f>
              <c:strCache>
                <c:ptCount val="1"/>
                <c:pt idx="0">
                  <c:v>%Transmission (AOI = 3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J$3:$J$453</c:f>
            </c:numRef>
          </c:yVal>
          <c:smooth val="1"/>
          <c:extLst>
            <c:ext xmlns:c16="http://schemas.microsoft.com/office/drawing/2014/chart" uri="{C3380CC4-5D6E-409C-BE32-E72D297353CC}">
              <c16:uniqueId val="{00000006-FA50-4711-AFCD-9B05E748B62B}"/>
            </c:ext>
          </c:extLst>
        </c:ser>
        <c:ser>
          <c:idx val="7"/>
          <c:order val="7"/>
          <c:tx>
            <c:strRef>
              <c:f>'Cuvette Transmission'!$K$2</c:f>
              <c:strCache>
                <c:ptCount val="1"/>
                <c:pt idx="0">
                  <c:v>%Transmission (AOI = 3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K$3:$K$453</c:f>
            </c:numRef>
          </c:yVal>
          <c:smooth val="1"/>
          <c:extLst>
            <c:ext xmlns:c16="http://schemas.microsoft.com/office/drawing/2014/chart" uri="{C3380CC4-5D6E-409C-BE32-E72D297353CC}">
              <c16:uniqueId val="{00000007-FA50-4711-AFCD-9B05E748B62B}"/>
            </c:ext>
          </c:extLst>
        </c:ser>
        <c:ser>
          <c:idx val="8"/>
          <c:order val="8"/>
          <c:tx>
            <c:strRef>
              <c:f>'Cuvette Transmission'!$L$2</c:f>
              <c:strCache>
                <c:ptCount val="1"/>
                <c:pt idx="0">
                  <c:v>%Transmission (AOI = 40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L$3:$L$453</c:f>
            </c:numRef>
          </c:yVal>
          <c:smooth val="1"/>
          <c:extLst>
            <c:ext xmlns:c16="http://schemas.microsoft.com/office/drawing/2014/chart" uri="{C3380CC4-5D6E-409C-BE32-E72D297353CC}">
              <c16:uniqueId val="{00000008-FA50-4711-AFCD-9B05E748B62B}"/>
            </c:ext>
          </c:extLst>
        </c:ser>
        <c:ser>
          <c:idx val="9"/>
          <c:order val="9"/>
          <c:tx>
            <c:strRef>
              <c:f>'Cuvette Transmission'!$M$2</c:f>
              <c:strCache>
                <c:ptCount val="1"/>
                <c:pt idx="0">
                  <c:v>%Transmission (AOI = 45°)</c:v>
                </c:pt>
              </c:strCache>
            </c:strRef>
          </c:tx>
          <c:marker>
            <c:symbol val="none"/>
          </c:marker>
          <c:xVal>
            <c:numRef>
              <c:f>'Cuvette Transmission'!$C$3:$C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Cuvette Transmission'!$M$3:$M$453</c:f>
            </c:numRef>
          </c:yVal>
          <c:smooth val="1"/>
          <c:extLst>
            <c:ext xmlns:c16="http://schemas.microsoft.com/office/drawing/2014/chart" uri="{C3380CC4-5D6E-409C-BE32-E72D297353CC}">
              <c16:uniqueId val="{00000009-FA50-4711-AFCD-9B05E748B6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652800"/>
        <c:axId val="105812352"/>
      </c:scatterChart>
      <c:valAx>
        <c:axId val="108652800"/>
        <c:scaling>
          <c:orientation val="minMax"/>
          <c:max val="800"/>
          <c:min val="3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5812352"/>
        <c:crosses val="autoZero"/>
        <c:crossBetween val="midCat"/>
        <c:majorUnit val="150"/>
      </c:valAx>
      <c:valAx>
        <c:axId val="105812352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mission (%)</a:t>
                </a:r>
              </a:p>
            </c:rich>
          </c:tx>
          <c:layout>
            <c:manualLayout>
              <c:xMode val="edge"/>
              <c:yMode val="edge"/>
              <c:x val="1.7177659724732647E-2"/>
              <c:y val="0.3555919722993687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8652800"/>
        <c:crosses val="autoZero"/>
        <c:crossBetween val="midCat"/>
        <c:majorUnit val="2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 sz="1400" b="0" i="0" u="none" strike="noStrike" kern="1200" spc="0" baseline="0" dirty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an </a:t>
            </a:r>
            <a:r>
              <a:rPr lang="es-ES" sz="1400" b="0" i="0" u="none" strike="noStrike" kern="1200" spc="0" baseline="0" dirty="0" err="1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irradiance</a:t>
            </a:r>
            <a:r>
              <a:rPr lang="es-ES" sz="1400" b="0" i="0" u="none" strike="noStrike" kern="1200" spc="0" baseline="0" dirty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 Central and Peripheral LE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periphera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Perif W 100'!$A$2:$A$174</c:f>
              <c:numCache>
                <c:formatCode>General</c:formatCode>
                <c:ptCount val="173"/>
                <c:pt idx="0">
                  <c:v>380</c:v>
                </c:pt>
                <c:pt idx="1">
                  <c:v>384</c:v>
                </c:pt>
                <c:pt idx="2">
                  <c:v>388</c:v>
                </c:pt>
                <c:pt idx="3">
                  <c:v>392</c:v>
                </c:pt>
                <c:pt idx="4">
                  <c:v>396</c:v>
                </c:pt>
                <c:pt idx="5">
                  <c:v>400</c:v>
                </c:pt>
                <c:pt idx="6">
                  <c:v>404</c:v>
                </c:pt>
                <c:pt idx="7">
                  <c:v>408</c:v>
                </c:pt>
                <c:pt idx="8">
                  <c:v>412</c:v>
                </c:pt>
                <c:pt idx="9">
                  <c:v>416</c:v>
                </c:pt>
                <c:pt idx="10">
                  <c:v>420</c:v>
                </c:pt>
                <c:pt idx="11">
                  <c:v>424</c:v>
                </c:pt>
                <c:pt idx="12">
                  <c:v>428</c:v>
                </c:pt>
                <c:pt idx="13">
                  <c:v>432</c:v>
                </c:pt>
                <c:pt idx="14">
                  <c:v>436</c:v>
                </c:pt>
                <c:pt idx="15">
                  <c:v>440</c:v>
                </c:pt>
                <c:pt idx="16">
                  <c:v>444</c:v>
                </c:pt>
                <c:pt idx="17">
                  <c:v>448</c:v>
                </c:pt>
                <c:pt idx="18">
                  <c:v>452</c:v>
                </c:pt>
                <c:pt idx="19">
                  <c:v>456</c:v>
                </c:pt>
                <c:pt idx="20">
                  <c:v>460</c:v>
                </c:pt>
                <c:pt idx="21">
                  <c:v>464</c:v>
                </c:pt>
                <c:pt idx="22">
                  <c:v>468</c:v>
                </c:pt>
                <c:pt idx="23">
                  <c:v>472</c:v>
                </c:pt>
                <c:pt idx="24">
                  <c:v>476</c:v>
                </c:pt>
                <c:pt idx="25">
                  <c:v>480</c:v>
                </c:pt>
                <c:pt idx="26">
                  <c:v>484</c:v>
                </c:pt>
                <c:pt idx="27">
                  <c:v>488</c:v>
                </c:pt>
                <c:pt idx="28">
                  <c:v>492</c:v>
                </c:pt>
                <c:pt idx="29">
                  <c:v>496</c:v>
                </c:pt>
                <c:pt idx="30">
                  <c:v>500</c:v>
                </c:pt>
                <c:pt idx="31">
                  <c:v>504</c:v>
                </c:pt>
                <c:pt idx="32">
                  <c:v>508</c:v>
                </c:pt>
                <c:pt idx="33">
                  <c:v>512</c:v>
                </c:pt>
                <c:pt idx="34">
                  <c:v>516</c:v>
                </c:pt>
                <c:pt idx="35">
                  <c:v>520</c:v>
                </c:pt>
                <c:pt idx="36">
                  <c:v>524</c:v>
                </c:pt>
                <c:pt idx="37">
                  <c:v>528</c:v>
                </c:pt>
                <c:pt idx="38">
                  <c:v>532</c:v>
                </c:pt>
                <c:pt idx="39">
                  <c:v>536</c:v>
                </c:pt>
                <c:pt idx="40">
                  <c:v>540</c:v>
                </c:pt>
                <c:pt idx="41">
                  <c:v>544</c:v>
                </c:pt>
                <c:pt idx="42">
                  <c:v>548</c:v>
                </c:pt>
                <c:pt idx="43">
                  <c:v>552</c:v>
                </c:pt>
                <c:pt idx="44">
                  <c:v>556</c:v>
                </c:pt>
                <c:pt idx="45">
                  <c:v>560</c:v>
                </c:pt>
                <c:pt idx="46">
                  <c:v>564</c:v>
                </c:pt>
                <c:pt idx="47">
                  <c:v>568</c:v>
                </c:pt>
                <c:pt idx="48">
                  <c:v>572</c:v>
                </c:pt>
                <c:pt idx="49">
                  <c:v>576</c:v>
                </c:pt>
                <c:pt idx="50">
                  <c:v>580</c:v>
                </c:pt>
                <c:pt idx="51">
                  <c:v>584</c:v>
                </c:pt>
                <c:pt idx="52">
                  <c:v>588</c:v>
                </c:pt>
                <c:pt idx="53">
                  <c:v>592</c:v>
                </c:pt>
                <c:pt idx="54">
                  <c:v>596</c:v>
                </c:pt>
                <c:pt idx="55">
                  <c:v>600</c:v>
                </c:pt>
                <c:pt idx="56">
                  <c:v>604</c:v>
                </c:pt>
                <c:pt idx="57">
                  <c:v>608</c:v>
                </c:pt>
                <c:pt idx="58">
                  <c:v>612</c:v>
                </c:pt>
                <c:pt idx="59">
                  <c:v>616</c:v>
                </c:pt>
                <c:pt idx="60">
                  <c:v>620</c:v>
                </c:pt>
                <c:pt idx="61">
                  <c:v>624</c:v>
                </c:pt>
                <c:pt idx="62">
                  <c:v>628</c:v>
                </c:pt>
                <c:pt idx="63">
                  <c:v>632</c:v>
                </c:pt>
                <c:pt idx="64">
                  <c:v>636</c:v>
                </c:pt>
                <c:pt idx="65">
                  <c:v>640</c:v>
                </c:pt>
                <c:pt idx="66">
                  <c:v>644</c:v>
                </c:pt>
                <c:pt idx="67">
                  <c:v>648</c:v>
                </c:pt>
                <c:pt idx="68">
                  <c:v>652</c:v>
                </c:pt>
                <c:pt idx="69">
                  <c:v>656</c:v>
                </c:pt>
                <c:pt idx="70">
                  <c:v>660</c:v>
                </c:pt>
                <c:pt idx="71">
                  <c:v>664</c:v>
                </c:pt>
                <c:pt idx="72">
                  <c:v>668</c:v>
                </c:pt>
                <c:pt idx="73">
                  <c:v>672</c:v>
                </c:pt>
                <c:pt idx="74">
                  <c:v>676</c:v>
                </c:pt>
                <c:pt idx="75">
                  <c:v>680</c:v>
                </c:pt>
                <c:pt idx="76">
                  <c:v>684</c:v>
                </c:pt>
                <c:pt idx="77">
                  <c:v>688</c:v>
                </c:pt>
                <c:pt idx="78">
                  <c:v>692</c:v>
                </c:pt>
                <c:pt idx="79">
                  <c:v>696</c:v>
                </c:pt>
                <c:pt idx="80">
                  <c:v>700</c:v>
                </c:pt>
                <c:pt idx="81">
                  <c:v>704</c:v>
                </c:pt>
                <c:pt idx="82">
                  <c:v>708</c:v>
                </c:pt>
                <c:pt idx="83">
                  <c:v>712</c:v>
                </c:pt>
                <c:pt idx="84">
                  <c:v>716</c:v>
                </c:pt>
                <c:pt idx="85">
                  <c:v>720</c:v>
                </c:pt>
                <c:pt idx="86">
                  <c:v>724</c:v>
                </c:pt>
                <c:pt idx="87">
                  <c:v>728</c:v>
                </c:pt>
                <c:pt idx="88">
                  <c:v>732</c:v>
                </c:pt>
                <c:pt idx="89">
                  <c:v>736</c:v>
                </c:pt>
                <c:pt idx="90">
                  <c:v>740</c:v>
                </c:pt>
                <c:pt idx="91">
                  <c:v>744</c:v>
                </c:pt>
                <c:pt idx="92">
                  <c:v>748</c:v>
                </c:pt>
                <c:pt idx="93">
                  <c:v>752</c:v>
                </c:pt>
                <c:pt idx="94">
                  <c:v>756</c:v>
                </c:pt>
                <c:pt idx="95">
                  <c:v>760</c:v>
                </c:pt>
                <c:pt idx="96">
                  <c:v>764</c:v>
                </c:pt>
                <c:pt idx="97">
                  <c:v>768</c:v>
                </c:pt>
                <c:pt idx="98">
                  <c:v>772</c:v>
                </c:pt>
                <c:pt idx="99">
                  <c:v>776</c:v>
                </c:pt>
                <c:pt idx="100">
                  <c:v>780</c:v>
                </c:pt>
                <c:pt idx="101">
                  <c:v>784</c:v>
                </c:pt>
                <c:pt idx="102">
                  <c:v>788</c:v>
                </c:pt>
                <c:pt idx="103">
                  <c:v>792</c:v>
                </c:pt>
                <c:pt idx="104">
                  <c:v>796</c:v>
                </c:pt>
                <c:pt idx="105">
                  <c:v>800</c:v>
                </c:pt>
                <c:pt idx="106">
                  <c:v>804</c:v>
                </c:pt>
                <c:pt idx="107">
                  <c:v>808</c:v>
                </c:pt>
                <c:pt idx="108">
                  <c:v>812</c:v>
                </c:pt>
                <c:pt idx="109">
                  <c:v>816</c:v>
                </c:pt>
                <c:pt idx="110">
                  <c:v>820</c:v>
                </c:pt>
                <c:pt idx="111">
                  <c:v>824</c:v>
                </c:pt>
                <c:pt idx="112">
                  <c:v>828</c:v>
                </c:pt>
                <c:pt idx="113">
                  <c:v>832</c:v>
                </c:pt>
                <c:pt idx="114">
                  <c:v>836</c:v>
                </c:pt>
                <c:pt idx="115">
                  <c:v>840</c:v>
                </c:pt>
                <c:pt idx="116">
                  <c:v>844</c:v>
                </c:pt>
                <c:pt idx="117">
                  <c:v>848</c:v>
                </c:pt>
                <c:pt idx="118">
                  <c:v>852</c:v>
                </c:pt>
                <c:pt idx="119">
                  <c:v>856</c:v>
                </c:pt>
                <c:pt idx="120">
                  <c:v>860</c:v>
                </c:pt>
                <c:pt idx="121">
                  <c:v>864</c:v>
                </c:pt>
                <c:pt idx="122">
                  <c:v>868</c:v>
                </c:pt>
                <c:pt idx="123">
                  <c:v>872</c:v>
                </c:pt>
                <c:pt idx="124">
                  <c:v>876</c:v>
                </c:pt>
                <c:pt idx="125">
                  <c:v>880</c:v>
                </c:pt>
                <c:pt idx="126">
                  <c:v>884</c:v>
                </c:pt>
                <c:pt idx="127">
                  <c:v>888</c:v>
                </c:pt>
                <c:pt idx="128">
                  <c:v>892</c:v>
                </c:pt>
                <c:pt idx="129">
                  <c:v>896</c:v>
                </c:pt>
                <c:pt idx="130">
                  <c:v>900</c:v>
                </c:pt>
                <c:pt idx="131">
                  <c:v>904</c:v>
                </c:pt>
                <c:pt idx="132">
                  <c:v>908</c:v>
                </c:pt>
                <c:pt idx="133">
                  <c:v>912</c:v>
                </c:pt>
                <c:pt idx="134">
                  <c:v>916</c:v>
                </c:pt>
                <c:pt idx="135">
                  <c:v>920</c:v>
                </c:pt>
                <c:pt idx="136">
                  <c:v>924</c:v>
                </c:pt>
                <c:pt idx="137">
                  <c:v>928</c:v>
                </c:pt>
                <c:pt idx="138">
                  <c:v>932</c:v>
                </c:pt>
                <c:pt idx="139">
                  <c:v>936</c:v>
                </c:pt>
                <c:pt idx="140">
                  <c:v>940</c:v>
                </c:pt>
                <c:pt idx="141">
                  <c:v>944</c:v>
                </c:pt>
                <c:pt idx="142">
                  <c:v>948</c:v>
                </c:pt>
                <c:pt idx="143">
                  <c:v>952</c:v>
                </c:pt>
                <c:pt idx="144">
                  <c:v>956</c:v>
                </c:pt>
                <c:pt idx="145">
                  <c:v>960</c:v>
                </c:pt>
                <c:pt idx="146">
                  <c:v>964</c:v>
                </c:pt>
                <c:pt idx="147">
                  <c:v>968</c:v>
                </c:pt>
                <c:pt idx="148">
                  <c:v>972</c:v>
                </c:pt>
                <c:pt idx="149">
                  <c:v>976</c:v>
                </c:pt>
                <c:pt idx="150">
                  <c:v>980</c:v>
                </c:pt>
                <c:pt idx="151">
                  <c:v>984</c:v>
                </c:pt>
                <c:pt idx="152">
                  <c:v>988</c:v>
                </c:pt>
                <c:pt idx="153">
                  <c:v>992</c:v>
                </c:pt>
                <c:pt idx="154">
                  <c:v>996</c:v>
                </c:pt>
                <c:pt idx="155">
                  <c:v>1000</c:v>
                </c:pt>
                <c:pt idx="156">
                  <c:v>1004</c:v>
                </c:pt>
                <c:pt idx="157">
                  <c:v>1008</c:v>
                </c:pt>
                <c:pt idx="158">
                  <c:v>1012</c:v>
                </c:pt>
                <c:pt idx="159">
                  <c:v>1016</c:v>
                </c:pt>
                <c:pt idx="160">
                  <c:v>1020</c:v>
                </c:pt>
                <c:pt idx="161">
                  <c:v>1024</c:v>
                </c:pt>
                <c:pt idx="162">
                  <c:v>1028</c:v>
                </c:pt>
                <c:pt idx="163">
                  <c:v>1032</c:v>
                </c:pt>
                <c:pt idx="164">
                  <c:v>1036</c:v>
                </c:pt>
                <c:pt idx="165">
                  <c:v>1040</c:v>
                </c:pt>
                <c:pt idx="166">
                  <c:v>1044</c:v>
                </c:pt>
                <c:pt idx="167">
                  <c:v>1048</c:v>
                </c:pt>
                <c:pt idx="168">
                  <c:v>1052</c:v>
                </c:pt>
                <c:pt idx="169">
                  <c:v>1056</c:v>
                </c:pt>
                <c:pt idx="170">
                  <c:v>1060</c:v>
                </c:pt>
                <c:pt idx="171">
                  <c:v>1064</c:v>
                </c:pt>
                <c:pt idx="172">
                  <c:v>1068</c:v>
                </c:pt>
              </c:numCache>
            </c:numRef>
          </c:xVal>
          <c:yVal>
            <c:numRef>
              <c:f>'Perif W 100'!$D$2:$D$174</c:f>
              <c:numCache>
                <c:formatCode>General</c:formatCode>
                <c:ptCount val="173"/>
                <c:pt idx="0">
                  <c:v>4.5040000000000002E-3</c:v>
                </c:pt>
                <c:pt idx="1">
                  <c:v>4.7200000000000002E-3</c:v>
                </c:pt>
                <c:pt idx="2">
                  <c:v>3.5000000000000001E-3</c:v>
                </c:pt>
                <c:pt idx="3">
                  <c:v>3.7720000000000002E-3</c:v>
                </c:pt>
                <c:pt idx="4">
                  <c:v>3.3760000000000001E-3</c:v>
                </c:pt>
                <c:pt idx="5">
                  <c:v>3.0209999999999998E-3</c:v>
                </c:pt>
                <c:pt idx="6">
                  <c:v>3.6020000000000002E-3</c:v>
                </c:pt>
                <c:pt idx="7">
                  <c:v>5.3730000000000002E-3</c:v>
                </c:pt>
                <c:pt idx="8">
                  <c:v>4.7840000000000001E-3</c:v>
                </c:pt>
                <c:pt idx="9">
                  <c:v>7.3930000000000003E-3</c:v>
                </c:pt>
                <c:pt idx="10">
                  <c:v>1.453E-2</c:v>
                </c:pt>
                <c:pt idx="11">
                  <c:v>2.4920000000000001E-2</c:v>
                </c:pt>
                <c:pt idx="12">
                  <c:v>4.8300000000000003E-2</c:v>
                </c:pt>
                <c:pt idx="13">
                  <c:v>8.5099999999999995E-2</c:v>
                </c:pt>
                <c:pt idx="14">
                  <c:v>0.14599999999999999</c:v>
                </c:pt>
                <c:pt idx="15">
                  <c:v>0.25119999999999998</c:v>
                </c:pt>
                <c:pt idx="16">
                  <c:v>0.38350000000000001</c:v>
                </c:pt>
                <c:pt idx="17">
                  <c:v>0.54790000000000005</c:v>
                </c:pt>
                <c:pt idx="18">
                  <c:v>0.65410000000000001</c:v>
                </c:pt>
                <c:pt idx="19">
                  <c:v>0.65590000000000004</c:v>
                </c:pt>
                <c:pt idx="20">
                  <c:v>0.55210000000000004</c:v>
                </c:pt>
                <c:pt idx="21">
                  <c:v>0.45190000000000002</c:v>
                </c:pt>
                <c:pt idx="22">
                  <c:v>0.3584</c:v>
                </c:pt>
                <c:pt idx="23">
                  <c:v>0.2697</c:v>
                </c:pt>
                <c:pt idx="24">
                  <c:v>0.21609999999999999</c:v>
                </c:pt>
                <c:pt idx="25">
                  <c:v>0.1668</c:v>
                </c:pt>
                <c:pt idx="26">
                  <c:v>0.12870000000000001</c:v>
                </c:pt>
                <c:pt idx="27">
                  <c:v>0.10489999999999999</c:v>
                </c:pt>
                <c:pt idx="28">
                  <c:v>8.6790000000000006E-2</c:v>
                </c:pt>
                <c:pt idx="29">
                  <c:v>7.8659999999999994E-2</c:v>
                </c:pt>
                <c:pt idx="30">
                  <c:v>7.8670000000000004E-2</c:v>
                </c:pt>
                <c:pt idx="31">
                  <c:v>8.3949999999999997E-2</c:v>
                </c:pt>
                <c:pt idx="32">
                  <c:v>9.2039999999999997E-2</c:v>
                </c:pt>
                <c:pt idx="33">
                  <c:v>0.10489999999999999</c:v>
                </c:pt>
                <c:pt idx="34">
                  <c:v>0.1227</c:v>
                </c:pt>
                <c:pt idx="35">
                  <c:v>0.1414</c:v>
                </c:pt>
                <c:pt idx="36">
                  <c:v>0.15820000000000001</c:v>
                </c:pt>
                <c:pt idx="37">
                  <c:v>0.17649999999999999</c:v>
                </c:pt>
                <c:pt idx="38">
                  <c:v>0.19159999999999999</c:v>
                </c:pt>
                <c:pt idx="39">
                  <c:v>0.20569999999999999</c:v>
                </c:pt>
                <c:pt idx="40">
                  <c:v>0.2185</c:v>
                </c:pt>
                <c:pt idx="41">
                  <c:v>0.2291</c:v>
                </c:pt>
                <c:pt idx="42">
                  <c:v>0.23549999999999999</c:v>
                </c:pt>
                <c:pt idx="43">
                  <c:v>0.23430000000000001</c:v>
                </c:pt>
                <c:pt idx="44">
                  <c:v>0.23400000000000001</c:v>
                </c:pt>
                <c:pt idx="45">
                  <c:v>0.2356</c:v>
                </c:pt>
                <c:pt idx="46">
                  <c:v>0.2334</c:v>
                </c:pt>
                <c:pt idx="47">
                  <c:v>0.2273</c:v>
                </c:pt>
                <c:pt idx="48">
                  <c:v>0.22</c:v>
                </c:pt>
                <c:pt idx="49">
                  <c:v>0.21129999999999999</c:v>
                </c:pt>
                <c:pt idx="50">
                  <c:v>0.20130000000000001</c:v>
                </c:pt>
                <c:pt idx="51">
                  <c:v>0.19239999999999999</c:v>
                </c:pt>
                <c:pt idx="52">
                  <c:v>0.18260000000000001</c:v>
                </c:pt>
                <c:pt idx="53">
                  <c:v>0.17249999999999999</c:v>
                </c:pt>
                <c:pt idx="54">
                  <c:v>0.16209999999999999</c:v>
                </c:pt>
                <c:pt idx="55">
                  <c:v>0.153</c:v>
                </c:pt>
                <c:pt idx="56">
                  <c:v>0.13980000000000001</c:v>
                </c:pt>
                <c:pt idx="57">
                  <c:v>0.12920000000000001</c:v>
                </c:pt>
                <c:pt idx="58">
                  <c:v>0.12189999999999999</c:v>
                </c:pt>
                <c:pt idx="59">
                  <c:v>0.1143</c:v>
                </c:pt>
                <c:pt idx="60">
                  <c:v>0.1043</c:v>
                </c:pt>
                <c:pt idx="61">
                  <c:v>9.7059999999999994E-2</c:v>
                </c:pt>
                <c:pt idx="62">
                  <c:v>8.8469999999999993E-2</c:v>
                </c:pt>
                <c:pt idx="63">
                  <c:v>8.0009999999999998E-2</c:v>
                </c:pt>
                <c:pt idx="64">
                  <c:v>7.424E-2</c:v>
                </c:pt>
                <c:pt idx="65">
                  <c:v>6.7629999999999996E-2</c:v>
                </c:pt>
                <c:pt idx="66">
                  <c:v>6.1719999999999997E-2</c:v>
                </c:pt>
                <c:pt idx="67">
                  <c:v>5.6660000000000002E-2</c:v>
                </c:pt>
                <c:pt idx="68">
                  <c:v>5.2060000000000002E-2</c:v>
                </c:pt>
                <c:pt idx="69">
                  <c:v>4.5999999999999999E-2</c:v>
                </c:pt>
                <c:pt idx="70">
                  <c:v>4.3400000000000001E-2</c:v>
                </c:pt>
                <c:pt idx="71">
                  <c:v>3.866E-2</c:v>
                </c:pt>
                <c:pt idx="72">
                  <c:v>3.6269999999999997E-2</c:v>
                </c:pt>
                <c:pt idx="73">
                  <c:v>3.227E-2</c:v>
                </c:pt>
                <c:pt idx="74">
                  <c:v>2.9489999999999999E-2</c:v>
                </c:pt>
                <c:pt idx="75">
                  <c:v>2.7189999999999999E-2</c:v>
                </c:pt>
                <c:pt idx="76">
                  <c:v>2.4420000000000001E-2</c:v>
                </c:pt>
                <c:pt idx="77">
                  <c:v>2.154E-2</c:v>
                </c:pt>
                <c:pt idx="78">
                  <c:v>1.941E-2</c:v>
                </c:pt>
                <c:pt idx="79">
                  <c:v>1.7319999999999999E-2</c:v>
                </c:pt>
                <c:pt idx="80">
                  <c:v>1.685E-2</c:v>
                </c:pt>
                <c:pt idx="81">
                  <c:v>1.485E-2</c:v>
                </c:pt>
                <c:pt idx="82">
                  <c:v>1.141E-2</c:v>
                </c:pt>
                <c:pt idx="83">
                  <c:v>1.1679999999999999E-2</c:v>
                </c:pt>
                <c:pt idx="84">
                  <c:v>1.1809999999999999E-2</c:v>
                </c:pt>
                <c:pt idx="85">
                  <c:v>8.1530000000000005E-3</c:v>
                </c:pt>
                <c:pt idx="86">
                  <c:v>9.5119999999999996E-3</c:v>
                </c:pt>
                <c:pt idx="87">
                  <c:v>8.1799999999999998E-3</c:v>
                </c:pt>
                <c:pt idx="88">
                  <c:v>5.1419999999999999E-3</c:v>
                </c:pt>
                <c:pt idx="89">
                  <c:v>7.1170000000000001E-3</c:v>
                </c:pt>
                <c:pt idx="90">
                  <c:v>5.2399999999999999E-3</c:v>
                </c:pt>
                <c:pt idx="91">
                  <c:v>5.3179999999999998E-3</c:v>
                </c:pt>
                <c:pt idx="92">
                  <c:v>4.7460000000000002E-3</c:v>
                </c:pt>
                <c:pt idx="93">
                  <c:v>4.2269999999999999E-3</c:v>
                </c:pt>
                <c:pt idx="94">
                  <c:v>1.4729999999999999E-3</c:v>
                </c:pt>
                <c:pt idx="95">
                  <c:v>2.7680000000000001E-3</c:v>
                </c:pt>
                <c:pt idx="96">
                  <c:v>4.8529999999999997E-3</c:v>
                </c:pt>
                <c:pt idx="97">
                  <c:v>3.4610000000000001E-3</c:v>
                </c:pt>
                <c:pt idx="98">
                  <c:v>2.879E-3</c:v>
                </c:pt>
                <c:pt idx="99">
                  <c:v>4.0610000000000004E-3</c:v>
                </c:pt>
                <c:pt idx="100">
                  <c:v>2.9420000000000002E-3</c:v>
                </c:pt>
                <c:pt idx="101">
                  <c:v>1.366E-3</c:v>
                </c:pt>
                <c:pt idx="102">
                  <c:v>2.3149999999999998E-3</c:v>
                </c:pt>
                <c:pt idx="103">
                  <c:v>2.941E-3</c:v>
                </c:pt>
                <c:pt idx="104">
                  <c:v>2.3470000000000001E-3</c:v>
                </c:pt>
                <c:pt idx="105">
                  <c:v>2.6440000000000001E-3</c:v>
                </c:pt>
                <c:pt idx="106">
                  <c:v>2.1589999999999999E-3</c:v>
                </c:pt>
                <c:pt idx="107">
                  <c:v>3.0070000000000001E-3</c:v>
                </c:pt>
                <c:pt idx="108">
                  <c:v>2.0600000000000002E-3</c:v>
                </c:pt>
                <c:pt idx="109">
                  <c:v>2.0479999999999999E-3</c:v>
                </c:pt>
                <c:pt idx="110">
                  <c:v>2.7720000000000002E-3</c:v>
                </c:pt>
                <c:pt idx="111">
                  <c:v>2.186E-3</c:v>
                </c:pt>
                <c:pt idx="112">
                  <c:v>3.0950000000000001E-3</c:v>
                </c:pt>
                <c:pt idx="113">
                  <c:v>4.7730000000000003E-3</c:v>
                </c:pt>
                <c:pt idx="114">
                  <c:v>2.7920000000000002E-3</c:v>
                </c:pt>
                <c:pt idx="115">
                  <c:v>5.7149999999999996E-4</c:v>
                </c:pt>
                <c:pt idx="116">
                  <c:v>1.97E-3</c:v>
                </c:pt>
                <c:pt idx="117">
                  <c:v>4.5879999999999998E-4</c:v>
                </c:pt>
                <c:pt idx="118">
                  <c:v>8.6549999999999995E-4</c:v>
                </c:pt>
                <c:pt idx="119">
                  <c:v>1.8339999999999999E-3</c:v>
                </c:pt>
                <c:pt idx="120">
                  <c:v>3.2720000000000002E-3</c:v>
                </c:pt>
                <c:pt idx="121">
                  <c:v>2.617E-3</c:v>
                </c:pt>
                <c:pt idx="122">
                  <c:v>3.898E-3</c:v>
                </c:pt>
                <c:pt idx="123">
                  <c:v>0</c:v>
                </c:pt>
                <c:pt idx="124">
                  <c:v>1.4040000000000001E-3</c:v>
                </c:pt>
                <c:pt idx="125">
                  <c:v>3.3500000000000001E-3</c:v>
                </c:pt>
                <c:pt idx="126">
                  <c:v>1.753E-3</c:v>
                </c:pt>
                <c:pt idx="127">
                  <c:v>3.1520000000000002E-4</c:v>
                </c:pt>
                <c:pt idx="128">
                  <c:v>2.9009999999999999E-3</c:v>
                </c:pt>
                <c:pt idx="129">
                  <c:v>3.9709999999999997E-3</c:v>
                </c:pt>
                <c:pt idx="130">
                  <c:v>2.3210000000000001E-3</c:v>
                </c:pt>
                <c:pt idx="131">
                  <c:v>2.0219999999999999E-3</c:v>
                </c:pt>
                <c:pt idx="132">
                  <c:v>6.4570000000000003E-4</c:v>
                </c:pt>
                <c:pt idx="133">
                  <c:v>5.7130000000000002E-3</c:v>
                </c:pt>
                <c:pt idx="134">
                  <c:v>5.8690000000000001E-3</c:v>
                </c:pt>
                <c:pt idx="135">
                  <c:v>2.0569999999999998E-3</c:v>
                </c:pt>
                <c:pt idx="136">
                  <c:v>9.4289999999999999E-4</c:v>
                </c:pt>
                <c:pt idx="137">
                  <c:v>3.1119999999999997E-4</c:v>
                </c:pt>
                <c:pt idx="138">
                  <c:v>3.0899999999999999E-3</c:v>
                </c:pt>
                <c:pt idx="139">
                  <c:v>4.7410000000000004E-3</c:v>
                </c:pt>
                <c:pt idx="140">
                  <c:v>3.539E-3</c:v>
                </c:pt>
                <c:pt idx="141">
                  <c:v>7.852E-4</c:v>
                </c:pt>
                <c:pt idx="142">
                  <c:v>3.6529999999999999E-4</c:v>
                </c:pt>
                <c:pt idx="143">
                  <c:v>0</c:v>
                </c:pt>
                <c:pt idx="144">
                  <c:v>1.8940000000000001E-3</c:v>
                </c:pt>
                <c:pt idx="145">
                  <c:v>5.3140000000000001E-3</c:v>
                </c:pt>
                <c:pt idx="146">
                  <c:v>8.1340000000000006E-3</c:v>
                </c:pt>
                <c:pt idx="147">
                  <c:v>8.6660000000000001E-3</c:v>
                </c:pt>
                <c:pt idx="148">
                  <c:v>9.2429999999999997E-4</c:v>
                </c:pt>
                <c:pt idx="149">
                  <c:v>6.5910000000000003E-4</c:v>
                </c:pt>
                <c:pt idx="150">
                  <c:v>6.3080000000000002E-3</c:v>
                </c:pt>
                <c:pt idx="151">
                  <c:v>1.746E-2</c:v>
                </c:pt>
                <c:pt idx="152">
                  <c:v>4.5319999999999996E-3</c:v>
                </c:pt>
                <c:pt idx="153">
                  <c:v>1.306E-2</c:v>
                </c:pt>
                <c:pt idx="154">
                  <c:v>0</c:v>
                </c:pt>
                <c:pt idx="155">
                  <c:v>1.027E-2</c:v>
                </c:pt>
                <c:pt idx="156">
                  <c:v>1.346E-2</c:v>
                </c:pt>
                <c:pt idx="157">
                  <c:v>3.4599999999999999E-2</c:v>
                </c:pt>
                <c:pt idx="158">
                  <c:v>6.424E-4</c:v>
                </c:pt>
                <c:pt idx="159">
                  <c:v>6.7429999999999999E-3</c:v>
                </c:pt>
                <c:pt idx="160">
                  <c:v>3.4810000000000001E-2</c:v>
                </c:pt>
                <c:pt idx="161">
                  <c:v>1.6500000000000001E-2</c:v>
                </c:pt>
                <c:pt idx="162">
                  <c:v>2.6580000000000001E-4</c:v>
                </c:pt>
                <c:pt idx="163">
                  <c:v>9.0699999999999999E-3</c:v>
                </c:pt>
                <c:pt idx="164">
                  <c:v>7.4110000000000001E-3</c:v>
                </c:pt>
                <c:pt idx="165">
                  <c:v>4.6820000000000001E-2</c:v>
                </c:pt>
                <c:pt idx="166">
                  <c:v>2.776E-2</c:v>
                </c:pt>
                <c:pt idx="167">
                  <c:v>9.2700000000000005E-2</c:v>
                </c:pt>
                <c:pt idx="168">
                  <c:v>8.5939999999999992E-3</c:v>
                </c:pt>
                <c:pt idx="169">
                  <c:v>2.9839999999999998E-2</c:v>
                </c:pt>
                <c:pt idx="170">
                  <c:v>7.0819999999999994E-2</c:v>
                </c:pt>
                <c:pt idx="171">
                  <c:v>5.1729999999999998E-2</c:v>
                </c:pt>
                <c:pt idx="172">
                  <c:v>3.09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1D2-46D7-8FE4-32404493537D}"/>
            </c:ext>
          </c:extLst>
        </c:ser>
        <c:ser>
          <c:idx val="1"/>
          <c:order val="1"/>
          <c:tx>
            <c:v>centra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https://d.docs.live.net/e6a5fd21d84ee292/DOCUMENTOS LAURA/ARTICULOS/LDA_Phakic/Artículo/Datos experimentales/SERIE MEDIDAS 1 58^J4cm/[Central_LED.xlsx]Hoja1'!$A$3:$A$403</c:f>
              <c:numCache>
                <c:formatCode>General</c:formatCode>
                <c:ptCount val="401"/>
                <c:pt idx="0">
                  <c:v>380</c:v>
                </c:pt>
                <c:pt idx="1">
                  <c:v>381</c:v>
                </c:pt>
                <c:pt idx="2">
                  <c:v>382</c:v>
                </c:pt>
                <c:pt idx="3">
                  <c:v>383</c:v>
                </c:pt>
                <c:pt idx="4">
                  <c:v>384</c:v>
                </c:pt>
                <c:pt idx="5">
                  <c:v>385</c:v>
                </c:pt>
                <c:pt idx="6">
                  <c:v>386</c:v>
                </c:pt>
                <c:pt idx="7">
                  <c:v>387</c:v>
                </c:pt>
                <c:pt idx="8">
                  <c:v>388</c:v>
                </c:pt>
                <c:pt idx="9">
                  <c:v>389</c:v>
                </c:pt>
                <c:pt idx="10">
                  <c:v>390</c:v>
                </c:pt>
                <c:pt idx="11">
                  <c:v>391</c:v>
                </c:pt>
                <c:pt idx="12">
                  <c:v>392</c:v>
                </c:pt>
                <c:pt idx="13">
                  <c:v>393</c:v>
                </c:pt>
                <c:pt idx="14">
                  <c:v>394</c:v>
                </c:pt>
                <c:pt idx="15">
                  <c:v>395</c:v>
                </c:pt>
                <c:pt idx="16">
                  <c:v>396</c:v>
                </c:pt>
                <c:pt idx="17">
                  <c:v>397</c:v>
                </c:pt>
                <c:pt idx="18">
                  <c:v>398</c:v>
                </c:pt>
                <c:pt idx="19">
                  <c:v>399</c:v>
                </c:pt>
                <c:pt idx="20">
                  <c:v>400</c:v>
                </c:pt>
                <c:pt idx="21">
                  <c:v>401</c:v>
                </c:pt>
                <c:pt idx="22">
                  <c:v>402</c:v>
                </c:pt>
                <c:pt idx="23">
                  <c:v>403</c:v>
                </c:pt>
                <c:pt idx="24">
                  <c:v>404</c:v>
                </c:pt>
                <c:pt idx="25">
                  <c:v>405</c:v>
                </c:pt>
                <c:pt idx="26">
                  <c:v>406</c:v>
                </c:pt>
                <c:pt idx="27">
                  <c:v>407</c:v>
                </c:pt>
                <c:pt idx="28">
                  <c:v>408</c:v>
                </c:pt>
                <c:pt idx="29">
                  <c:v>409</c:v>
                </c:pt>
                <c:pt idx="30">
                  <c:v>410</c:v>
                </c:pt>
                <c:pt idx="31">
                  <c:v>411</c:v>
                </c:pt>
                <c:pt idx="32">
                  <c:v>412</c:v>
                </c:pt>
                <c:pt idx="33">
                  <c:v>413</c:v>
                </c:pt>
                <c:pt idx="34">
                  <c:v>414</c:v>
                </c:pt>
                <c:pt idx="35">
                  <c:v>415</c:v>
                </c:pt>
                <c:pt idx="36">
                  <c:v>416</c:v>
                </c:pt>
                <c:pt idx="37">
                  <c:v>417</c:v>
                </c:pt>
                <c:pt idx="38">
                  <c:v>418</c:v>
                </c:pt>
                <c:pt idx="39">
                  <c:v>419</c:v>
                </c:pt>
                <c:pt idx="40">
                  <c:v>420</c:v>
                </c:pt>
                <c:pt idx="41">
                  <c:v>421</c:v>
                </c:pt>
                <c:pt idx="42">
                  <c:v>422</c:v>
                </c:pt>
                <c:pt idx="43">
                  <c:v>423</c:v>
                </c:pt>
                <c:pt idx="44">
                  <c:v>424</c:v>
                </c:pt>
                <c:pt idx="45">
                  <c:v>425</c:v>
                </c:pt>
                <c:pt idx="46">
                  <c:v>426</c:v>
                </c:pt>
                <c:pt idx="47">
                  <c:v>427</c:v>
                </c:pt>
                <c:pt idx="48">
                  <c:v>428</c:v>
                </c:pt>
                <c:pt idx="49">
                  <c:v>429</c:v>
                </c:pt>
                <c:pt idx="50">
                  <c:v>430</c:v>
                </c:pt>
                <c:pt idx="51">
                  <c:v>431</c:v>
                </c:pt>
                <c:pt idx="52">
                  <c:v>432</c:v>
                </c:pt>
                <c:pt idx="53">
                  <c:v>433</c:v>
                </c:pt>
                <c:pt idx="54">
                  <c:v>434</c:v>
                </c:pt>
                <c:pt idx="55">
                  <c:v>435</c:v>
                </c:pt>
                <c:pt idx="56">
                  <c:v>436</c:v>
                </c:pt>
                <c:pt idx="57">
                  <c:v>437</c:v>
                </c:pt>
                <c:pt idx="58">
                  <c:v>438</c:v>
                </c:pt>
                <c:pt idx="59">
                  <c:v>439</c:v>
                </c:pt>
                <c:pt idx="60">
                  <c:v>440</c:v>
                </c:pt>
                <c:pt idx="61">
                  <c:v>441</c:v>
                </c:pt>
                <c:pt idx="62">
                  <c:v>442</c:v>
                </c:pt>
                <c:pt idx="63">
                  <c:v>443</c:v>
                </c:pt>
                <c:pt idx="64">
                  <c:v>444</c:v>
                </c:pt>
                <c:pt idx="65">
                  <c:v>445</c:v>
                </c:pt>
                <c:pt idx="66">
                  <c:v>446</c:v>
                </c:pt>
                <c:pt idx="67">
                  <c:v>447</c:v>
                </c:pt>
                <c:pt idx="68">
                  <c:v>448</c:v>
                </c:pt>
                <c:pt idx="69">
                  <c:v>449</c:v>
                </c:pt>
                <c:pt idx="70">
                  <c:v>450</c:v>
                </c:pt>
                <c:pt idx="71">
                  <c:v>451</c:v>
                </c:pt>
                <c:pt idx="72">
                  <c:v>452</c:v>
                </c:pt>
                <c:pt idx="73">
                  <c:v>453</c:v>
                </c:pt>
                <c:pt idx="74">
                  <c:v>454</c:v>
                </c:pt>
                <c:pt idx="75">
                  <c:v>455</c:v>
                </c:pt>
                <c:pt idx="76">
                  <c:v>456</c:v>
                </c:pt>
                <c:pt idx="77">
                  <c:v>457</c:v>
                </c:pt>
                <c:pt idx="78">
                  <c:v>458</c:v>
                </c:pt>
                <c:pt idx="79">
                  <c:v>459</c:v>
                </c:pt>
                <c:pt idx="80">
                  <c:v>460</c:v>
                </c:pt>
                <c:pt idx="81">
                  <c:v>461</c:v>
                </c:pt>
                <c:pt idx="82">
                  <c:v>462</c:v>
                </c:pt>
                <c:pt idx="83">
                  <c:v>463</c:v>
                </c:pt>
                <c:pt idx="84">
                  <c:v>464</c:v>
                </c:pt>
                <c:pt idx="85">
                  <c:v>465</c:v>
                </c:pt>
                <c:pt idx="86">
                  <c:v>466</c:v>
                </c:pt>
                <c:pt idx="87">
                  <c:v>467</c:v>
                </c:pt>
                <c:pt idx="88">
                  <c:v>468</c:v>
                </c:pt>
                <c:pt idx="89">
                  <c:v>469</c:v>
                </c:pt>
                <c:pt idx="90">
                  <c:v>470</c:v>
                </c:pt>
                <c:pt idx="91">
                  <c:v>471</c:v>
                </c:pt>
                <c:pt idx="92">
                  <c:v>472</c:v>
                </c:pt>
                <c:pt idx="93">
                  <c:v>473</c:v>
                </c:pt>
                <c:pt idx="94">
                  <c:v>474</c:v>
                </c:pt>
                <c:pt idx="95">
                  <c:v>475</c:v>
                </c:pt>
                <c:pt idx="96">
                  <c:v>476</c:v>
                </c:pt>
                <c:pt idx="97">
                  <c:v>477</c:v>
                </c:pt>
                <c:pt idx="98">
                  <c:v>478</c:v>
                </c:pt>
                <c:pt idx="99">
                  <c:v>479</c:v>
                </c:pt>
                <c:pt idx="100">
                  <c:v>480</c:v>
                </c:pt>
                <c:pt idx="101">
                  <c:v>481</c:v>
                </c:pt>
                <c:pt idx="102">
                  <c:v>482</c:v>
                </c:pt>
                <c:pt idx="103">
                  <c:v>483</c:v>
                </c:pt>
                <c:pt idx="104">
                  <c:v>484</c:v>
                </c:pt>
                <c:pt idx="105">
                  <c:v>485</c:v>
                </c:pt>
                <c:pt idx="106">
                  <c:v>486</c:v>
                </c:pt>
                <c:pt idx="107">
                  <c:v>487</c:v>
                </c:pt>
                <c:pt idx="108">
                  <c:v>488</c:v>
                </c:pt>
                <c:pt idx="109">
                  <c:v>489</c:v>
                </c:pt>
                <c:pt idx="110">
                  <c:v>490</c:v>
                </c:pt>
                <c:pt idx="111">
                  <c:v>491</c:v>
                </c:pt>
                <c:pt idx="112">
                  <c:v>492</c:v>
                </c:pt>
                <c:pt idx="113">
                  <c:v>493</c:v>
                </c:pt>
                <c:pt idx="114">
                  <c:v>494</c:v>
                </c:pt>
                <c:pt idx="115">
                  <c:v>495</c:v>
                </c:pt>
                <c:pt idx="116">
                  <c:v>496</c:v>
                </c:pt>
                <c:pt idx="117">
                  <c:v>497</c:v>
                </c:pt>
                <c:pt idx="118">
                  <c:v>498</c:v>
                </c:pt>
                <c:pt idx="119">
                  <c:v>499</c:v>
                </c:pt>
                <c:pt idx="120">
                  <c:v>500</c:v>
                </c:pt>
                <c:pt idx="121">
                  <c:v>501</c:v>
                </c:pt>
                <c:pt idx="122">
                  <c:v>502</c:v>
                </c:pt>
                <c:pt idx="123">
                  <c:v>503</c:v>
                </c:pt>
                <c:pt idx="124">
                  <c:v>504</c:v>
                </c:pt>
                <c:pt idx="125">
                  <c:v>505</c:v>
                </c:pt>
                <c:pt idx="126">
                  <c:v>506</c:v>
                </c:pt>
                <c:pt idx="127">
                  <c:v>507</c:v>
                </c:pt>
                <c:pt idx="128">
                  <c:v>508</c:v>
                </c:pt>
                <c:pt idx="129">
                  <c:v>509</c:v>
                </c:pt>
                <c:pt idx="130">
                  <c:v>510</c:v>
                </c:pt>
                <c:pt idx="131">
                  <c:v>511</c:v>
                </c:pt>
                <c:pt idx="132">
                  <c:v>512</c:v>
                </c:pt>
                <c:pt idx="133">
                  <c:v>513</c:v>
                </c:pt>
                <c:pt idx="134">
                  <c:v>514</c:v>
                </c:pt>
                <c:pt idx="135">
                  <c:v>515</c:v>
                </c:pt>
                <c:pt idx="136">
                  <c:v>516</c:v>
                </c:pt>
                <c:pt idx="137">
                  <c:v>517</c:v>
                </c:pt>
                <c:pt idx="138">
                  <c:v>518</c:v>
                </c:pt>
                <c:pt idx="139">
                  <c:v>519</c:v>
                </c:pt>
                <c:pt idx="140">
                  <c:v>520</c:v>
                </c:pt>
                <c:pt idx="141">
                  <c:v>521</c:v>
                </c:pt>
                <c:pt idx="142">
                  <c:v>522</c:v>
                </c:pt>
                <c:pt idx="143">
                  <c:v>523</c:v>
                </c:pt>
                <c:pt idx="144">
                  <c:v>524</c:v>
                </c:pt>
                <c:pt idx="145">
                  <c:v>525</c:v>
                </c:pt>
                <c:pt idx="146">
                  <c:v>526</c:v>
                </c:pt>
                <c:pt idx="147">
                  <c:v>527</c:v>
                </c:pt>
                <c:pt idx="148">
                  <c:v>528</c:v>
                </c:pt>
                <c:pt idx="149">
                  <c:v>529</c:v>
                </c:pt>
                <c:pt idx="150">
                  <c:v>530</c:v>
                </c:pt>
                <c:pt idx="151">
                  <c:v>531</c:v>
                </c:pt>
                <c:pt idx="152">
                  <c:v>532</c:v>
                </c:pt>
                <c:pt idx="153">
                  <c:v>533</c:v>
                </c:pt>
                <c:pt idx="154">
                  <c:v>534</c:v>
                </c:pt>
                <c:pt idx="155">
                  <c:v>535</c:v>
                </c:pt>
                <c:pt idx="156">
                  <c:v>536</c:v>
                </c:pt>
                <c:pt idx="157">
                  <c:v>537</c:v>
                </c:pt>
                <c:pt idx="158">
                  <c:v>538</c:v>
                </c:pt>
                <c:pt idx="159">
                  <c:v>539</c:v>
                </c:pt>
                <c:pt idx="160">
                  <c:v>540</c:v>
                </c:pt>
                <c:pt idx="161">
                  <c:v>541</c:v>
                </c:pt>
                <c:pt idx="162">
                  <c:v>542</c:v>
                </c:pt>
                <c:pt idx="163">
                  <c:v>543</c:v>
                </c:pt>
                <c:pt idx="164">
                  <c:v>544</c:v>
                </c:pt>
                <c:pt idx="165">
                  <c:v>545</c:v>
                </c:pt>
                <c:pt idx="166">
                  <c:v>546</c:v>
                </c:pt>
                <c:pt idx="167">
                  <c:v>547</c:v>
                </c:pt>
                <c:pt idx="168">
                  <c:v>548</c:v>
                </c:pt>
                <c:pt idx="169">
                  <c:v>549</c:v>
                </c:pt>
                <c:pt idx="170">
                  <c:v>550</c:v>
                </c:pt>
                <c:pt idx="171">
                  <c:v>551</c:v>
                </c:pt>
                <c:pt idx="172">
                  <c:v>552</c:v>
                </c:pt>
                <c:pt idx="173">
                  <c:v>553</c:v>
                </c:pt>
                <c:pt idx="174">
                  <c:v>554</c:v>
                </c:pt>
                <c:pt idx="175">
                  <c:v>555</c:v>
                </c:pt>
                <c:pt idx="176">
                  <c:v>556</c:v>
                </c:pt>
                <c:pt idx="177">
                  <c:v>557</c:v>
                </c:pt>
                <c:pt idx="178">
                  <c:v>558</c:v>
                </c:pt>
                <c:pt idx="179">
                  <c:v>559</c:v>
                </c:pt>
                <c:pt idx="180">
                  <c:v>560</c:v>
                </c:pt>
                <c:pt idx="181">
                  <c:v>561</c:v>
                </c:pt>
                <c:pt idx="182">
                  <c:v>562</c:v>
                </c:pt>
                <c:pt idx="183">
                  <c:v>563</c:v>
                </c:pt>
                <c:pt idx="184">
                  <c:v>564</c:v>
                </c:pt>
                <c:pt idx="185">
                  <c:v>565</c:v>
                </c:pt>
                <c:pt idx="186">
                  <c:v>566</c:v>
                </c:pt>
                <c:pt idx="187">
                  <c:v>567</c:v>
                </c:pt>
                <c:pt idx="188">
                  <c:v>568</c:v>
                </c:pt>
                <c:pt idx="189">
                  <c:v>569</c:v>
                </c:pt>
                <c:pt idx="190">
                  <c:v>570</c:v>
                </c:pt>
                <c:pt idx="191">
                  <c:v>571</c:v>
                </c:pt>
                <c:pt idx="192">
                  <c:v>572</c:v>
                </c:pt>
                <c:pt idx="193">
                  <c:v>573</c:v>
                </c:pt>
                <c:pt idx="194">
                  <c:v>574</c:v>
                </c:pt>
                <c:pt idx="195">
                  <c:v>575</c:v>
                </c:pt>
                <c:pt idx="196">
                  <c:v>576</c:v>
                </c:pt>
                <c:pt idx="197">
                  <c:v>577</c:v>
                </c:pt>
                <c:pt idx="198">
                  <c:v>578</c:v>
                </c:pt>
                <c:pt idx="199">
                  <c:v>579</c:v>
                </c:pt>
                <c:pt idx="200">
                  <c:v>580</c:v>
                </c:pt>
                <c:pt idx="201">
                  <c:v>581</c:v>
                </c:pt>
                <c:pt idx="202">
                  <c:v>582</c:v>
                </c:pt>
                <c:pt idx="203">
                  <c:v>583</c:v>
                </c:pt>
                <c:pt idx="204">
                  <c:v>584</c:v>
                </c:pt>
                <c:pt idx="205">
                  <c:v>585</c:v>
                </c:pt>
                <c:pt idx="206">
                  <c:v>586</c:v>
                </c:pt>
                <c:pt idx="207">
                  <c:v>587</c:v>
                </c:pt>
                <c:pt idx="208">
                  <c:v>588</c:v>
                </c:pt>
                <c:pt idx="209">
                  <c:v>589</c:v>
                </c:pt>
                <c:pt idx="210">
                  <c:v>590</c:v>
                </c:pt>
                <c:pt idx="211">
                  <c:v>591</c:v>
                </c:pt>
                <c:pt idx="212">
                  <c:v>592</c:v>
                </c:pt>
                <c:pt idx="213">
                  <c:v>593</c:v>
                </c:pt>
                <c:pt idx="214">
                  <c:v>594</c:v>
                </c:pt>
                <c:pt idx="215">
                  <c:v>595</c:v>
                </c:pt>
                <c:pt idx="216">
                  <c:v>596</c:v>
                </c:pt>
                <c:pt idx="217">
                  <c:v>597</c:v>
                </c:pt>
                <c:pt idx="218">
                  <c:v>598</c:v>
                </c:pt>
                <c:pt idx="219">
                  <c:v>599</c:v>
                </c:pt>
                <c:pt idx="220">
                  <c:v>600</c:v>
                </c:pt>
                <c:pt idx="221">
                  <c:v>601</c:v>
                </c:pt>
                <c:pt idx="222">
                  <c:v>602</c:v>
                </c:pt>
                <c:pt idx="223">
                  <c:v>603</c:v>
                </c:pt>
                <c:pt idx="224">
                  <c:v>604</c:v>
                </c:pt>
                <c:pt idx="225">
                  <c:v>605</c:v>
                </c:pt>
                <c:pt idx="226">
                  <c:v>606</c:v>
                </c:pt>
                <c:pt idx="227">
                  <c:v>607</c:v>
                </c:pt>
                <c:pt idx="228">
                  <c:v>608</c:v>
                </c:pt>
                <c:pt idx="229">
                  <c:v>609</c:v>
                </c:pt>
                <c:pt idx="230">
                  <c:v>610</c:v>
                </c:pt>
                <c:pt idx="231">
                  <c:v>611</c:v>
                </c:pt>
                <c:pt idx="232">
                  <c:v>612</c:v>
                </c:pt>
                <c:pt idx="233">
                  <c:v>613</c:v>
                </c:pt>
                <c:pt idx="234">
                  <c:v>614</c:v>
                </c:pt>
                <c:pt idx="235">
                  <c:v>615</c:v>
                </c:pt>
                <c:pt idx="236">
                  <c:v>616</c:v>
                </c:pt>
                <c:pt idx="237">
                  <c:v>617</c:v>
                </c:pt>
                <c:pt idx="238">
                  <c:v>618</c:v>
                </c:pt>
                <c:pt idx="239">
                  <c:v>619</c:v>
                </c:pt>
                <c:pt idx="240">
                  <c:v>620</c:v>
                </c:pt>
                <c:pt idx="241">
                  <c:v>621</c:v>
                </c:pt>
                <c:pt idx="242">
                  <c:v>622</c:v>
                </c:pt>
                <c:pt idx="243">
                  <c:v>623</c:v>
                </c:pt>
                <c:pt idx="244">
                  <c:v>624</c:v>
                </c:pt>
                <c:pt idx="245">
                  <c:v>625</c:v>
                </c:pt>
                <c:pt idx="246">
                  <c:v>626</c:v>
                </c:pt>
                <c:pt idx="247">
                  <c:v>627</c:v>
                </c:pt>
                <c:pt idx="248">
                  <c:v>628</c:v>
                </c:pt>
                <c:pt idx="249">
                  <c:v>629</c:v>
                </c:pt>
                <c:pt idx="250">
                  <c:v>630</c:v>
                </c:pt>
                <c:pt idx="251">
                  <c:v>631</c:v>
                </c:pt>
                <c:pt idx="252">
                  <c:v>632</c:v>
                </c:pt>
                <c:pt idx="253">
                  <c:v>633</c:v>
                </c:pt>
                <c:pt idx="254">
                  <c:v>634</c:v>
                </c:pt>
                <c:pt idx="255">
                  <c:v>635</c:v>
                </c:pt>
                <c:pt idx="256">
                  <c:v>636</c:v>
                </c:pt>
                <c:pt idx="257">
                  <c:v>637</c:v>
                </c:pt>
                <c:pt idx="258">
                  <c:v>638</c:v>
                </c:pt>
                <c:pt idx="259">
                  <c:v>639</c:v>
                </c:pt>
                <c:pt idx="260">
                  <c:v>640</c:v>
                </c:pt>
                <c:pt idx="261">
                  <c:v>641</c:v>
                </c:pt>
                <c:pt idx="262">
                  <c:v>642</c:v>
                </c:pt>
                <c:pt idx="263">
                  <c:v>643</c:v>
                </c:pt>
                <c:pt idx="264">
                  <c:v>644</c:v>
                </c:pt>
                <c:pt idx="265">
                  <c:v>645</c:v>
                </c:pt>
                <c:pt idx="266">
                  <c:v>646</c:v>
                </c:pt>
                <c:pt idx="267">
                  <c:v>647</c:v>
                </c:pt>
                <c:pt idx="268">
                  <c:v>648</c:v>
                </c:pt>
                <c:pt idx="269">
                  <c:v>649</c:v>
                </c:pt>
                <c:pt idx="270">
                  <c:v>650</c:v>
                </c:pt>
                <c:pt idx="271">
                  <c:v>651</c:v>
                </c:pt>
                <c:pt idx="272">
                  <c:v>652</c:v>
                </c:pt>
                <c:pt idx="273">
                  <c:v>653</c:v>
                </c:pt>
                <c:pt idx="274">
                  <c:v>654</c:v>
                </c:pt>
                <c:pt idx="275">
                  <c:v>655</c:v>
                </c:pt>
                <c:pt idx="276">
                  <c:v>656</c:v>
                </c:pt>
                <c:pt idx="277">
                  <c:v>657</c:v>
                </c:pt>
                <c:pt idx="278">
                  <c:v>658</c:v>
                </c:pt>
                <c:pt idx="279">
                  <c:v>659</c:v>
                </c:pt>
                <c:pt idx="280">
                  <c:v>660</c:v>
                </c:pt>
                <c:pt idx="281">
                  <c:v>661</c:v>
                </c:pt>
                <c:pt idx="282">
                  <c:v>662</c:v>
                </c:pt>
                <c:pt idx="283">
                  <c:v>663</c:v>
                </c:pt>
                <c:pt idx="284">
                  <c:v>664</c:v>
                </c:pt>
                <c:pt idx="285">
                  <c:v>665</c:v>
                </c:pt>
                <c:pt idx="286">
                  <c:v>666</c:v>
                </c:pt>
                <c:pt idx="287">
                  <c:v>667</c:v>
                </c:pt>
                <c:pt idx="288">
                  <c:v>668</c:v>
                </c:pt>
                <c:pt idx="289">
                  <c:v>669</c:v>
                </c:pt>
                <c:pt idx="290">
                  <c:v>670</c:v>
                </c:pt>
                <c:pt idx="291">
                  <c:v>671</c:v>
                </c:pt>
                <c:pt idx="292">
                  <c:v>672</c:v>
                </c:pt>
                <c:pt idx="293">
                  <c:v>673</c:v>
                </c:pt>
                <c:pt idx="294">
                  <c:v>674</c:v>
                </c:pt>
                <c:pt idx="295">
                  <c:v>675</c:v>
                </c:pt>
                <c:pt idx="296">
                  <c:v>676</c:v>
                </c:pt>
                <c:pt idx="297">
                  <c:v>677</c:v>
                </c:pt>
                <c:pt idx="298">
                  <c:v>678</c:v>
                </c:pt>
                <c:pt idx="299">
                  <c:v>679</c:v>
                </c:pt>
                <c:pt idx="300">
                  <c:v>680</c:v>
                </c:pt>
                <c:pt idx="301">
                  <c:v>681</c:v>
                </c:pt>
                <c:pt idx="302">
                  <c:v>682</c:v>
                </c:pt>
                <c:pt idx="303">
                  <c:v>683</c:v>
                </c:pt>
                <c:pt idx="304">
                  <c:v>684</c:v>
                </c:pt>
                <c:pt idx="305">
                  <c:v>685</c:v>
                </c:pt>
                <c:pt idx="306">
                  <c:v>686</c:v>
                </c:pt>
                <c:pt idx="307">
                  <c:v>687</c:v>
                </c:pt>
                <c:pt idx="308">
                  <c:v>688</c:v>
                </c:pt>
                <c:pt idx="309">
                  <c:v>689</c:v>
                </c:pt>
                <c:pt idx="310">
                  <c:v>690</c:v>
                </c:pt>
                <c:pt idx="311">
                  <c:v>691</c:v>
                </c:pt>
                <c:pt idx="312">
                  <c:v>692</c:v>
                </c:pt>
                <c:pt idx="313">
                  <c:v>693</c:v>
                </c:pt>
                <c:pt idx="314">
                  <c:v>694</c:v>
                </c:pt>
                <c:pt idx="315">
                  <c:v>695</c:v>
                </c:pt>
                <c:pt idx="316">
                  <c:v>696</c:v>
                </c:pt>
                <c:pt idx="317">
                  <c:v>697</c:v>
                </c:pt>
                <c:pt idx="318">
                  <c:v>698</c:v>
                </c:pt>
                <c:pt idx="319">
                  <c:v>699</c:v>
                </c:pt>
                <c:pt idx="320">
                  <c:v>700</c:v>
                </c:pt>
                <c:pt idx="321">
                  <c:v>701</c:v>
                </c:pt>
                <c:pt idx="322">
                  <c:v>702</c:v>
                </c:pt>
                <c:pt idx="323">
                  <c:v>703</c:v>
                </c:pt>
                <c:pt idx="324">
                  <c:v>704</c:v>
                </c:pt>
                <c:pt idx="325">
                  <c:v>705</c:v>
                </c:pt>
                <c:pt idx="326">
                  <c:v>706</c:v>
                </c:pt>
                <c:pt idx="327">
                  <c:v>707</c:v>
                </c:pt>
                <c:pt idx="328">
                  <c:v>708</c:v>
                </c:pt>
                <c:pt idx="329">
                  <c:v>709</c:v>
                </c:pt>
                <c:pt idx="330">
                  <c:v>710</c:v>
                </c:pt>
                <c:pt idx="331">
                  <c:v>711</c:v>
                </c:pt>
                <c:pt idx="332">
                  <c:v>712</c:v>
                </c:pt>
                <c:pt idx="333">
                  <c:v>713</c:v>
                </c:pt>
                <c:pt idx="334">
                  <c:v>714</c:v>
                </c:pt>
                <c:pt idx="335">
                  <c:v>715</c:v>
                </c:pt>
                <c:pt idx="336">
                  <c:v>716</c:v>
                </c:pt>
                <c:pt idx="337">
                  <c:v>717</c:v>
                </c:pt>
                <c:pt idx="338">
                  <c:v>718</c:v>
                </c:pt>
                <c:pt idx="339">
                  <c:v>719</c:v>
                </c:pt>
                <c:pt idx="340">
                  <c:v>720</c:v>
                </c:pt>
                <c:pt idx="341">
                  <c:v>721</c:v>
                </c:pt>
                <c:pt idx="342">
                  <c:v>722</c:v>
                </c:pt>
                <c:pt idx="343">
                  <c:v>723</c:v>
                </c:pt>
                <c:pt idx="344">
                  <c:v>724</c:v>
                </c:pt>
                <c:pt idx="345">
                  <c:v>725</c:v>
                </c:pt>
                <c:pt idx="346">
                  <c:v>726</c:v>
                </c:pt>
                <c:pt idx="347">
                  <c:v>727</c:v>
                </c:pt>
                <c:pt idx="348">
                  <c:v>728</c:v>
                </c:pt>
                <c:pt idx="349">
                  <c:v>729</c:v>
                </c:pt>
                <c:pt idx="350">
                  <c:v>730</c:v>
                </c:pt>
                <c:pt idx="351">
                  <c:v>731</c:v>
                </c:pt>
                <c:pt idx="352">
                  <c:v>732</c:v>
                </c:pt>
                <c:pt idx="353">
                  <c:v>733</c:v>
                </c:pt>
                <c:pt idx="354">
                  <c:v>734</c:v>
                </c:pt>
                <c:pt idx="355">
                  <c:v>735</c:v>
                </c:pt>
                <c:pt idx="356">
                  <c:v>736</c:v>
                </c:pt>
                <c:pt idx="357">
                  <c:v>737</c:v>
                </c:pt>
                <c:pt idx="358">
                  <c:v>738</c:v>
                </c:pt>
                <c:pt idx="359">
                  <c:v>739</c:v>
                </c:pt>
                <c:pt idx="360">
                  <c:v>740</c:v>
                </c:pt>
                <c:pt idx="361">
                  <c:v>741</c:v>
                </c:pt>
                <c:pt idx="362">
                  <c:v>742</c:v>
                </c:pt>
                <c:pt idx="363">
                  <c:v>743</c:v>
                </c:pt>
                <c:pt idx="364">
                  <c:v>744</c:v>
                </c:pt>
                <c:pt idx="365">
                  <c:v>745</c:v>
                </c:pt>
                <c:pt idx="366">
                  <c:v>746</c:v>
                </c:pt>
                <c:pt idx="367">
                  <c:v>747</c:v>
                </c:pt>
                <c:pt idx="368">
                  <c:v>748</c:v>
                </c:pt>
                <c:pt idx="369">
                  <c:v>749</c:v>
                </c:pt>
                <c:pt idx="370">
                  <c:v>750</c:v>
                </c:pt>
                <c:pt idx="371">
                  <c:v>751</c:v>
                </c:pt>
                <c:pt idx="372">
                  <c:v>752</c:v>
                </c:pt>
                <c:pt idx="373">
                  <c:v>753</c:v>
                </c:pt>
                <c:pt idx="374">
                  <c:v>754</c:v>
                </c:pt>
                <c:pt idx="375">
                  <c:v>755</c:v>
                </c:pt>
                <c:pt idx="376">
                  <c:v>756</c:v>
                </c:pt>
                <c:pt idx="377">
                  <c:v>757</c:v>
                </c:pt>
                <c:pt idx="378">
                  <c:v>758</c:v>
                </c:pt>
                <c:pt idx="379">
                  <c:v>759</c:v>
                </c:pt>
                <c:pt idx="380">
                  <c:v>760</c:v>
                </c:pt>
                <c:pt idx="381">
                  <c:v>761</c:v>
                </c:pt>
                <c:pt idx="382">
                  <c:v>762</c:v>
                </c:pt>
                <c:pt idx="383">
                  <c:v>763</c:v>
                </c:pt>
                <c:pt idx="384">
                  <c:v>764</c:v>
                </c:pt>
                <c:pt idx="385">
                  <c:v>765</c:v>
                </c:pt>
                <c:pt idx="386">
                  <c:v>766</c:v>
                </c:pt>
                <c:pt idx="387">
                  <c:v>767</c:v>
                </c:pt>
                <c:pt idx="388">
                  <c:v>768</c:v>
                </c:pt>
                <c:pt idx="389">
                  <c:v>769</c:v>
                </c:pt>
                <c:pt idx="390">
                  <c:v>770</c:v>
                </c:pt>
                <c:pt idx="391">
                  <c:v>771</c:v>
                </c:pt>
                <c:pt idx="392">
                  <c:v>772</c:v>
                </c:pt>
                <c:pt idx="393">
                  <c:v>773</c:v>
                </c:pt>
                <c:pt idx="394">
                  <c:v>774</c:v>
                </c:pt>
                <c:pt idx="395">
                  <c:v>775</c:v>
                </c:pt>
                <c:pt idx="396">
                  <c:v>776</c:v>
                </c:pt>
                <c:pt idx="397">
                  <c:v>777</c:v>
                </c:pt>
                <c:pt idx="398">
                  <c:v>778</c:v>
                </c:pt>
                <c:pt idx="399">
                  <c:v>779</c:v>
                </c:pt>
                <c:pt idx="400">
                  <c:v>780</c:v>
                </c:pt>
              </c:numCache>
            </c:numRef>
          </c:xVal>
          <c:yVal>
            <c:numRef>
              <c:f>'https://d.docs.live.net/e6a5fd21d84ee292/DOCUMENTOS LAURA/ARTICULOS/LDA_Phakic/Artículo/Datos experimentales/SERIE MEDIDAS 1 58^J4cm/[Central_LED.xlsx]Hoja1'!$E$3:$E$403</c:f>
              <c:numCache>
                <c:formatCode>General</c:formatCode>
                <c:ptCount val="401"/>
                <c:pt idx="0">
                  <c:v>8.7733333333333337E-4</c:v>
                </c:pt>
                <c:pt idx="1">
                  <c:v>8.7499999999999991E-4</c:v>
                </c:pt>
                <c:pt idx="2">
                  <c:v>7.5999999999999993E-4</c:v>
                </c:pt>
                <c:pt idx="3">
                  <c:v>1.106E-3</c:v>
                </c:pt>
                <c:pt idx="4">
                  <c:v>1.1296666666666666E-3</c:v>
                </c:pt>
                <c:pt idx="5">
                  <c:v>1.124E-3</c:v>
                </c:pt>
                <c:pt idx="6">
                  <c:v>2.9500000000000001E-4</c:v>
                </c:pt>
                <c:pt idx="7">
                  <c:v>1.5999999999999999E-5</c:v>
                </c:pt>
                <c:pt idx="8">
                  <c:v>9.899999999999998E-5</c:v>
                </c:pt>
                <c:pt idx="9">
                  <c:v>9.5666666666666656E-5</c:v>
                </c:pt>
                <c:pt idx="10">
                  <c:v>2.9433333333333335E-4</c:v>
                </c:pt>
                <c:pt idx="11">
                  <c:v>5.4266666666666667E-4</c:v>
                </c:pt>
                <c:pt idx="12">
                  <c:v>5.2933333333333337E-4</c:v>
                </c:pt>
                <c:pt idx="13">
                  <c:v>5.2066666666666657E-4</c:v>
                </c:pt>
                <c:pt idx="14">
                  <c:v>9.1333333333333335E-5</c:v>
                </c:pt>
                <c:pt idx="15">
                  <c:v>3.8166666666666666E-4</c:v>
                </c:pt>
                <c:pt idx="16">
                  <c:v>7.0133333333333332E-4</c:v>
                </c:pt>
                <c:pt idx="17">
                  <c:v>1.322E-3</c:v>
                </c:pt>
                <c:pt idx="18">
                  <c:v>1.2826666666666665E-3</c:v>
                </c:pt>
                <c:pt idx="19">
                  <c:v>7.2133333333333337E-4</c:v>
                </c:pt>
                <c:pt idx="20">
                  <c:v>3.1366666666666668E-4</c:v>
                </c:pt>
                <c:pt idx="21">
                  <c:v>1.1000000000000001E-5</c:v>
                </c:pt>
                <c:pt idx="22">
                  <c:v>4.3333333333333331E-6</c:v>
                </c:pt>
                <c:pt idx="23">
                  <c:v>3.9100000000000002E-4</c:v>
                </c:pt>
                <c:pt idx="24">
                  <c:v>5.7366666666666666E-4</c:v>
                </c:pt>
                <c:pt idx="25">
                  <c:v>6.4266666666666671E-4</c:v>
                </c:pt>
                <c:pt idx="26">
                  <c:v>4.4900000000000002E-4</c:v>
                </c:pt>
                <c:pt idx="27">
                  <c:v>5.5666666666666668E-4</c:v>
                </c:pt>
                <c:pt idx="28">
                  <c:v>8.0733333333333319E-4</c:v>
                </c:pt>
                <c:pt idx="29">
                  <c:v>8.6666666666666663E-4</c:v>
                </c:pt>
                <c:pt idx="30">
                  <c:v>8.0366666666666661E-4</c:v>
                </c:pt>
                <c:pt idx="31">
                  <c:v>5.4133333333333334E-4</c:v>
                </c:pt>
                <c:pt idx="32">
                  <c:v>3.6733333333333339E-4</c:v>
                </c:pt>
                <c:pt idx="33">
                  <c:v>3.1066666666666661E-4</c:v>
                </c:pt>
                <c:pt idx="34">
                  <c:v>0</c:v>
                </c:pt>
                <c:pt idx="35">
                  <c:v>5.3666666666666672E-5</c:v>
                </c:pt>
                <c:pt idx="36">
                  <c:v>5.3666666666666672E-5</c:v>
                </c:pt>
                <c:pt idx="37">
                  <c:v>3.8199999999999996E-4</c:v>
                </c:pt>
                <c:pt idx="38">
                  <c:v>5.846666666666666E-4</c:v>
                </c:pt>
                <c:pt idx="39">
                  <c:v>6.4000000000000005E-4</c:v>
                </c:pt>
                <c:pt idx="40">
                  <c:v>6.2466666666666671E-4</c:v>
                </c:pt>
                <c:pt idx="41">
                  <c:v>9.8433333333333337E-4</c:v>
                </c:pt>
                <c:pt idx="42">
                  <c:v>4.6516666666666659E-3</c:v>
                </c:pt>
                <c:pt idx="43">
                  <c:v>6.6376666666666667E-3</c:v>
                </c:pt>
                <c:pt idx="44">
                  <c:v>8.0946666666666667E-3</c:v>
                </c:pt>
                <c:pt idx="45">
                  <c:v>6.8523333333333327E-3</c:v>
                </c:pt>
                <c:pt idx="46">
                  <c:v>6.9170000000000004E-3</c:v>
                </c:pt>
                <c:pt idx="47">
                  <c:v>8.3913333333333322E-3</c:v>
                </c:pt>
                <c:pt idx="48">
                  <c:v>1.3356333333333333E-2</c:v>
                </c:pt>
                <c:pt idx="49">
                  <c:v>1.5984666666666664E-2</c:v>
                </c:pt>
                <c:pt idx="50">
                  <c:v>1.8110000000000001E-2</c:v>
                </c:pt>
                <c:pt idx="51">
                  <c:v>1.8924666666666669E-2</c:v>
                </c:pt>
                <c:pt idx="52">
                  <c:v>2.1413000000000001E-2</c:v>
                </c:pt>
                <c:pt idx="53">
                  <c:v>2.7625E-2</c:v>
                </c:pt>
                <c:pt idx="54">
                  <c:v>3.4578333333333329E-2</c:v>
                </c:pt>
                <c:pt idx="55">
                  <c:v>4.0630333333333331E-2</c:v>
                </c:pt>
                <c:pt idx="56">
                  <c:v>4.4105999999999999E-2</c:v>
                </c:pt>
                <c:pt idx="57">
                  <c:v>4.8665666666666663E-2</c:v>
                </c:pt>
                <c:pt idx="58">
                  <c:v>5.509633333333333E-2</c:v>
                </c:pt>
                <c:pt idx="59">
                  <c:v>6.3646666666666671E-2</c:v>
                </c:pt>
                <c:pt idx="60">
                  <c:v>7.3488999999999999E-2</c:v>
                </c:pt>
                <c:pt idx="61">
                  <c:v>8.3873666666666666E-2</c:v>
                </c:pt>
                <c:pt idx="62">
                  <c:v>9.6856333333333336E-2</c:v>
                </c:pt>
                <c:pt idx="63">
                  <c:v>0.10988999999999999</c:v>
                </c:pt>
                <c:pt idx="64">
                  <c:v>0.124013</c:v>
                </c:pt>
                <c:pt idx="65">
                  <c:v>0.14035166666666668</c:v>
                </c:pt>
                <c:pt idx="66">
                  <c:v>0.15729966666666667</c:v>
                </c:pt>
                <c:pt idx="67">
                  <c:v>0.1748706666666667</c:v>
                </c:pt>
                <c:pt idx="68">
                  <c:v>0.19433500000000001</c:v>
                </c:pt>
                <c:pt idx="69">
                  <c:v>0.21702633333333332</c:v>
                </c:pt>
                <c:pt idx="70">
                  <c:v>0.24243199999999998</c:v>
                </c:pt>
                <c:pt idx="71">
                  <c:v>0.26790733333333333</c:v>
                </c:pt>
                <c:pt idx="72">
                  <c:v>0.29161766666666672</c:v>
                </c:pt>
                <c:pt idx="73">
                  <c:v>0.31457699999999994</c:v>
                </c:pt>
                <c:pt idx="74">
                  <c:v>0.33912199999999998</c:v>
                </c:pt>
                <c:pt idx="75">
                  <c:v>0.36344400000000004</c:v>
                </c:pt>
                <c:pt idx="76">
                  <c:v>0.38273099999999999</c:v>
                </c:pt>
                <c:pt idx="77">
                  <c:v>0.39944833333333335</c:v>
                </c:pt>
                <c:pt idx="78">
                  <c:v>0.41028500000000001</c:v>
                </c:pt>
                <c:pt idx="79">
                  <c:v>0.41639466666666669</c:v>
                </c:pt>
                <c:pt idx="80">
                  <c:v>0.41749433333333325</c:v>
                </c:pt>
                <c:pt idx="81">
                  <c:v>0.41159866666666667</c:v>
                </c:pt>
                <c:pt idx="82">
                  <c:v>0.40163233333333337</c:v>
                </c:pt>
                <c:pt idx="83">
                  <c:v>0.3864906666666667</c:v>
                </c:pt>
                <c:pt idx="84">
                  <c:v>0.36739300000000003</c:v>
                </c:pt>
                <c:pt idx="85">
                  <c:v>0.34820500000000004</c:v>
                </c:pt>
                <c:pt idx="86">
                  <c:v>0.32344533333333336</c:v>
                </c:pt>
                <c:pt idx="87">
                  <c:v>0.30040633333333333</c:v>
                </c:pt>
                <c:pt idx="88">
                  <c:v>0.27915800000000002</c:v>
                </c:pt>
                <c:pt idx="89">
                  <c:v>0.25889466666666666</c:v>
                </c:pt>
                <c:pt idx="90">
                  <c:v>0.24172000000000002</c:v>
                </c:pt>
                <c:pt idx="91">
                  <c:v>0.2253073333333333</c:v>
                </c:pt>
                <c:pt idx="92">
                  <c:v>0.21393466666666669</c:v>
                </c:pt>
                <c:pt idx="93">
                  <c:v>0.20304900000000001</c:v>
                </c:pt>
                <c:pt idx="94">
                  <c:v>0.19016266666666667</c:v>
                </c:pt>
                <c:pt idx="95">
                  <c:v>0.180091</c:v>
                </c:pt>
                <c:pt idx="96">
                  <c:v>0.1675793333333333</c:v>
                </c:pt>
                <c:pt idx="97">
                  <c:v>0.15788766666666665</c:v>
                </c:pt>
                <c:pt idx="98">
                  <c:v>0.14878466666666665</c:v>
                </c:pt>
                <c:pt idx="99">
                  <c:v>0.14068066666666668</c:v>
                </c:pt>
                <c:pt idx="100">
                  <c:v>0.13386666666666669</c:v>
                </c:pt>
                <c:pt idx="101">
                  <c:v>0.12665666666666664</c:v>
                </c:pt>
                <c:pt idx="102">
                  <c:v>0.11788633333333333</c:v>
                </c:pt>
                <c:pt idx="103">
                  <c:v>0.10958433333333334</c:v>
                </c:pt>
                <c:pt idx="104">
                  <c:v>0.10143233333333335</c:v>
                </c:pt>
                <c:pt idx="105">
                  <c:v>9.5213666666666683E-2</c:v>
                </c:pt>
                <c:pt idx="106">
                  <c:v>9.0425666666666668E-2</c:v>
                </c:pt>
                <c:pt idx="107">
                  <c:v>8.6744333333333326E-2</c:v>
                </c:pt>
                <c:pt idx="108">
                  <c:v>8.3052000000000001E-2</c:v>
                </c:pt>
                <c:pt idx="109">
                  <c:v>7.8726666666666653E-2</c:v>
                </c:pt>
                <c:pt idx="110">
                  <c:v>7.6347333333333336E-2</c:v>
                </c:pt>
                <c:pt idx="111">
                  <c:v>7.3713666666666677E-2</c:v>
                </c:pt>
                <c:pt idx="112">
                  <c:v>7.0618333333333325E-2</c:v>
                </c:pt>
                <c:pt idx="113">
                  <c:v>6.6132999999999997E-2</c:v>
                </c:pt>
                <c:pt idx="114">
                  <c:v>6.3578666666666658E-2</c:v>
                </c:pt>
                <c:pt idx="115">
                  <c:v>6.3294666666666666E-2</c:v>
                </c:pt>
                <c:pt idx="116">
                  <c:v>6.2024333333333327E-2</c:v>
                </c:pt>
                <c:pt idx="117">
                  <c:v>6.153433333333333E-2</c:v>
                </c:pt>
                <c:pt idx="118">
                  <c:v>6.0910666666666669E-2</c:v>
                </c:pt>
                <c:pt idx="119">
                  <c:v>6.1198333333333334E-2</c:v>
                </c:pt>
                <c:pt idx="120">
                  <c:v>6.0323999999999996E-2</c:v>
                </c:pt>
                <c:pt idx="121">
                  <c:v>5.8988666666666668E-2</c:v>
                </c:pt>
                <c:pt idx="122">
                  <c:v>5.7071333333333335E-2</c:v>
                </c:pt>
                <c:pt idx="123">
                  <c:v>5.7518333333333338E-2</c:v>
                </c:pt>
                <c:pt idx="124">
                  <c:v>5.8028333333333328E-2</c:v>
                </c:pt>
                <c:pt idx="125">
                  <c:v>5.8739000000000006E-2</c:v>
                </c:pt>
                <c:pt idx="126">
                  <c:v>6.0685999999999997E-2</c:v>
                </c:pt>
                <c:pt idx="127">
                  <c:v>6.2608333333333335E-2</c:v>
                </c:pt>
                <c:pt idx="128">
                  <c:v>6.6529666666666668E-2</c:v>
                </c:pt>
                <c:pt idx="129">
                  <c:v>6.9904333333333332E-2</c:v>
                </c:pt>
                <c:pt idx="130">
                  <c:v>7.1600333333333335E-2</c:v>
                </c:pt>
                <c:pt idx="131">
                  <c:v>7.2456000000000007E-2</c:v>
                </c:pt>
                <c:pt idx="132">
                  <c:v>7.2881333333333326E-2</c:v>
                </c:pt>
                <c:pt idx="133">
                  <c:v>7.5139333333333336E-2</c:v>
                </c:pt>
                <c:pt idx="134">
                  <c:v>7.8481666666666658E-2</c:v>
                </c:pt>
                <c:pt idx="135">
                  <c:v>8.0577999999999997E-2</c:v>
                </c:pt>
                <c:pt idx="136">
                  <c:v>8.3140000000000006E-2</c:v>
                </c:pt>
                <c:pt idx="137">
                  <c:v>8.5453999999999988E-2</c:v>
                </c:pt>
                <c:pt idx="138">
                  <c:v>8.8331666666666656E-2</c:v>
                </c:pt>
                <c:pt idx="139">
                  <c:v>8.992766666666667E-2</c:v>
                </c:pt>
                <c:pt idx="140">
                  <c:v>9.2501999999999987E-2</c:v>
                </c:pt>
                <c:pt idx="141">
                  <c:v>9.466366666666666E-2</c:v>
                </c:pt>
                <c:pt idx="142">
                  <c:v>9.8344666666666677E-2</c:v>
                </c:pt>
                <c:pt idx="143">
                  <c:v>0.10154733333333334</c:v>
                </c:pt>
                <c:pt idx="144">
                  <c:v>0.10244366666666666</c:v>
                </c:pt>
                <c:pt idx="145">
                  <c:v>0.10317433333333333</c:v>
                </c:pt>
                <c:pt idx="146">
                  <c:v>0.10493866666666667</c:v>
                </c:pt>
                <c:pt idx="147">
                  <c:v>0.10770299999999999</c:v>
                </c:pt>
                <c:pt idx="148">
                  <c:v>0.11028633333333333</c:v>
                </c:pt>
                <c:pt idx="149">
                  <c:v>0.11119433333333334</c:v>
                </c:pt>
                <c:pt idx="150">
                  <c:v>0.11164</c:v>
                </c:pt>
                <c:pt idx="151">
                  <c:v>0.11239933333333334</c:v>
                </c:pt>
                <c:pt idx="152">
                  <c:v>0.11559333333333334</c:v>
                </c:pt>
                <c:pt idx="153">
                  <c:v>0.11935433333333334</c:v>
                </c:pt>
                <c:pt idx="154">
                  <c:v>0.122959</c:v>
                </c:pt>
                <c:pt idx="155">
                  <c:v>0.12510533333333332</c:v>
                </c:pt>
                <c:pt idx="156">
                  <c:v>0.12543866666666667</c:v>
                </c:pt>
                <c:pt idx="157">
                  <c:v>0.125858</c:v>
                </c:pt>
                <c:pt idx="158">
                  <c:v>0.12726566666666669</c:v>
                </c:pt>
                <c:pt idx="159">
                  <c:v>0.12846000000000002</c:v>
                </c:pt>
                <c:pt idx="160">
                  <c:v>0.12972066666666668</c:v>
                </c:pt>
                <c:pt idx="161">
                  <c:v>0.130692</c:v>
                </c:pt>
                <c:pt idx="162">
                  <c:v>0.13072866666666669</c:v>
                </c:pt>
                <c:pt idx="163">
                  <c:v>0.13072133333333333</c:v>
                </c:pt>
                <c:pt idx="164">
                  <c:v>0.13178733333333334</c:v>
                </c:pt>
                <c:pt idx="165">
                  <c:v>0.13369266666666668</c:v>
                </c:pt>
                <c:pt idx="166">
                  <c:v>0.13588766666666666</c:v>
                </c:pt>
                <c:pt idx="167">
                  <c:v>0.13784966666666668</c:v>
                </c:pt>
                <c:pt idx="168">
                  <c:v>0.13761000000000001</c:v>
                </c:pt>
                <c:pt idx="169">
                  <c:v>0.13655133333333333</c:v>
                </c:pt>
                <c:pt idx="170">
                  <c:v>0.13552466666666665</c:v>
                </c:pt>
                <c:pt idx="171">
                  <c:v>0.13579666666666665</c:v>
                </c:pt>
                <c:pt idx="172">
                  <c:v>0.13458466666666666</c:v>
                </c:pt>
                <c:pt idx="173">
                  <c:v>0.13292033333333333</c:v>
                </c:pt>
                <c:pt idx="174">
                  <c:v>0.13234533333333331</c:v>
                </c:pt>
                <c:pt idx="175">
                  <c:v>0.13309233333333334</c:v>
                </c:pt>
                <c:pt idx="176">
                  <c:v>0.13315866666666668</c:v>
                </c:pt>
                <c:pt idx="177">
                  <c:v>0.13310933333333333</c:v>
                </c:pt>
                <c:pt idx="178">
                  <c:v>0.131247</c:v>
                </c:pt>
                <c:pt idx="179">
                  <c:v>0.12984500000000002</c:v>
                </c:pt>
                <c:pt idx="180">
                  <c:v>0.13002966666666668</c:v>
                </c:pt>
                <c:pt idx="181">
                  <c:v>0.13068066666666664</c:v>
                </c:pt>
                <c:pt idx="182">
                  <c:v>0.13202766666666668</c:v>
                </c:pt>
                <c:pt idx="183">
                  <c:v>0.13281299999999999</c:v>
                </c:pt>
                <c:pt idx="184">
                  <c:v>0.13329333333333335</c:v>
                </c:pt>
                <c:pt idx="185">
                  <c:v>0.132992</c:v>
                </c:pt>
                <c:pt idx="186">
                  <c:v>0.13392933333333332</c:v>
                </c:pt>
                <c:pt idx="187">
                  <c:v>0.13437333333333334</c:v>
                </c:pt>
                <c:pt idx="188">
                  <c:v>0.13298366666666667</c:v>
                </c:pt>
                <c:pt idx="189">
                  <c:v>0.13189366666666666</c:v>
                </c:pt>
                <c:pt idx="190">
                  <c:v>0.12935933333333335</c:v>
                </c:pt>
                <c:pt idx="191">
                  <c:v>0.12812066666666666</c:v>
                </c:pt>
                <c:pt idx="192">
                  <c:v>0.12879666666666667</c:v>
                </c:pt>
                <c:pt idx="193">
                  <c:v>0.12873633333333334</c:v>
                </c:pt>
                <c:pt idx="194">
                  <c:v>0.12917166666666666</c:v>
                </c:pt>
                <c:pt idx="195">
                  <c:v>0.128966</c:v>
                </c:pt>
                <c:pt idx="196">
                  <c:v>0.12779233333333331</c:v>
                </c:pt>
                <c:pt idx="197">
                  <c:v>0.12773866666666667</c:v>
                </c:pt>
                <c:pt idx="198">
                  <c:v>0.12871333333333335</c:v>
                </c:pt>
                <c:pt idx="199">
                  <c:v>0.12923399999999999</c:v>
                </c:pt>
                <c:pt idx="200">
                  <c:v>0.12876866666666667</c:v>
                </c:pt>
                <c:pt idx="201">
                  <c:v>0.12677166666666667</c:v>
                </c:pt>
                <c:pt idx="202">
                  <c:v>0.12521000000000002</c:v>
                </c:pt>
                <c:pt idx="203">
                  <c:v>0.12429033333333332</c:v>
                </c:pt>
                <c:pt idx="204">
                  <c:v>0.124103</c:v>
                </c:pt>
                <c:pt idx="205">
                  <c:v>0.12243666666666665</c:v>
                </c:pt>
                <c:pt idx="206">
                  <c:v>0.12159566666666667</c:v>
                </c:pt>
                <c:pt idx="207">
                  <c:v>0.12184266666666667</c:v>
                </c:pt>
                <c:pt idx="208">
                  <c:v>0.12182066666666667</c:v>
                </c:pt>
                <c:pt idx="209">
                  <c:v>0.121623</c:v>
                </c:pt>
                <c:pt idx="210">
                  <c:v>0.12081366666666667</c:v>
                </c:pt>
                <c:pt idx="211">
                  <c:v>0.11936566666666666</c:v>
                </c:pt>
                <c:pt idx="212">
                  <c:v>0.11909333333333334</c:v>
                </c:pt>
                <c:pt idx="213">
                  <c:v>0.11916566666666667</c:v>
                </c:pt>
                <c:pt idx="214">
                  <c:v>0.11787566666666667</c:v>
                </c:pt>
                <c:pt idx="215">
                  <c:v>0.11718333333333335</c:v>
                </c:pt>
                <c:pt idx="216">
                  <c:v>0.11712866666666666</c:v>
                </c:pt>
                <c:pt idx="217">
                  <c:v>0.11486666666666667</c:v>
                </c:pt>
                <c:pt idx="218">
                  <c:v>0.11354766666666667</c:v>
                </c:pt>
                <c:pt idx="219">
                  <c:v>0.11128833333333332</c:v>
                </c:pt>
                <c:pt idx="220">
                  <c:v>0.11067066666666665</c:v>
                </c:pt>
                <c:pt idx="221">
                  <c:v>0.110819</c:v>
                </c:pt>
                <c:pt idx="222">
                  <c:v>0.10807</c:v>
                </c:pt>
                <c:pt idx="223">
                  <c:v>0.10509233333333333</c:v>
                </c:pt>
                <c:pt idx="224">
                  <c:v>0.10423199999999999</c:v>
                </c:pt>
                <c:pt idx="225">
                  <c:v>0.10335233333333334</c:v>
                </c:pt>
                <c:pt idx="226">
                  <c:v>0.10306633333333333</c:v>
                </c:pt>
                <c:pt idx="227">
                  <c:v>0.10152066666666666</c:v>
                </c:pt>
                <c:pt idx="228">
                  <c:v>0.10068233333333333</c:v>
                </c:pt>
                <c:pt idx="229">
                  <c:v>0.10158666666666667</c:v>
                </c:pt>
                <c:pt idx="230">
                  <c:v>0.10064933333333333</c:v>
                </c:pt>
                <c:pt idx="231">
                  <c:v>9.902066666666666E-2</c:v>
                </c:pt>
                <c:pt idx="232">
                  <c:v>9.5665E-2</c:v>
                </c:pt>
                <c:pt idx="233">
                  <c:v>9.4975999999999991E-2</c:v>
                </c:pt>
                <c:pt idx="234">
                  <c:v>9.5058666666666666E-2</c:v>
                </c:pt>
                <c:pt idx="235">
                  <c:v>9.3832666666666675E-2</c:v>
                </c:pt>
                <c:pt idx="236">
                  <c:v>9.1531666666666664E-2</c:v>
                </c:pt>
                <c:pt idx="237">
                  <c:v>8.7686666666666649E-2</c:v>
                </c:pt>
                <c:pt idx="238">
                  <c:v>8.6446000000000009E-2</c:v>
                </c:pt>
                <c:pt idx="239">
                  <c:v>8.6202666666666664E-2</c:v>
                </c:pt>
                <c:pt idx="240">
                  <c:v>8.5818666666666668E-2</c:v>
                </c:pt>
                <c:pt idx="241">
                  <c:v>8.5356000000000001E-2</c:v>
                </c:pt>
                <c:pt idx="242">
                  <c:v>8.4280333333333332E-2</c:v>
                </c:pt>
                <c:pt idx="243">
                  <c:v>8.3088000000000009E-2</c:v>
                </c:pt>
                <c:pt idx="244">
                  <c:v>8.191166666666666E-2</c:v>
                </c:pt>
                <c:pt idx="245">
                  <c:v>7.9701666666666671E-2</c:v>
                </c:pt>
                <c:pt idx="246">
                  <c:v>7.8459333333333339E-2</c:v>
                </c:pt>
                <c:pt idx="247">
                  <c:v>7.7866333333333329E-2</c:v>
                </c:pt>
                <c:pt idx="248">
                  <c:v>7.7048000000000005E-2</c:v>
                </c:pt>
                <c:pt idx="249">
                  <c:v>7.5548333333333328E-2</c:v>
                </c:pt>
                <c:pt idx="250">
                  <c:v>8.0392666666666668E-2</c:v>
                </c:pt>
                <c:pt idx="251">
                  <c:v>8.5371333333333341E-2</c:v>
                </c:pt>
                <c:pt idx="252">
                  <c:v>8.3908666666666673E-2</c:v>
                </c:pt>
                <c:pt idx="253">
                  <c:v>8.047E-2</c:v>
                </c:pt>
                <c:pt idx="254">
                  <c:v>6.8183333333333332E-2</c:v>
                </c:pt>
                <c:pt idx="255">
                  <c:v>6.6387666666666664E-2</c:v>
                </c:pt>
                <c:pt idx="256">
                  <c:v>6.6120999999999999E-2</c:v>
                </c:pt>
                <c:pt idx="257">
                  <c:v>6.5988666666666682E-2</c:v>
                </c:pt>
                <c:pt idx="258">
                  <c:v>6.4513333333333339E-2</c:v>
                </c:pt>
                <c:pt idx="259">
                  <c:v>6.1444666666666668E-2</c:v>
                </c:pt>
                <c:pt idx="260">
                  <c:v>5.8464999999999996E-2</c:v>
                </c:pt>
                <c:pt idx="261">
                  <c:v>5.6849333333333335E-2</c:v>
                </c:pt>
                <c:pt idx="262">
                  <c:v>5.5806000000000001E-2</c:v>
                </c:pt>
                <c:pt idx="263">
                  <c:v>5.6571000000000003E-2</c:v>
                </c:pt>
                <c:pt idx="264">
                  <c:v>5.6047666666666662E-2</c:v>
                </c:pt>
                <c:pt idx="265">
                  <c:v>5.5306333333333325E-2</c:v>
                </c:pt>
                <c:pt idx="266">
                  <c:v>5.5337333333333329E-2</c:v>
                </c:pt>
                <c:pt idx="267">
                  <c:v>5.2985333333333329E-2</c:v>
                </c:pt>
                <c:pt idx="268">
                  <c:v>5.1348999999999999E-2</c:v>
                </c:pt>
                <c:pt idx="269">
                  <c:v>4.8225999999999998E-2</c:v>
                </c:pt>
                <c:pt idx="270">
                  <c:v>4.6509333333333326E-2</c:v>
                </c:pt>
                <c:pt idx="271">
                  <c:v>4.7753666666666666E-2</c:v>
                </c:pt>
                <c:pt idx="272">
                  <c:v>4.7452333333333339E-2</c:v>
                </c:pt>
                <c:pt idx="273">
                  <c:v>4.6860000000000006E-2</c:v>
                </c:pt>
                <c:pt idx="274">
                  <c:v>4.5003333333333333E-2</c:v>
                </c:pt>
                <c:pt idx="275">
                  <c:v>4.4138666666666666E-2</c:v>
                </c:pt>
                <c:pt idx="276">
                  <c:v>4.5780999999999995E-2</c:v>
                </c:pt>
                <c:pt idx="277">
                  <c:v>4.5003666666666664E-2</c:v>
                </c:pt>
                <c:pt idx="278">
                  <c:v>4.2118666666666665E-2</c:v>
                </c:pt>
                <c:pt idx="279">
                  <c:v>3.9489999999999997E-2</c:v>
                </c:pt>
                <c:pt idx="280">
                  <c:v>3.6756000000000004E-2</c:v>
                </c:pt>
                <c:pt idx="281">
                  <c:v>3.6894000000000003E-2</c:v>
                </c:pt>
                <c:pt idx="282">
                  <c:v>3.8311333333333336E-2</c:v>
                </c:pt>
                <c:pt idx="283">
                  <c:v>3.7007000000000005E-2</c:v>
                </c:pt>
                <c:pt idx="284">
                  <c:v>3.7417000000000006E-2</c:v>
                </c:pt>
                <c:pt idx="285">
                  <c:v>3.4756333333333334E-2</c:v>
                </c:pt>
                <c:pt idx="286">
                  <c:v>3.308033333333333E-2</c:v>
                </c:pt>
                <c:pt idx="287">
                  <c:v>3.2334000000000002E-2</c:v>
                </c:pt>
                <c:pt idx="288">
                  <c:v>3.2452333333333333E-2</c:v>
                </c:pt>
                <c:pt idx="289">
                  <c:v>3.0631000000000002E-2</c:v>
                </c:pt>
                <c:pt idx="290">
                  <c:v>3.0116333333333332E-2</c:v>
                </c:pt>
                <c:pt idx="291">
                  <c:v>2.7663666666666666E-2</c:v>
                </c:pt>
                <c:pt idx="292">
                  <c:v>2.5939333333333332E-2</c:v>
                </c:pt>
                <c:pt idx="293">
                  <c:v>2.3443000000000002E-2</c:v>
                </c:pt>
                <c:pt idx="294">
                  <c:v>2.2345666666666666E-2</c:v>
                </c:pt>
                <c:pt idx="295">
                  <c:v>2.2570333333333331E-2</c:v>
                </c:pt>
                <c:pt idx="296">
                  <c:v>2.2966333333333335E-2</c:v>
                </c:pt>
                <c:pt idx="297">
                  <c:v>2.2977333333333332E-2</c:v>
                </c:pt>
                <c:pt idx="298">
                  <c:v>2.0344333333333336E-2</c:v>
                </c:pt>
                <c:pt idx="299">
                  <c:v>1.8363000000000001E-2</c:v>
                </c:pt>
                <c:pt idx="300">
                  <c:v>1.6389333333333336E-2</c:v>
                </c:pt>
                <c:pt idx="301">
                  <c:v>1.4864666666666665E-2</c:v>
                </c:pt>
                <c:pt idx="302">
                  <c:v>1.3606999999999999E-2</c:v>
                </c:pt>
                <c:pt idx="303">
                  <c:v>1.2495333333333332E-2</c:v>
                </c:pt>
                <c:pt idx="304">
                  <c:v>1.3131666666666666E-2</c:v>
                </c:pt>
                <c:pt idx="305">
                  <c:v>1.4773E-2</c:v>
                </c:pt>
                <c:pt idx="306">
                  <c:v>1.6241333333333333E-2</c:v>
                </c:pt>
                <c:pt idx="307">
                  <c:v>1.7981E-2</c:v>
                </c:pt>
                <c:pt idx="308">
                  <c:v>1.5740666666666667E-2</c:v>
                </c:pt>
                <c:pt idx="309">
                  <c:v>1.3991999999999999E-2</c:v>
                </c:pt>
                <c:pt idx="310">
                  <c:v>1.2708666666666667E-2</c:v>
                </c:pt>
                <c:pt idx="311">
                  <c:v>1.0320000000000001E-2</c:v>
                </c:pt>
                <c:pt idx="312">
                  <c:v>9.8336666666666659E-3</c:v>
                </c:pt>
                <c:pt idx="313">
                  <c:v>9.5933333333333339E-3</c:v>
                </c:pt>
                <c:pt idx="314">
                  <c:v>8.8656666666666658E-3</c:v>
                </c:pt>
                <c:pt idx="315">
                  <c:v>1.0621666666666668E-2</c:v>
                </c:pt>
                <c:pt idx="316">
                  <c:v>9.3246666666666669E-3</c:v>
                </c:pt>
                <c:pt idx="317">
                  <c:v>9.3509999999999999E-3</c:v>
                </c:pt>
                <c:pt idx="318">
                  <c:v>8.809666666666667E-3</c:v>
                </c:pt>
                <c:pt idx="319">
                  <c:v>8.025333333333334E-3</c:v>
                </c:pt>
                <c:pt idx="320">
                  <c:v>7.8423333333333331E-3</c:v>
                </c:pt>
                <c:pt idx="321">
                  <c:v>6.2010000000000008E-3</c:v>
                </c:pt>
                <c:pt idx="322">
                  <c:v>6.0483333333333326E-3</c:v>
                </c:pt>
                <c:pt idx="323">
                  <c:v>5.9473333333333331E-3</c:v>
                </c:pt>
                <c:pt idx="324">
                  <c:v>5.7273333333333334E-3</c:v>
                </c:pt>
                <c:pt idx="325">
                  <c:v>4.3290000000000004E-3</c:v>
                </c:pt>
                <c:pt idx="326">
                  <c:v>3.1813333333333333E-3</c:v>
                </c:pt>
                <c:pt idx="327">
                  <c:v>2.6806666666666667E-3</c:v>
                </c:pt>
                <c:pt idx="328">
                  <c:v>4.7143333333333334E-3</c:v>
                </c:pt>
                <c:pt idx="329">
                  <c:v>5.6480000000000002E-3</c:v>
                </c:pt>
                <c:pt idx="330">
                  <c:v>7.0209999999999995E-3</c:v>
                </c:pt>
                <c:pt idx="331">
                  <c:v>6.815333333333333E-3</c:v>
                </c:pt>
                <c:pt idx="332">
                  <c:v>5.6303333333333335E-3</c:v>
                </c:pt>
                <c:pt idx="333">
                  <c:v>4.0413333333333334E-3</c:v>
                </c:pt>
                <c:pt idx="334">
                  <c:v>2.6516666666666668E-3</c:v>
                </c:pt>
                <c:pt idx="335">
                  <c:v>1.2640000000000001E-3</c:v>
                </c:pt>
                <c:pt idx="336">
                  <c:v>9.5E-4</c:v>
                </c:pt>
                <c:pt idx="337">
                  <c:v>1.5906666666666667E-3</c:v>
                </c:pt>
                <c:pt idx="338">
                  <c:v>1.1310000000000001E-3</c:v>
                </c:pt>
                <c:pt idx="339">
                  <c:v>1.1123333333333332E-3</c:v>
                </c:pt>
                <c:pt idx="340">
                  <c:v>5.7333333333333336E-4</c:v>
                </c:pt>
                <c:pt idx="341">
                  <c:v>1.1666666666666666E-5</c:v>
                </c:pt>
                <c:pt idx="342">
                  <c:v>1.2E-5</c:v>
                </c:pt>
                <c:pt idx="343">
                  <c:v>9.4666666666666673E-5</c:v>
                </c:pt>
                <c:pt idx="344">
                  <c:v>1.8566666666666666E-4</c:v>
                </c:pt>
                <c:pt idx="345">
                  <c:v>2.0766666666666665E-4</c:v>
                </c:pt>
                <c:pt idx="346">
                  <c:v>2.7266666666666666E-4</c:v>
                </c:pt>
                <c:pt idx="347">
                  <c:v>2.14E-4</c:v>
                </c:pt>
                <c:pt idx="348">
                  <c:v>3.1566666666666668E-4</c:v>
                </c:pt>
                <c:pt idx="349">
                  <c:v>4.3766666666666666E-4</c:v>
                </c:pt>
                <c:pt idx="350">
                  <c:v>3.97E-4</c:v>
                </c:pt>
                <c:pt idx="351">
                  <c:v>2.523333333333333E-4</c:v>
                </c:pt>
                <c:pt idx="352">
                  <c:v>1.6566666666666669E-4</c:v>
                </c:pt>
                <c:pt idx="353">
                  <c:v>4.2466666666666667E-4</c:v>
                </c:pt>
                <c:pt idx="354">
                  <c:v>4.2866666666666661E-4</c:v>
                </c:pt>
                <c:pt idx="355">
                  <c:v>4.3300000000000001E-4</c:v>
                </c:pt>
                <c:pt idx="356">
                  <c:v>1.9566666666666669E-4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5.5199999999999997E-4</c:v>
                </c:pt>
                <c:pt idx="363">
                  <c:v>8.9333333333333333E-4</c:v>
                </c:pt>
                <c:pt idx="364">
                  <c:v>9.2866666666666662E-4</c:v>
                </c:pt>
                <c:pt idx="365">
                  <c:v>8.0299999999999989E-4</c:v>
                </c:pt>
                <c:pt idx="366">
                  <c:v>9.3700000000000001E-4</c:v>
                </c:pt>
                <c:pt idx="367">
                  <c:v>1.0573333333333331E-3</c:v>
                </c:pt>
                <c:pt idx="368">
                  <c:v>1.0853333333333333E-3</c:v>
                </c:pt>
                <c:pt idx="369">
                  <c:v>7.893333333333334E-4</c:v>
                </c:pt>
                <c:pt idx="370">
                  <c:v>1.2666666666666666E-4</c:v>
                </c:pt>
                <c:pt idx="371">
                  <c:v>1.3733333333333333E-4</c:v>
                </c:pt>
                <c:pt idx="372">
                  <c:v>7.9333333333333342E-5</c:v>
                </c:pt>
                <c:pt idx="373">
                  <c:v>4.0333333333333336E-5</c:v>
                </c:pt>
                <c:pt idx="374">
                  <c:v>2.5666666666666666E-5</c:v>
                </c:pt>
                <c:pt idx="375">
                  <c:v>3.1000000000000001E-5</c:v>
                </c:pt>
                <c:pt idx="376">
                  <c:v>3.1666666666666666E-5</c:v>
                </c:pt>
                <c:pt idx="377">
                  <c:v>5.8999999999999998E-5</c:v>
                </c:pt>
                <c:pt idx="378">
                  <c:v>1.6833333333333335E-4</c:v>
                </c:pt>
                <c:pt idx="379">
                  <c:v>1.8933333333333335E-4</c:v>
                </c:pt>
                <c:pt idx="380">
                  <c:v>1.9166666666666667E-4</c:v>
                </c:pt>
                <c:pt idx="381">
                  <c:v>8.833333333333333E-5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6.5333333333333327E-5</c:v>
                </c:pt>
                <c:pt idx="388">
                  <c:v>7.2999999999999999E-5</c:v>
                </c:pt>
                <c:pt idx="389">
                  <c:v>7.2666666666666667E-5</c:v>
                </c:pt>
                <c:pt idx="390">
                  <c:v>4.3666666666666673E-5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3.5E-4</c:v>
                </c:pt>
                <c:pt idx="396">
                  <c:v>4.1099999999999996E-4</c:v>
                </c:pt>
                <c:pt idx="397">
                  <c:v>4.2099999999999999E-4</c:v>
                </c:pt>
                <c:pt idx="398">
                  <c:v>3.4200000000000002E-4</c:v>
                </c:pt>
                <c:pt idx="399">
                  <c:v>7.2000000000000002E-5</c:v>
                </c:pt>
                <c:pt idx="400">
                  <c:v>1.5433333333333334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1D2-46D7-8FE4-3240449353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513968"/>
        <c:axId val="1398520688"/>
      </c:scatterChart>
      <c:valAx>
        <c:axId val="1398513968"/>
        <c:scaling>
          <c:orientation val="minMax"/>
          <c:max val="770"/>
          <c:min val="3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Wavelength (nm)</a:t>
                </a:r>
              </a:p>
            </c:rich>
          </c:tx>
          <c:layout>
            <c:manualLayout>
              <c:xMode val="edge"/>
              <c:yMode val="edge"/>
              <c:x val="0.39812379702537176"/>
              <c:y val="0.805184456109652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98520688"/>
        <c:crosses val="autoZero"/>
        <c:crossBetween val="midCat"/>
      </c:valAx>
      <c:valAx>
        <c:axId val="139852068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mW/m2/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98513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53</Words>
  <Characters>2210</Characters>
  <Application>Microsoft Office Word</Application>
  <DocSecurity>0</DocSecurity>
  <Lines>552</Lines>
  <Paragraphs>4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lavé</dc:creator>
  <cp:keywords/>
  <dc:description/>
  <cp:lastModifiedBy>Laura Clavé</cp:lastModifiedBy>
  <cp:revision>29</cp:revision>
  <dcterms:created xsi:type="dcterms:W3CDTF">2025-11-05T09:26:00Z</dcterms:created>
  <dcterms:modified xsi:type="dcterms:W3CDTF">2026-04-10T19:06:00Z</dcterms:modified>
</cp:coreProperties>
</file>